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004A9" w:rsidRDefault="00654E8F" w:rsidP="0001436A">
      <w:pPr>
        <w:pStyle w:val="SupplementaryMaterial"/>
        <w:rPr>
          <w:color w:val="000000" w:themeColor="text1"/>
          <w:sz w:val="24"/>
          <w:szCs w:val="24"/>
        </w:rPr>
      </w:pPr>
      <w:r w:rsidRPr="008004A9">
        <w:rPr>
          <w:color w:val="000000" w:themeColor="text1"/>
          <w:sz w:val="24"/>
          <w:szCs w:val="24"/>
        </w:rPr>
        <w:t>Supplementary Material</w:t>
      </w:r>
    </w:p>
    <w:p w14:paraId="510CF45E" w14:textId="666A51B1" w:rsidR="003671F7" w:rsidRPr="008004A9" w:rsidRDefault="003671F7" w:rsidP="003671F7">
      <w:pPr>
        <w:spacing w:before="240"/>
        <w:rPr>
          <w:rFonts w:cs="Times New Roman"/>
          <w:b/>
          <w:bCs/>
          <w:color w:val="000000" w:themeColor="text1"/>
          <w:szCs w:val="24"/>
        </w:rPr>
      </w:pPr>
      <w:r w:rsidRPr="008004A9">
        <w:rPr>
          <w:rFonts w:cs="Times New Roman"/>
          <w:b/>
          <w:color w:val="000000" w:themeColor="text1"/>
          <w:szCs w:val="24"/>
        </w:rPr>
        <w:t>Supplementary</w:t>
      </w:r>
      <w:r w:rsidRPr="008004A9">
        <w:rPr>
          <w:rFonts w:cs="Times New Roman"/>
          <w:b/>
          <w:bCs/>
          <w:color w:val="000000" w:themeColor="text1"/>
          <w:szCs w:val="24"/>
        </w:rPr>
        <w:t xml:space="preserve"> Table </w:t>
      </w:r>
      <w:r w:rsidR="00C50796" w:rsidRPr="008004A9">
        <w:rPr>
          <w:rFonts w:cs="Times New Roman"/>
          <w:b/>
          <w:bCs/>
          <w:color w:val="000000" w:themeColor="text1"/>
          <w:szCs w:val="24"/>
        </w:rPr>
        <w:t>S</w:t>
      </w:r>
      <w:r w:rsidRPr="008004A9">
        <w:rPr>
          <w:rFonts w:cs="Times New Roman"/>
          <w:b/>
          <w:bCs/>
          <w:color w:val="000000" w:themeColor="text1"/>
          <w:szCs w:val="24"/>
        </w:rPr>
        <w:t xml:space="preserve">1: </w:t>
      </w:r>
      <w:r w:rsidRPr="00315BEB">
        <w:rPr>
          <w:rFonts w:cs="Times New Roman"/>
          <w:color w:val="000000" w:themeColor="text1"/>
          <w:szCs w:val="24"/>
        </w:rPr>
        <w:t xml:space="preserve">Equations for transition probabilities for stages of </w:t>
      </w:r>
      <w:r w:rsidR="008004A9" w:rsidRPr="00315BEB">
        <w:rPr>
          <w:rFonts w:cs="Times New Roman"/>
          <w:color w:val="000000" w:themeColor="text1"/>
          <w:szCs w:val="24"/>
        </w:rPr>
        <w:t>ana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8930"/>
      </w:tblGrid>
      <w:tr w:rsidR="0020077C" w:rsidRPr="008004A9" w14:paraId="5F03A82D" w14:textId="77777777" w:rsidTr="00315BEB">
        <w:tc>
          <w:tcPr>
            <w:tcW w:w="1838" w:type="dxa"/>
          </w:tcPr>
          <w:p w14:paraId="7907A990" w14:textId="77777777" w:rsidR="003671F7" w:rsidRPr="008004A9" w:rsidRDefault="003671F7" w:rsidP="007C1629">
            <w:pPr>
              <w:spacing w:before="24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bCs/>
                <w:color w:val="000000" w:themeColor="text1"/>
                <w:szCs w:val="24"/>
              </w:rPr>
              <w:t>Sr. No.</w:t>
            </w:r>
          </w:p>
        </w:tc>
        <w:tc>
          <w:tcPr>
            <w:tcW w:w="8930" w:type="dxa"/>
          </w:tcPr>
          <w:p w14:paraId="3600FD56" w14:textId="77777777" w:rsidR="003671F7" w:rsidRPr="008004A9" w:rsidRDefault="003671F7" w:rsidP="00315BEB">
            <w:pPr>
              <w:spacing w:before="24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bCs/>
                <w:color w:val="000000" w:themeColor="text1"/>
                <w:szCs w:val="24"/>
              </w:rPr>
              <w:t>Equations</w:t>
            </w:r>
          </w:p>
        </w:tc>
      </w:tr>
      <w:tr w:rsidR="0020077C" w:rsidRPr="008004A9" w14:paraId="46A7A7B0" w14:textId="77777777" w:rsidTr="003671F7">
        <w:trPr>
          <w:trHeight w:val="939"/>
        </w:trPr>
        <w:tc>
          <w:tcPr>
            <w:tcW w:w="1838" w:type="dxa"/>
          </w:tcPr>
          <w:p w14:paraId="2A57C1AE" w14:textId="77777777" w:rsidR="003671F7" w:rsidRPr="008004A9" w:rsidRDefault="003671F7" w:rsidP="007C1629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Equation 1</w:t>
            </w:r>
          </w:p>
        </w:tc>
        <w:tc>
          <w:tcPr>
            <w:tcW w:w="8930" w:type="dxa"/>
          </w:tcPr>
          <w:p w14:paraId="03AE094E" w14:textId="77777777" w:rsidR="003671F7" w:rsidRPr="008004A9" w:rsidRDefault="003671F7" w:rsidP="007C1629">
            <w:pPr>
              <w:rPr>
                <w:rFonts w:cs="Times New Roman"/>
                <w:i/>
                <w:iCs/>
                <w:color w:val="000000" w:themeColor="text1"/>
                <w:kern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szCs w:val="24"/>
                  </w:rPr>
                  <m:t>RR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color w:val="000000" w:themeColor="text1"/>
                        <w:kern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  <w:szCs w:val="24"/>
                      </w:rPr>
                      <m:t>pr1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  <w:szCs w:val="24"/>
                      </w:rPr>
                      <m:t>pr0</m:t>
                    </m:r>
                  </m:den>
                </m:f>
              </m:oMath>
            </m:oMathPara>
          </w:p>
        </w:tc>
      </w:tr>
      <w:tr w:rsidR="0020077C" w:rsidRPr="008004A9" w14:paraId="0934423F" w14:textId="77777777" w:rsidTr="003671F7">
        <w:tc>
          <w:tcPr>
            <w:tcW w:w="1838" w:type="dxa"/>
          </w:tcPr>
          <w:p w14:paraId="28D8E72D" w14:textId="77777777" w:rsidR="003671F7" w:rsidRPr="008004A9" w:rsidRDefault="003671F7" w:rsidP="007C1629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Equation 2</w:t>
            </w:r>
          </w:p>
          <w:p w14:paraId="242973D4" w14:textId="77777777" w:rsidR="003671F7" w:rsidRPr="008004A9" w:rsidRDefault="003671F7" w:rsidP="007C1629">
            <w:pPr>
              <w:spacing w:before="24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930" w:type="dxa"/>
          </w:tcPr>
          <w:p w14:paraId="62B431F9" w14:textId="5AD97D22" w:rsidR="003671F7" w:rsidRPr="008004A9" w:rsidRDefault="003671F7" w:rsidP="00503A3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m:oMathPara>
              <m:oMath>
                <m:r>
                  <m:rPr>
                    <m:nor/>
                  </m:rPr>
                  <w:rPr>
                    <w:rFonts w:eastAsiaTheme="minorEastAsia"/>
                    <w:i/>
                    <w:iCs/>
                    <w:color w:val="000000" w:themeColor="text1"/>
                    <w:kern w:val="24"/>
                  </w:rPr>
                  <m:t>p</m:t>
                </m:r>
                <m:r>
                  <m:rPr>
                    <m:nor/>
                  </m:rPr>
                  <w:rPr>
                    <w:rFonts w:eastAsiaTheme="minorEastAsia"/>
                    <w:color w:val="000000" w:themeColor="text1"/>
                    <w:kern w:val="24"/>
                    <w:position w:val="-9"/>
                    <w:vertAlign w:val="subscript"/>
                  </w:rPr>
                  <m:t>1</m:t>
                </m:r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</w:rPr>
                  <m:t>=RR X pr0    i.e, 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pr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4"/>
                      </w:rPr>
                      <m:t>pr0</m:t>
                    </m:r>
                  </m:den>
                </m:f>
                <m:r>
                  <w:rPr>
                    <w:rFonts w:ascii="Cambria Math" w:eastAsiaTheme="minorEastAsia" w:hAnsi="Cambria Math"/>
                    <w:color w:val="000000" w:themeColor="text1"/>
                    <w:kern w:val="24"/>
                  </w:rPr>
                  <m:t>X pr0</m:t>
                </m:r>
              </m:oMath>
            </m:oMathPara>
          </w:p>
          <w:p w14:paraId="35EE11F9" w14:textId="7AD21507" w:rsidR="003671F7" w:rsidRPr="008004A9" w:rsidRDefault="003671F7" w:rsidP="007C1629">
            <w:pPr>
              <w:spacing w:before="24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r1: Probability in exposed (</w:t>
            </w:r>
            <w:r w:rsidR="008004A9"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naemia</w:t>
            </w: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1B7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i</w:t>
            </w: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on</w:t>
            </w:r>
            <w:r w:rsidR="00295BB2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fortified cereals</w:t>
            </w:r>
            <w:r w:rsidR="001B77E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etc.); pr0: Probability in unexposed (normal, no IF cereals</w:t>
            </w:r>
            <w:r w:rsidR="001E77B3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etc.); RR: Relative risk</w:t>
            </w:r>
          </w:p>
        </w:tc>
      </w:tr>
      <w:tr w:rsidR="0020077C" w:rsidRPr="008004A9" w14:paraId="2FF6FB40" w14:textId="77777777" w:rsidTr="003671F7">
        <w:tc>
          <w:tcPr>
            <w:tcW w:w="1838" w:type="dxa"/>
          </w:tcPr>
          <w:p w14:paraId="34DE149F" w14:textId="77777777" w:rsidR="003671F7" w:rsidRPr="008004A9" w:rsidRDefault="003671F7" w:rsidP="007C1629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Equation 3</w:t>
            </w:r>
          </w:p>
          <w:p w14:paraId="46C9F845" w14:textId="77777777" w:rsidR="003671F7" w:rsidRPr="008004A9" w:rsidRDefault="003671F7" w:rsidP="007C1629">
            <w:pPr>
              <w:spacing w:before="24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930" w:type="dxa"/>
          </w:tcPr>
          <w:p w14:paraId="1C22C10F" w14:textId="57F3A2B7" w:rsidR="003671F7" w:rsidRPr="008004A9" w:rsidRDefault="003671F7" w:rsidP="00503A35">
            <w:pPr>
              <w:spacing w:befor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pr</w:t>
            </w:r>
            <w:r w:rsidRPr="008004A9">
              <w:rPr>
                <w:rFonts w:cs="Times New Roman"/>
                <w:color w:val="000000" w:themeColor="text1"/>
                <w:szCs w:val="24"/>
                <w:vertAlign w:val="subscript"/>
              </w:rPr>
              <w:t>tot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 </m:t>
              </m:r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p0 X pr0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+(p1 X pr1)+(p2 X pr</m:t>
              </m:r>
            </m:oMath>
            <w:r w:rsidRPr="008004A9">
              <w:rPr>
                <w:rFonts w:cs="Times New Roman"/>
                <w:color w:val="000000" w:themeColor="text1"/>
                <w:szCs w:val="24"/>
              </w:rPr>
              <w:t>2)</w:t>
            </w:r>
          </w:p>
          <w:p w14:paraId="7C5525A7" w14:textId="3A67F426" w:rsidR="003671F7" w:rsidRPr="008004A9" w:rsidRDefault="003671F7" w:rsidP="007C1629">
            <w:pPr>
              <w:spacing w:before="24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p: Known proportion of </w:t>
            </w:r>
            <w:r w:rsidR="008004A9"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naemic</w:t>
            </w: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children at t0, t1, t2; prtot: Known probability of </w:t>
            </w:r>
            <w:r w:rsidR="008004A9"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naemia</w:t>
            </w: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at given time points</w:t>
            </w:r>
          </w:p>
          <w:p w14:paraId="69926343" w14:textId="77777777" w:rsidR="003671F7" w:rsidRPr="008004A9" w:rsidRDefault="003671F7" w:rsidP="007C1629">
            <w:pPr>
              <w:spacing w:before="24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20077C" w:rsidRPr="008004A9" w14:paraId="34ABAD2F" w14:textId="77777777" w:rsidTr="003671F7">
        <w:trPr>
          <w:trHeight w:val="2830"/>
        </w:trPr>
        <w:tc>
          <w:tcPr>
            <w:tcW w:w="1838" w:type="dxa"/>
          </w:tcPr>
          <w:p w14:paraId="31118E08" w14:textId="77777777" w:rsidR="003671F7" w:rsidRPr="008004A9" w:rsidRDefault="003671F7" w:rsidP="007C1629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lastRenderedPageBreak/>
              <w:t>Equation 4</w:t>
            </w:r>
          </w:p>
          <w:p w14:paraId="0982A333" w14:textId="77777777" w:rsidR="003671F7" w:rsidRPr="008004A9" w:rsidRDefault="003671F7" w:rsidP="007C1629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930" w:type="dxa"/>
          </w:tcPr>
          <w:p w14:paraId="73BB8A48" w14:textId="77777777" w:rsidR="003671F7" w:rsidRPr="008004A9" w:rsidRDefault="003671F7" w:rsidP="007C1629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iCs/>
                <w:color w:val="000000" w:themeColor="text1"/>
                <w:kern w:val="24"/>
              </w:rPr>
            </w:pPr>
            <w:r w:rsidRPr="008004A9">
              <w:rPr>
                <w:rFonts w:eastAsiaTheme="minorEastAsia"/>
                <w:color w:val="000000" w:themeColor="text1"/>
                <w:kern w:val="24"/>
              </w:rPr>
              <w:t>pr</w:t>
            </w:r>
            <w:r w:rsidRPr="008004A9">
              <w:rPr>
                <w:rFonts w:eastAsiaTheme="minorEastAsia"/>
                <w:color w:val="000000" w:themeColor="text1"/>
                <w:kern w:val="24"/>
                <w:position w:val="-9"/>
                <w:vertAlign w:val="subscript"/>
              </w:rPr>
              <w:t>tot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kern w:val="24"/>
                </w:rPr>
                <m:t> </m:t>
              </m:r>
              <m:r>
                <w:rPr>
                  <w:rFonts w:ascii="Cambria Math" w:eastAsiaTheme="minorEastAsia" w:hAnsi="Cambria Math"/>
                  <w:color w:val="000000" w:themeColor="text1"/>
                  <w:kern w:val="24"/>
                </w:rPr>
                <m:t>=pr0 X 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kern w:val="24"/>
                    </w:rPr>
                    <m:t>p0+(p1 X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kern w:val="24"/>
                        </w:rPr>
                        <m:t>pr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kern w:val="24"/>
                        </w:rPr>
                        <m:t>pr0</m:t>
                      </m:r>
                    </m:den>
                  </m:f>
                  <m:r>
                    <w:rPr>
                      <w:rFonts w:ascii="Cambria Math" w:eastAsiaTheme="minorEastAsia" w:hAnsi="Cambria Math"/>
                      <w:color w:val="000000" w:themeColor="text1"/>
                      <w:kern w:val="24"/>
                    </w:rPr>
                    <m:t> 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kern w:val="24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kern w:val="24"/>
                    </w:rPr>
                    <m:t>p2 X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kern w:val="24"/>
                        </w:rPr>
                        <m:t>pr2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kern w:val="24"/>
                        </w:rPr>
                        <m:t>pr1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/>
                  <w:color w:val="000000" w:themeColor="text1"/>
                  <w:kern w:val="24"/>
                </w:rPr>
                <m:t>…</m:t>
              </m:r>
            </m:oMath>
          </w:p>
          <w:p w14:paraId="7CB4D32E" w14:textId="77777777" w:rsidR="003671F7" w:rsidRPr="008004A9" w:rsidRDefault="003671F7" w:rsidP="007C1629">
            <w:pPr>
              <w:pStyle w:val="NormalWeb"/>
              <w:spacing w:before="0" w:beforeAutospacing="0" w:after="0" w:afterAutospacing="0"/>
              <w:rPr>
                <w:rFonts w:eastAsiaTheme="minorEastAsia"/>
                <w:iCs/>
                <w:color w:val="000000" w:themeColor="text1"/>
                <w:kern w:val="24"/>
              </w:rPr>
            </w:pPr>
            <w:r w:rsidRPr="008004A9">
              <w:rPr>
                <w:rFonts w:eastAsiaTheme="minorEastAsia"/>
                <w:iCs/>
                <w:color w:val="000000" w:themeColor="text1"/>
                <w:kern w:val="24"/>
              </w:rPr>
              <w:t>or,</w:t>
            </w:r>
          </w:p>
          <w:p w14:paraId="4016829F" w14:textId="77777777" w:rsidR="003671F7" w:rsidRPr="008004A9" w:rsidRDefault="003671F7" w:rsidP="007C16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</w:p>
          <w:p w14:paraId="3A9DF1CB" w14:textId="77777777" w:rsidR="003671F7" w:rsidRPr="008004A9" w:rsidRDefault="003671F7" w:rsidP="007C162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8004A9">
              <w:rPr>
                <w:rFonts w:eastAsiaTheme="minorEastAsia"/>
                <w:color w:val="000000" w:themeColor="text1"/>
                <w:kern w:val="24"/>
              </w:rPr>
              <w:t>pr</w:t>
            </w:r>
            <w:r w:rsidRPr="008004A9">
              <w:rPr>
                <w:rFonts w:eastAsiaTheme="minorEastAsia"/>
                <w:color w:val="000000" w:themeColor="text1"/>
                <w:kern w:val="24"/>
                <w:position w:val="-9"/>
                <w:vertAlign w:val="subscript"/>
              </w:rPr>
              <w:t>tot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kern w:val="24"/>
                </w:rPr>
                <m:t> </m:t>
              </m:r>
              <m:r>
                <w:rPr>
                  <w:rFonts w:ascii="Cambria Math" w:eastAsiaTheme="minorEastAsia" w:hAnsi="Cambria Math"/>
                  <w:color w:val="000000" w:themeColor="text1"/>
                  <w:kern w:val="24"/>
                </w:rPr>
                <m:t>=pr0 X 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kern w:val="24"/>
                    </w:rPr>
                    <m:t>p0+(p1 X RR1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kern w:val="24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  <w:color w:val="000000" w:themeColor="text1"/>
                      <w:kern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color w:val="000000" w:themeColor="text1"/>
                      <w:kern w:val="24"/>
                    </w:rPr>
                    <m:t>p2 X</m:t>
                  </m:r>
                  <m:r>
                    <w:rPr>
                      <w:rFonts w:ascii="Cambria Math" w:eastAsiaTheme="minorEastAsia" w:hAnsi="Cambria Math"/>
                      <w:color w:val="000000" w:themeColor="text1"/>
                      <w:kern w:val="24"/>
                    </w:rPr>
                    <m:t> RR2</m:t>
                  </m:r>
                </m:e>
              </m:d>
              <m:r>
                <w:rPr>
                  <w:rFonts w:ascii="Cambria Math" w:eastAsiaTheme="minorEastAsia" w:hAnsi="Cambria Math"/>
                  <w:color w:val="000000" w:themeColor="text1"/>
                  <w:kern w:val="24"/>
                </w:rPr>
                <m:t>…</m:t>
              </m:r>
            </m:oMath>
          </w:p>
          <w:p w14:paraId="5851BF07" w14:textId="77777777" w:rsidR="003671F7" w:rsidRPr="008004A9" w:rsidRDefault="003671F7" w:rsidP="007C1629">
            <w:pPr>
              <w:spacing w:before="24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31A57EB" w14:textId="57BF84B1" w:rsidR="003671F7" w:rsidRPr="008004A9" w:rsidRDefault="003671F7" w:rsidP="007C1629">
            <w:pPr>
              <w:spacing w:before="24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R1: Relative risk in exposed (</w:t>
            </w:r>
            <w:r w:rsidR="00BA479D"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naemia</w:t>
            </w: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="00BA479D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i</w:t>
            </w: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ron fortified cereals</w:t>
            </w:r>
            <w:r w:rsidR="002346EE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etc.); RR2: Relative risk in unexposed (normal, no IF cereals</w:t>
            </w:r>
            <w:r w:rsidR="002346EE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8004A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etc.)</w:t>
            </w:r>
          </w:p>
        </w:tc>
      </w:tr>
    </w:tbl>
    <w:p w14:paraId="423EE036" w14:textId="77777777" w:rsidR="003671F7" w:rsidRPr="008004A9" w:rsidRDefault="003671F7" w:rsidP="00503A35">
      <w:pPr>
        <w:pStyle w:val="Title"/>
        <w:rPr>
          <w:color w:val="000000" w:themeColor="text1"/>
        </w:rPr>
      </w:pPr>
    </w:p>
    <w:p w14:paraId="29026311" w14:textId="0852370E" w:rsidR="00EA3D3C" w:rsidRPr="008004A9" w:rsidRDefault="00654E8F" w:rsidP="0001436A">
      <w:pPr>
        <w:pStyle w:val="Heading1"/>
        <w:rPr>
          <w:color w:val="000000" w:themeColor="text1"/>
        </w:rPr>
      </w:pPr>
      <w:r w:rsidRPr="008004A9">
        <w:rPr>
          <w:color w:val="000000" w:themeColor="text1"/>
        </w:rPr>
        <w:t xml:space="preserve">Supplementary </w:t>
      </w:r>
      <w:r w:rsidR="00C53FA9" w:rsidRPr="008004A9">
        <w:rPr>
          <w:color w:val="000000" w:themeColor="text1"/>
        </w:rPr>
        <w:t>Tables</w:t>
      </w:r>
    </w:p>
    <w:p w14:paraId="7AB61C99" w14:textId="08702181" w:rsidR="00C53FA9" w:rsidRPr="008004A9" w:rsidRDefault="00994A3D" w:rsidP="00C53FA9">
      <w:pPr>
        <w:rPr>
          <w:rFonts w:eastAsia="Times New Roman" w:cs="Times New Roman"/>
          <w:b/>
          <w:color w:val="000000" w:themeColor="text1"/>
          <w:szCs w:val="24"/>
          <w:lang w:eastAsia="en-IN"/>
        </w:rPr>
      </w:pPr>
      <w:r w:rsidRPr="008004A9">
        <w:rPr>
          <w:rFonts w:cs="Times New Roman"/>
          <w:b/>
          <w:color w:val="000000" w:themeColor="text1"/>
          <w:szCs w:val="24"/>
        </w:rPr>
        <w:t xml:space="preserve">Supplementary </w:t>
      </w:r>
      <w:r w:rsidR="00C53FA9" w:rsidRPr="008004A9">
        <w:rPr>
          <w:rFonts w:cs="Times New Roman"/>
          <w:b/>
          <w:color w:val="000000" w:themeColor="text1"/>
          <w:szCs w:val="24"/>
        </w:rPr>
        <w:t>Table</w:t>
      </w:r>
      <w:r w:rsidRPr="008004A9">
        <w:rPr>
          <w:rFonts w:cs="Times New Roman"/>
          <w:b/>
          <w:color w:val="000000" w:themeColor="text1"/>
          <w:szCs w:val="24"/>
        </w:rPr>
        <w:t xml:space="preserve"> </w:t>
      </w:r>
      <w:r w:rsidR="003671F7" w:rsidRPr="008004A9">
        <w:rPr>
          <w:rFonts w:cs="Times New Roman"/>
          <w:b/>
          <w:color w:val="000000" w:themeColor="text1"/>
          <w:szCs w:val="24"/>
        </w:rPr>
        <w:t>S</w:t>
      </w:r>
      <w:r w:rsidR="00FC6FC6" w:rsidRPr="008004A9">
        <w:rPr>
          <w:rFonts w:cs="Times New Roman"/>
          <w:b/>
          <w:color w:val="000000" w:themeColor="text1"/>
          <w:szCs w:val="24"/>
        </w:rPr>
        <w:t>2</w:t>
      </w:r>
      <w:r w:rsidR="001870B3">
        <w:rPr>
          <w:rFonts w:cs="Times New Roman"/>
          <w:b/>
          <w:color w:val="000000" w:themeColor="text1"/>
          <w:szCs w:val="24"/>
        </w:rPr>
        <w:t>:</w:t>
      </w:r>
      <w:r w:rsidR="00C53FA9" w:rsidRPr="008004A9">
        <w:rPr>
          <w:rFonts w:cs="Times New Roman"/>
          <w:b/>
          <w:color w:val="000000" w:themeColor="text1"/>
          <w:szCs w:val="24"/>
        </w:rPr>
        <w:t xml:space="preserve"> </w:t>
      </w:r>
      <w:r w:rsidR="00C53FA9" w:rsidRPr="008004A9">
        <w:rPr>
          <w:rFonts w:eastAsia="Times New Roman" w:cs="Times New Roman"/>
          <w:bCs/>
          <w:color w:val="000000" w:themeColor="text1"/>
          <w:szCs w:val="24"/>
          <w:lang w:eastAsia="en-IN"/>
        </w:rPr>
        <w:t>Child feeding practices among children less than 2 years of age</w:t>
      </w:r>
      <w:r w:rsidR="001870B3">
        <w:rPr>
          <w:rFonts w:eastAsia="Times New Roman" w:cs="Times New Roman"/>
          <w:bCs/>
          <w:color w:val="000000" w:themeColor="text1"/>
          <w:szCs w:val="24"/>
          <w:lang w:eastAsia="en-IN"/>
        </w:rPr>
        <w:t xml:space="preserve"> </w:t>
      </w:r>
      <w:r w:rsidR="001870B3" w:rsidRPr="008004A9">
        <w:rPr>
          <w:rFonts w:eastAsia="Times New Roman" w:cs="Times New Roman"/>
          <w:bCs/>
          <w:color w:val="000000" w:themeColor="text1"/>
          <w:szCs w:val="24"/>
          <w:lang w:eastAsia="en-IN"/>
        </w:rPr>
        <w:t>in Egypt</w:t>
      </w:r>
      <w:r w:rsidR="00D71DFC" w:rsidRPr="008004A9">
        <w:rPr>
          <w:rFonts w:eastAsia="Times New Roman" w:cs="Times New Roman"/>
          <w:bCs/>
          <w:color w:val="000000" w:themeColor="text1"/>
          <w:szCs w:val="24"/>
          <w:lang w:eastAsia="en-IN"/>
        </w:rPr>
        <w:t xml:space="preserve"> (8,22</w:t>
      </w:r>
      <w:r w:rsidR="008432AD">
        <w:rPr>
          <w:rFonts w:eastAsia="Times New Roman" w:cs="Times New Roman"/>
          <w:bCs/>
          <w:color w:val="000000" w:themeColor="text1"/>
          <w:szCs w:val="24"/>
          <w:lang w:eastAsia="en-IN"/>
        </w:rPr>
        <w:t>–</w:t>
      </w:r>
      <w:r w:rsidR="00D71DFC" w:rsidRPr="008004A9">
        <w:rPr>
          <w:rFonts w:eastAsia="Times New Roman" w:cs="Times New Roman"/>
          <w:bCs/>
          <w:color w:val="000000" w:themeColor="text1"/>
          <w:szCs w:val="24"/>
          <w:lang w:eastAsia="en-IN"/>
        </w:rPr>
        <w:t>4)</w:t>
      </w:r>
    </w:p>
    <w:p w14:paraId="3B020E77" w14:textId="377411C5" w:rsidR="00994A3D" w:rsidRPr="008004A9" w:rsidRDefault="00994A3D" w:rsidP="002B4A57">
      <w:pPr>
        <w:keepNext/>
        <w:rPr>
          <w:rFonts w:cs="Times New Roman"/>
          <w:b/>
          <w:color w:val="000000" w:themeColor="text1"/>
          <w:szCs w:val="24"/>
        </w:rPr>
      </w:pPr>
      <w:r w:rsidRPr="008004A9">
        <w:rPr>
          <w:rFonts w:cs="Times New Roman"/>
          <w:color w:val="000000" w:themeColor="text1"/>
          <w:szCs w:val="24"/>
        </w:rPr>
        <w:t xml:space="preserve"> </w:t>
      </w:r>
    </w:p>
    <w:tbl>
      <w:tblPr>
        <w:tblW w:w="1454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4"/>
        <w:gridCol w:w="991"/>
        <w:gridCol w:w="567"/>
        <w:gridCol w:w="959"/>
        <w:gridCol w:w="740"/>
        <w:gridCol w:w="1134"/>
        <w:gridCol w:w="1276"/>
        <w:gridCol w:w="1275"/>
        <w:gridCol w:w="993"/>
        <w:gridCol w:w="1134"/>
        <w:gridCol w:w="924"/>
        <w:gridCol w:w="744"/>
        <w:gridCol w:w="1196"/>
        <w:gridCol w:w="13"/>
        <w:gridCol w:w="670"/>
        <w:gridCol w:w="762"/>
        <w:gridCol w:w="30"/>
      </w:tblGrid>
      <w:tr w:rsidR="0020077C" w:rsidRPr="008004A9" w14:paraId="7C89C9A7" w14:textId="77777777" w:rsidTr="00315BEB">
        <w:trPr>
          <w:gridAfter w:val="1"/>
          <w:wAfter w:w="30" w:type="dxa"/>
          <w:trHeight w:val="77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EB1BB1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 </w:t>
            </w:r>
          </w:p>
        </w:tc>
        <w:tc>
          <w:tcPr>
            <w:tcW w:w="251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E9234C2" w14:textId="77777777" w:rsidR="00C53FA9" w:rsidRPr="008004A9" w:rsidRDefault="00C53FA9" w:rsidP="00315BEB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Liquids</w:t>
            </w:r>
          </w:p>
        </w:tc>
        <w:tc>
          <w:tcPr>
            <w:tcW w:w="9429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9FEE00D" w14:textId="77777777" w:rsidR="00C53FA9" w:rsidRPr="008004A9" w:rsidRDefault="00C53FA9" w:rsidP="00315BEB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Solid or semisolid foods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E62A03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 </w:t>
            </w: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E6A663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 </w:t>
            </w:r>
          </w:p>
        </w:tc>
      </w:tr>
      <w:tr w:rsidR="0020077C" w:rsidRPr="008004A9" w14:paraId="523B9768" w14:textId="77777777" w:rsidTr="00C53FA9">
        <w:trPr>
          <w:gridAfter w:val="1"/>
          <w:wAfter w:w="30" w:type="dxa"/>
          <w:trHeight w:val="387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09F385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Age in month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D005DE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Infant formul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7DD33D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Other milk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DB0D7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Other liquid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15EE51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Fortified baby foo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45478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Food made from gra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095E87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Fruits and vegetables rich in vitamin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C4DD7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Other fruits and vegetab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C3010E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Food made from roots and tub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0C48A9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Food made from legumes and nut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4C3550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Meat, fish, poultry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A62790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Egg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488F90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Cheese, yoghurt, other milk products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B84F66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Any solid or semisolid food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CAA57E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Number of children</w:t>
            </w:r>
          </w:p>
        </w:tc>
      </w:tr>
      <w:tr w:rsidR="0020077C" w:rsidRPr="008004A9" w14:paraId="2B2F834E" w14:textId="77777777" w:rsidTr="00C53FA9">
        <w:trPr>
          <w:gridAfter w:val="1"/>
          <w:wAfter w:w="30" w:type="dxa"/>
          <w:trHeight w:val="369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C594E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 xml:space="preserve">Cost of food per </w:t>
            </w: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lastRenderedPageBreak/>
              <w:t>day (USD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6AEE15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lastRenderedPageBreak/>
              <w:t>26.31 *#</w:t>
            </w:r>
          </w:p>
        </w:tc>
        <w:tc>
          <w:tcPr>
            <w:tcW w:w="567" w:type="dxa"/>
            <w:noWrap/>
            <w:vAlign w:val="center"/>
            <w:hideMark/>
          </w:tcPr>
          <w:p w14:paraId="0C3C994A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0.57 *#</w:t>
            </w:r>
          </w:p>
        </w:tc>
        <w:tc>
          <w:tcPr>
            <w:tcW w:w="9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D15074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0817D4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5.1</w:t>
            </w:r>
          </w:p>
          <w:p w14:paraId="698707DD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45A031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1.12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1F821F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1.23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CF9EBA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0.77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0919A4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1 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297AC6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2.31 *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57E1BB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0.3 **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7BC10B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1.21 *#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A96B16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12.6 **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7DE54A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0.17 **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D212FF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 </w:t>
            </w:r>
          </w:p>
        </w:tc>
      </w:tr>
      <w:tr w:rsidR="0020077C" w:rsidRPr="008004A9" w14:paraId="4FB77DFE" w14:textId="77777777" w:rsidTr="00C53FA9">
        <w:trPr>
          <w:trHeight w:val="75"/>
        </w:trPr>
        <w:tc>
          <w:tcPr>
            <w:tcW w:w="14542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CD1BFC" w14:textId="77777777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 xml:space="preserve">Percentage of breast-feeding children (Egyptian Family Health Survey) </w:t>
            </w:r>
          </w:p>
        </w:tc>
      </w:tr>
      <w:tr w:rsidR="0020077C" w:rsidRPr="008004A9" w14:paraId="20555477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9653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0–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5DF1E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16512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.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35543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ED6BA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487236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525B7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8B692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4EBCE2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B12CA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.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09E02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E8EC7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C4893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.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CFEF3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0.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19300E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67</w:t>
            </w:r>
          </w:p>
        </w:tc>
      </w:tr>
      <w:tr w:rsidR="0020077C" w:rsidRPr="008004A9" w14:paraId="505CA411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9628B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–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A55D1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EFDB1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9.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B50EF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0C257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0663A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29EF8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D81E62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1282D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32926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0.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265B0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.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7EA91A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0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2A45EE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.2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C97C1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7.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ABA81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49</w:t>
            </w:r>
          </w:p>
        </w:tc>
      </w:tr>
      <w:tr w:rsidR="0020077C" w:rsidRPr="008004A9" w14:paraId="539B3027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0F09FA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–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FE819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BDE8BB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8.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95F8DE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3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79398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A21CC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370BF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D3888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2995E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68D09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169BC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.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63DFB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.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8B2E7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6.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81D50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2.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D76DC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97</w:t>
            </w:r>
          </w:p>
        </w:tc>
      </w:tr>
      <w:tr w:rsidR="0020077C" w:rsidRPr="008004A9" w14:paraId="374FC6C9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931F3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–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221D2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C66C7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2.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3CDE2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5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22BFAE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203D5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DD431E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7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647E9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5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590C2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34B8F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3.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A9CD46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5.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34F0F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2.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0C005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765C6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70.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C2CD6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08</w:t>
            </w:r>
          </w:p>
        </w:tc>
      </w:tr>
      <w:tr w:rsidR="0020077C" w:rsidRPr="008004A9" w14:paraId="5BCD8185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89CDF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9–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B0028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5DE7E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969A9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B4FDCE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7979B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7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402073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9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29BEF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908FE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ED8043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6.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5E610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6.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BD4FD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4.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ABCB9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2.6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ADF7F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87.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0F44C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43</w:t>
            </w:r>
          </w:p>
        </w:tc>
      </w:tr>
      <w:tr w:rsidR="0020077C" w:rsidRPr="008004A9" w14:paraId="22BFE57E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EEAA3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2–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06386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AEE1FE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4.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20C2E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E2453B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86A12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7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E1424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6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B7F02A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4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853D5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8F51C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7.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402B7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3.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D01952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1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68354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8.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CFEFFB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94.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36434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822</w:t>
            </w:r>
          </w:p>
        </w:tc>
      </w:tr>
      <w:tr w:rsidR="0020077C" w:rsidRPr="008004A9" w14:paraId="2D7E21D9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D3DF6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8–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2F2B7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A3706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9.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1B5F0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5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1A74C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FFB8B6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8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5DE89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5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B0FE3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3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1451A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8D41D2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9.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22DA1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9.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14DB0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2.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226F82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7.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1CA64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96.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2368F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95</w:t>
            </w:r>
          </w:p>
        </w:tc>
      </w:tr>
      <w:tr w:rsidR="0020077C" w:rsidRPr="008004A9" w14:paraId="0828CBF4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E5471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–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E42AB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47C2F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4.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103E32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3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2EFFA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1243F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C6519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2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3404A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6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A3B132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D190E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0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B18BB2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2.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48FCF6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1D464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3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1DF4A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88.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3E680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968</w:t>
            </w:r>
          </w:p>
        </w:tc>
      </w:tr>
      <w:tr w:rsidR="0020077C" w:rsidRPr="008004A9" w14:paraId="49A74888" w14:textId="77777777" w:rsidTr="00C53FA9">
        <w:trPr>
          <w:trHeight w:val="18"/>
        </w:trPr>
        <w:tc>
          <w:tcPr>
            <w:tcW w:w="14542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25151A" w14:textId="50C20C75" w:rsidR="00C53FA9" w:rsidRPr="008004A9" w:rsidRDefault="00C53FA9" w:rsidP="00C53FA9">
            <w:pPr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 xml:space="preserve">Percentage of </w:t>
            </w:r>
            <w:proofErr w:type="spellStart"/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nonbreast</w:t>
            </w:r>
            <w:proofErr w:type="spellEnd"/>
            <w:r w:rsidRPr="008004A9">
              <w:rPr>
                <w:rFonts w:eastAsia="Times New Roman" w:cs="Times New Roman"/>
                <w:b/>
                <w:color w:val="000000" w:themeColor="text1"/>
                <w:szCs w:val="24"/>
                <w:lang w:eastAsia="en-IN"/>
              </w:rPr>
              <w:t>-feeding children (Egyptian Family Health Survey)</w:t>
            </w:r>
          </w:p>
        </w:tc>
      </w:tr>
      <w:tr w:rsidR="0020077C" w:rsidRPr="008004A9" w14:paraId="7FD9724B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966B3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–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9AEBD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56D4C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3.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2C9966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7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05BB1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E8384E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C4C9F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8533CB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20C09A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897CDB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87BE2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96611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178C6A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.9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72AF4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7.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BAF86E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6</w:t>
            </w:r>
          </w:p>
        </w:tc>
      </w:tr>
      <w:tr w:rsidR="0020077C" w:rsidRPr="008004A9" w14:paraId="30B41B7A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029B62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lastRenderedPageBreak/>
              <w:t>4–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0FED6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14148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5.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63BBF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8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2F8D96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578192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127BD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2654C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8F366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27CF2A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433063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8.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A40D4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9EF373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6.1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EE709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6368B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7</w:t>
            </w:r>
          </w:p>
        </w:tc>
      </w:tr>
      <w:tr w:rsidR="0020077C" w:rsidRPr="008004A9" w14:paraId="63658CD1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8EF4C2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–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507D5B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E605D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2.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7A033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3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D9F1D3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1F294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8086B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6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BC7A6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B0F1E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3BEF26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5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52574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8.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EBFE4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0.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872423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0.8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82490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4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38641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79</w:t>
            </w:r>
          </w:p>
        </w:tc>
      </w:tr>
      <w:tr w:rsidR="0020077C" w:rsidRPr="008004A9" w14:paraId="424790BA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D8176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9–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0780DA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E6CCE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8.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4FFCC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A26CD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362D3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7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70E74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7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64676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5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DFBC8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4F4B6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6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0D4EA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8FC74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8.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DC710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5.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E977B6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92.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A223E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5</w:t>
            </w:r>
          </w:p>
        </w:tc>
      </w:tr>
      <w:tr w:rsidR="0020077C" w:rsidRPr="008004A9" w14:paraId="413421EA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88116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2–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10AD0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CAD51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2.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5E7EC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321F1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E0635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82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4EF4B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3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0EE59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7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8B059B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63022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3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562293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0.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795937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0.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60577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2.1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084AD3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96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2B24EA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65</w:t>
            </w:r>
          </w:p>
        </w:tc>
      </w:tr>
      <w:tr w:rsidR="0020077C" w:rsidRPr="008004A9" w14:paraId="6A884D2D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05E00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8–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714EF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EEC69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7.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46B5C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71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B7677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09C6A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88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15EC60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2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19E93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1450EC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715031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1.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1E355B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2.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F19776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6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4C5493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2.4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55428D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98.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E6E913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810</w:t>
            </w:r>
          </w:p>
        </w:tc>
      </w:tr>
      <w:tr w:rsidR="0020077C" w:rsidRPr="008004A9" w14:paraId="2E9825BF" w14:textId="77777777" w:rsidTr="00C53FA9">
        <w:trPr>
          <w:gridAfter w:val="1"/>
          <w:wAfter w:w="30" w:type="dxa"/>
          <w:trHeight w:val="125"/>
        </w:trPr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0597E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–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A2647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F535B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2.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1AC3C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8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D5DE1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B6241A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8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93A3B5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FC1B4F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9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B0AD9E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01736B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7.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B5B4B9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8.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E309C8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2.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FAF8B4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0.7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23C9F6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95.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07C186" w14:textId="77777777" w:rsidR="00C53FA9" w:rsidRPr="008004A9" w:rsidRDefault="00C53FA9" w:rsidP="00C53FA9">
            <w:pPr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8004A9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308</w:t>
            </w:r>
          </w:p>
        </w:tc>
      </w:tr>
    </w:tbl>
    <w:p w14:paraId="06EDD417" w14:textId="0349DEB5" w:rsidR="00DF32E3" w:rsidRPr="008004A9" w:rsidRDefault="00DF32E3" w:rsidP="00DF32E3">
      <w:pPr>
        <w:rPr>
          <w:rFonts w:cs="Times New Roman"/>
          <w:color w:val="000000" w:themeColor="text1"/>
          <w:szCs w:val="24"/>
        </w:rPr>
      </w:pPr>
      <w:r w:rsidRPr="008004A9">
        <w:rPr>
          <w:rFonts w:eastAsia="Times New Roman" w:cs="Times New Roman"/>
          <w:color w:val="000000" w:themeColor="text1"/>
          <w:szCs w:val="24"/>
          <w:lang w:eastAsia="en-IN"/>
        </w:rPr>
        <w:t>*#</w:t>
      </w:r>
      <w:r w:rsidR="0030644A" w:rsidRPr="008004A9">
        <w:rPr>
          <w:rFonts w:cs="Times New Roman"/>
          <w:color w:val="000000" w:themeColor="text1"/>
          <w:szCs w:val="24"/>
        </w:rPr>
        <w:t>CEIC. China Retail Price: 36 City Avg: Milk Powder: Infant Formula: Stage 3: 400</w:t>
      </w:r>
      <w:r w:rsidR="00CC248F">
        <w:rPr>
          <w:rFonts w:cs="Times New Roman"/>
          <w:color w:val="000000" w:themeColor="text1"/>
          <w:szCs w:val="24"/>
        </w:rPr>
        <w:t xml:space="preserve"> </w:t>
      </w:r>
      <w:r w:rsidR="0030644A" w:rsidRPr="008004A9">
        <w:rPr>
          <w:rFonts w:cs="Times New Roman"/>
          <w:color w:val="000000" w:themeColor="text1"/>
          <w:szCs w:val="24"/>
        </w:rPr>
        <w:t xml:space="preserve">g: Pack: Import </w:t>
      </w:r>
      <w:r w:rsidR="00D71DFC" w:rsidRPr="008004A9">
        <w:rPr>
          <w:rFonts w:cs="Times New Roman"/>
          <w:color w:val="000000" w:themeColor="text1"/>
          <w:szCs w:val="24"/>
        </w:rPr>
        <w:t>(2024)</w:t>
      </w:r>
      <w:r w:rsidR="0030644A" w:rsidRPr="008004A9">
        <w:rPr>
          <w:rFonts w:cs="Times New Roman"/>
          <w:color w:val="000000" w:themeColor="text1"/>
          <w:szCs w:val="24"/>
        </w:rPr>
        <w:t>. https://www.ceicdata.com/en/china/price-monitoring-center-ndrc-36-city-monthly-avg-retail-price-food/cn-retail-price-36-city-avg-milk-powder-infant-formula-stage-3-400g-pack-import [Accessed September 24, 2024]</w:t>
      </w:r>
      <w:r w:rsidR="00D71DFC" w:rsidRPr="008004A9">
        <w:rPr>
          <w:rFonts w:cs="Times New Roman"/>
          <w:color w:val="000000" w:themeColor="text1"/>
          <w:szCs w:val="24"/>
        </w:rPr>
        <w:t xml:space="preserve"> (22).</w:t>
      </w:r>
    </w:p>
    <w:p w14:paraId="6CEE32AC" w14:textId="41A03290" w:rsidR="00DF32E3" w:rsidRPr="008004A9" w:rsidRDefault="00DF32E3" w:rsidP="00DF32E3">
      <w:pPr>
        <w:rPr>
          <w:rFonts w:eastAsia="Times New Roman" w:cs="Times New Roman"/>
          <w:color w:val="000000" w:themeColor="text1"/>
          <w:szCs w:val="24"/>
          <w:lang w:eastAsia="en-IN"/>
        </w:rPr>
      </w:pPr>
      <w:r w:rsidRPr="008004A9">
        <w:rPr>
          <w:rFonts w:eastAsia="Times New Roman" w:cs="Times New Roman"/>
          <w:color w:val="000000" w:themeColor="text1"/>
          <w:szCs w:val="24"/>
          <w:lang w:eastAsia="en-IN"/>
        </w:rPr>
        <w:t>##</w:t>
      </w:r>
      <w:r w:rsidR="00F4126C" w:rsidRPr="008004A9">
        <w:rPr>
          <w:rFonts w:cs="Times New Roman"/>
          <w:color w:val="000000" w:themeColor="text1"/>
          <w:szCs w:val="24"/>
        </w:rPr>
        <w:t xml:space="preserve"> </w:t>
      </w:r>
      <w:r w:rsidR="00F4126C" w:rsidRPr="008004A9">
        <w:rPr>
          <w:rFonts w:eastAsia="Times New Roman" w:cs="Times New Roman"/>
          <w:color w:val="000000" w:themeColor="text1"/>
          <w:szCs w:val="24"/>
          <w:lang w:eastAsia="en-IN"/>
        </w:rPr>
        <w:t>Central Agency for Public Mobilization and Statistics (CAPMAS). Arab Republic of Egypt - Health Survey for the Egyptian Households 2021 (2023). https://censusinfo.capmas.gov.eg/Metadata-en-v4.2/index.php/catalog/665 [Accessed July 11, 2024]</w:t>
      </w:r>
      <w:r w:rsidR="00D71DFC" w:rsidRPr="008004A9">
        <w:rPr>
          <w:rFonts w:eastAsia="Times New Roman" w:cs="Times New Roman"/>
          <w:color w:val="000000" w:themeColor="text1"/>
          <w:szCs w:val="24"/>
          <w:lang w:eastAsia="en-IN"/>
        </w:rPr>
        <w:t xml:space="preserve"> (8)</w:t>
      </w:r>
      <w:r w:rsidR="00F4126C" w:rsidRPr="008004A9">
        <w:rPr>
          <w:rFonts w:eastAsia="Times New Roman" w:cs="Times New Roman"/>
          <w:color w:val="000000" w:themeColor="text1"/>
          <w:szCs w:val="24"/>
          <w:lang w:eastAsia="en-IN"/>
        </w:rPr>
        <w:t>.</w:t>
      </w:r>
    </w:p>
    <w:p w14:paraId="091AE9CA" w14:textId="6B2780D6" w:rsidR="00DF32E3" w:rsidRPr="008004A9" w:rsidRDefault="00DF32E3" w:rsidP="00DF32E3">
      <w:pPr>
        <w:rPr>
          <w:rFonts w:eastAsia="Times New Roman" w:cs="Times New Roman"/>
          <w:color w:val="000000" w:themeColor="text1"/>
          <w:szCs w:val="24"/>
          <w:lang w:eastAsia="en-IN"/>
        </w:rPr>
      </w:pPr>
      <w:r w:rsidRPr="008004A9">
        <w:rPr>
          <w:rFonts w:eastAsia="Times New Roman" w:cs="Times New Roman"/>
          <w:color w:val="000000" w:themeColor="text1"/>
          <w:szCs w:val="24"/>
          <w:lang w:eastAsia="en-IN"/>
        </w:rPr>
        <w:t>*International Food Policy Research Institute. Fresh Food Price Analysis</w:t>
      </w:r>
      <w:r w:rsidR="00F4126C" w:rsidRPr="008004A9">
        <w:rPr>
          <w:rFonts w:eastAsia="Times New Roman" w:cs="Times New Roman"/>
          <w:color w:val="000000" w:themeColor="text1"/>
          <w:szCs w:val="24"/>
          <w:lang w:eastAsia="en-IN"/>
        </w:rPr>
        <w:t xml:space="preserve"> in</w:t>
      </w:r>
      <w:r w:rsidRPr="008004A9">
        <w:rPr>
          <w:rFonts w:eastAsia="Times New Roman" w:cs="Times New Roman"/>
          <w:color w:val="000000" w:themeColor="text1"/>
          <w:szCs w:val="24"/>
          <w:lang w:eastAsia="en-IN"/>
        </w:rPr>
        <w:t xml:space="preserve"> Papua New Guinea</w:t>
      </w:r>
      <w:r w:rsidR="00F4126C" w:rsidRPr="008004A9">
        <w:rPr>
          <w:rFonts w:eastAsia="Times New Roman" w:cs="Times New Roman"/>
          <w:color w:val="000000" w:themeColor="text1"/>
          <w:szCs w:val="24"/>
          <w:lang w:eastAsia="en-IN"/>
        </w:rPr>
        <w:t xml:space="preserve"> </w:t>
      </w:r>
      <w:r w:rsidR="0030644A" w:rsidRPr="008004A9">
        <w:rPr>
          <w:rFonts w:eastAsia="Times New Roman" w:cs="Times New Roman"/>
          <w:color w:val="000000" w:themeColor="text1"/>
          <w:szCs w:val="24"/>
          <w:lang w:eastAsia="en-IN"/>
        </w:rPr>
        <w:t>(2020)</w:t>
      </w:r>
      <w:r w:rsidR="00F4126C" w:rsidRPr="008004A9">
        <w:rPr>
          <w:rFonts w:eastAsia="Times New Roman" w:cs="Times New Roman"/>
          <w:color w:val="000000" w:themeColor="text1"/>
          <w:szCs w:val="24"/>
          <w:lang w:eastAsia="en-IN"/>
        </w:rPr>
        <w:t>.</w:t>
      </w:r>
      <w:r w:rsidR="0030644A" w:rsidRPr="008004A9">
        <w:rPr>
          <w:rFonts w:eastAsia="Times New Roman" w:cs="Times New Roman"/>
          <w:color w:val="000000" w:themeColor="text1"/>
          <w:szCs w:val="24"/>
          <w:lang w:eastAsia="en-IN"/>
        </w:rPr>
        <w:t xml:space="preserve"> </w:t>
      </w:r>
      <w:hyperlink r:id="rId12" w:history="1">
        <w:r w:rsidRPr="008004A9">
          <w:rPr>
            <w:rStyle w:val="Hyperlink"/>
            <w:rFonts w:eastAsia="Times New Roman" w:cs="Times New Roman"/>
            <w:color w:val="000000" w:themeColor="text1"/>
            <w:szCs w:val="24"/>
            <w:u w:val="none"/>
            <w:lang w:eastAsia="en-IN"/>
          </w:rPr>
          <w:t>https://www.ifpri.org/project/fresh-food-price-analysis-papua-new-guinea/</w:t>
        </w:r>
      </w:hyperlink>
      <w:r w:rsidRPr="008004A9">
        <w:rPr>
          <w:rFonts w:eastAsia="Times New Roman" w:cs="Times New Roman"/>
          <w:color w:val="000000" w:themeColor="text1"/>
          <w:szCs w:val="24"/>
          <w:lang w:eastAsia="en-IN"/>
        </w:rPr>
        <w:t xml:space="preserve"> [Accessed January 4, 2025]</w:t>
      </w:r>
      <w:r w:rsidR="00D71DFC" w:rsidRPr="008004A9">
        <w:rPr>
          <w:rFonts w:eastAsia="Times New Roman" w:cs="Times New Roman"/>
          <w:color w:val="000000" w:themeColor="text1"/>
          <w:szCs w:val="24"/>
          <w:lang w:eastAsia="en-IN"/>
        </w:rPr>
        <w:t xml:space="preserve"> (23)</w:t>
      </w:r>
      <w:r w:rsidRPr="008004A9">
        <w:rPr>
          <w:rFonts w:eastAsia="Times New Roman" w:cs="Times New Roman"/>
          <w:color w:val="000000" w:themeColor="text1"/>
          <w:szCs w:val="24"/>
          <w:lang w:eastAsia="en-IN"/>
        </w:rPr>
        <w:t>.</w:t>
      </w:r>
    </w:p>
    <w:p w14:paraId="2847B60E" w14:textId="1CA80237" w:rsidR="0030644A" w:rsidRPr="008004A9" w:rsidRDefault="00DF32E3" w:rsidP="0030644A">
      <w:pPr>
        <w:rPr>
          <w:rFonts w:cs="Times New Roman"/>
          <w:color w:val="000000" w:themeColor="text1"/>
          <w:szCs w:val="24"/>
        </w:rPr>
      </w:pPr>
      <w:r w:rsidRPr="008004A9">
        <w:rPr>
          <w:rFonts w:eastAsia="Times New Roman" w:cs="Times New Roman"/>
          <w:color w:val="000000" w:themeColor="text1"/>
          <w:szCs w:val="24"/>
          <w:lang w:eastAsia="en-IN"/>
        </w:rPr>
        <w:t>**</w:t>
      </w:r>
      <w:r w:rsidR="0030644A" w:rsidRPr="008004A9">
        <w:rPr>
          <w:rFonts w:cs="Times New Roman"/>
          <w:color w:val="000000" w:themeColor="text1"/>
          <w:szCs w:val="24"/>
        </w:rPr>
        <w:t>The International Food Policy Research Institute. Food price shocks and diets among poor households in Egypt (2022).</w:t>
      </w:r>
      <w:r w:rsidR="00F4126C" w:rsidRPr="008004A9">
        <w:rPr>
          <w:rFonts w:cs="Times New Roman"/>
          <w:color w:val="000000" w:themeColor="text1"/>
          <w:szCs w:val="24"/>
        </w:rPr>
        <w:t xml:space="preserve"> </w:t>
      </w:r>
      <w:r w:rsidR="0030644A" w:rsidRPr="008004A9">
        <w:rPr>
          <w:rFonts w:cs="Times New Roman"/>
          <w:color w:val="000000" w:themeColor="text1"/>
          <w:szCs w:val="24"/>
        </w:rPr>
        <w:t>https://www.ifpri.org/blog/food-price-shocks-and-diets-among-poor-households-egypt/ [Accessed September 24, 2024]</w:t>
      </w:r>
      <w:r w:rsidR="00D71DFC" w:rsidRPr="008004A9">
        <w:rPr>
          <w:rFonts w:cs="Times New Roman"/>
          <w:color w:val="000000" w:themeColor="text1"/>
          <w:szCs w:val="24"/>
        </w:rPr>
        <w:t xml:space="preserve"> (24)</w:t>
      </w:r>
      <w:r w:rsidR="0030644A" w:rsidRPr="008004A9">
        <w:rPr>
          <w:rFonts w:cs="Times New Roman"/>
          <w:color w:val="000000" w:themeColor="text1"/>
          <w:szCs w:val="24"/>
        </w:rPr>
        <w:t>.</w:t>
      </w:r>
    </w:p>
    <w:p w14:paraId="27449974" w14:textId="77777777" w:rsidR="00C53FA9" w:rsidRPr="008004A9" w:rsidRDefault="00C53FA9" w:rsidP="00654E8F">
      <w:pPr>
        <w:spacing w:before="240"/>
        <w:rPr>
          <w:rFonts w:cs="Times New Roman"/>
          <w:b/>
          <w:bCs/>
          <w:color w:val="000000" w:themeColor="text1"/>
          <w:szCs w:val="24"/>
        </w:rPr>
      </w:pPr>
    </w:p>
    <w:p w14:paraId="40A08872" w14:textId="7E4581FE" w:rsidR="003114AE" w:rsidRPr="00315BEB" w:rsidRDefault="00FC6FC6" w:rsidP="00654E8F">
      <w:pPr>
        <w:spacing w:before="240"/>
        <w:rPr>
          <w:rFonts w:cs="Times New Roman"/>
          <w:color w:val="000000" w:themeColor="text1"/>
          <w:szCs w:val="24"/>
        </w:rPr>
      </w:pPr>
      <w:r w:rsidRPr="008004A9"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ry Table S3: </w:t>
      </w:r>
      <w:r w:rsidRPr="00315BEB">
        <w:rPr>
          <w:rFonts w:cs="Times New Roman"/>
          <w:color w:val="000000" w:themeColor="text1"/>
          <w:szCs w:val="24"/>
        </w:rPr>
        <w:t xml:space="preserve">Disability </w:t>
      </w:r>
      <w:r w:rsidR="00315BEB">
        <w:rPr>
          <w:rFonts w:cs="Times New Roman"/>
          <w:color w:val="000000" w:themeColor="text1"/>
          <w:szCs w:val="24"/>
        </w:rPr>
        <w:t>w</w:t>
      </w:r>
      <w:r w:rsidRPr="00315BEB">
        <w:rPr>
          <w:rFonts w:cs="Times New Roman"/>
          <w:color w:val="000000" w:themeColor="text1"/>
          <w:szCs w:val="24"/>
        </w:rPr>
        <w:t xml:space="preserve">eights </w:t>
      </w:r>
      <w:r w:rsidR="00315BEB">
        <w:rPr>
          <w:rFonts w:cs="Times New Roman"/>
          <w:color w:val="000000" w:themeColor="text1"/>
          <w:szCs w:val="24"/>
        </w:rPr>
        <w:t>f</w:t>
      </w:r>
      <w:r w:rsidRPr="00315BEB">
        <w:rPr>
          <w:rFonts w:cs="Times New Roman"/>
          <w:color w:val="000000" w:themeColor="text1"/>
          <w:szCs w:val="24"/>
        </w:rPr>
        <w:t xml:space="preserve">or </w:t>
      </w:r>
      <w:r w:rsidR="00315BEB">
        <w:rPr>
          <w:rFonts w:cs="Times New Roman"/>
          <w:color w:val="000000" w:themeColor="text1"/>
          <w:szCs w:val="24"/>
        </w:rPr>
        <w:t>a</w:t>
      </w:r>
      <w:r w:rsidR="00BA479D" w:rsidRPr="00315BEB">
        <w:rPr>
          <w:rFonts w:cs="Times New Roman"/>
          <w:color w:val="000000" w:themeColor="text1"/>
          <w:szCs w:val="24"/>
        </w:rPr>
        <w:t>naemia</w:t>
      </w:r>
      <w:r w:rsidRPr="00315BEB">
        <w:rPr>
          <w:rFonts w:cs="Times New Roman"/>
          <w:color w:val="000000" w:themeColor="text1"/>
          <w:szCs w:val="24"/>
        </w:rPr>
        <w:t xml:space="preserve"> </w:t>
      </w:r>
      <w:r w:rsidR="00315BEB">
        <w:rPr>
          <w:rFonts w:cs="Times New Roman"/>
          <w:color w:val="000000" w:themeColor="text1"/>
          <w:szCs w:val="24"/>
        </w:rPr>
        <w:t>a</w:t>
      </w:r>
      <w:r w:rsidRPr="00315BEB">
        <w:rPr>
          <w:rFonts w:cs="Times New Roman"/>
          <w:color w:val="000000" w:themeColor="text1"/>
          <w:szCs w:val="24"/>
        </w:rPr>
        <w:t xml:space="preserve">mong </w:t>
      </w:r>
      <w:r w:rsidR="00315BEB">
        <w:rPr>
          <w:rFonts w:cs="Times New Roman"/>
          <w:color w:val="000000" w:themeColor="text1"/>
          <w:szCs w:val="24"/>
        </w:rPr>
        <w:t>c</w:t>
      </w:r>
      <w:r w:rsidRPr="00315BEB">
        <w:rPr>
          <w:rFonts w:cs="Times New Roman"/>
          <w:color w:val="000000" w:themeColor="text1"/>
          <w:szCs w:val="24"/>
        </w:rPr>
        <w:t xml:space="preserve">hildren </w:t>
      </w:r>
      <w:r w:rsidR="00315BEB">
        <w:rPr>
          <w:rFonts w:cs="Times New Roman"/>
          <w:color w:val="000000" w:themeColor="text1"/>
          <w:szCs w:val="24"/>
        </w:rPr>
        <w:t>a</w:t>
      </w:r>
      <w:r w:rsidRPr="00315BEB">
        <w:rPr>
          <w:rFonts w:cs="Times New Roman"/>
          <w:color w:val="000000" w:themeColor="text1"/>
          <w:szCs w:val="24"/>
        </w:rPr>
        <w:t xml:space="preserve">ged </w:t>
      </w:r>
      <w:r w:rsidR="00315BEB">
        <w:rPr>
          <w:rFonts w:cs="Times New Roman"/>
          <w:color w:val="000000" w:themeColor="text1"/>
          <w:szCs w:val="24"/>
        </w:rPr>
        <w:t>6</w:t>
      </w:r>
      <w:r w:rsidRPr="00315BEB">
        <w:rPr>
          <w:rFonts w:cs="Times New Roman"/>
          <w:color w:val="000000" w:themeColor="text1"/>
          <w:szCs w:val="24"/>
        </w:rPr>
        <w:t xml:space="preserve"> </w:t>
      </w:r>
      <w:r w:rsidR="00315BEB">
        <w:rPr>
          <w:rFonts w:cs="Times New Roman"/>
          <w:color w:val="000000" w:themeColor="text1"/>
          <w:szCs w:val="24"/>
        </w:rPr>
        <w:t>m</w:t>
      </w:r>
      <w:r w:rsidRPr="00315BEB">
        <w:rPr>
          <w:rFonts w:cs="Times New Roman"/>
          <w:color w:val="000000" w:themeColor="text1"/>
          <w:szCs w:val="24"/>
        </w:rPr>
        <w:t xml:space="preserve">onths </w:t>
      </w:r>
      <w:r w:rsidR="00315BEB">
        <w:rPr>
          <w:rFonts w:cs="Times New Roman"/>
          <w:color w:val="000000" w:themeColor="text1"/>
          <w:szCs w:val="24"/>
        </w:rPr>
        <w:t>t</w:t>
      </w:r>
      <w:r w:rsidRPr="00315BEB">
        <w:rPr>
          <w:rFonts w:cs="Times New Roman"/>
          <w:color w:val="000000" w:themeColor="text1"/>
          <w:szCs w:val="24"/>
        </w:rPr>
        <w:t xml:space="preserve">o 24 </w:t>
      </w:r>
      <w:r w:rsidR="00315BEB">
        <w:rPr>
          <w:rFonts w:cs="Times New Roman"/>
          <w:color w:val="000000" w:themeColor="text1"/>
          <w:szCs w:val="24"/>
        </w:rPr>
        <w:t>m</w:t>
      </w:r>
      <w:r w:rsidRPr="00315BEB">
        <w:rPr>
          <w:rFonts w:cs="Times New Roman"/>
          <w:color w:val="000000" w:themeColor="text1"/>
          <w:szCs w:val="24"/>
        </w:rPr>
        <w:t>onths</w:t>
      </w:r>
    </w:p>
    <w:tbl>
      <w:tblPr>
        <w:tblStyle w:val="TableGrid"/>
        <w:tblW w:w="12720" w:type="dxa"/>
        <w:tblLook w:val="04A0" w:firstRow="1" w:lastRow="0" w:firstColumn="1" w:lastColumn="0" w:noHBand="0" w:noVBand="1"/>
      </w:tblPr>
      <w:tblGrid>
        <w:gridCol w:w="3823"/>
        <w:gridCol w:w="8897"/>
      </w:tblGrid>
      <w:tr w:rsidR="0020077C" w:rsidRPr="008004A9" w14:paraId="00AADB2A" w14:textId="77777777" w:rsidTr="005C1933">
        <w:trPr>
          <w:trHeight w:val="470"/>
        </w:trPr>
        <w:tc>
          <w:tcPr>
            <w:tcW w:w="3823" w:type="dxa"/>
            <w:hideMark/>
          </w:tcPr>
          <w:p w14:paraId="7FD1D0E7" w14:textId="4B98DB45" w:rsidR="00FC6FC6" w:rsidRPr="008004A9" w:rsidRDefault="00FC6FC6" w:rsidP="00FC6FC6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Type of </w:t>
            </w:r>
            <w:r w:rsidR="00315BEB">
              <w:rPr>
                <w:rFonts w:cs="Times New Roman"/>
                <w:b/>
                <w:bCs/>
                <w:color w:val="000000" w:themeColor="text1"/>
                <w:szCs w:val="24"/>
              </w:rPr>
              <w:t>a</w:t>
            </w:r>
            <w:r w:rsidR="00BA479D" w:rsidRPr="00BA479D">
              <w:rPr>
                <w:rFonts w:cs="Times New Roman"/>
                <w:b/>
                <w:bCs/>
                <w:color w:val="000000" w:themeColor="text1"/>
                <w:szCs w:val="24"/>
              </w:rPr>
              <w:t>naemia</w:t>
            </w:r>
          </w:p>
        </w:tc>
        <w:tc>
          <w:tcPr>
            <w:tcW w:w="8897" w:type="dxa"/>
            <w:hideMark/>
          </w:tcPr>
          <w:p w14:paraId="2F483876" w14:textId="4220B26B" w:rsidR="00FC6FC6" w:rsidRPr="008004A9" w:rsidRDefault="00FC6FC6" w:rsidP="00FC6FC6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Disability </w:t>
            </w:r>
            <w:r w:rsidR="00315BEB">
              <w:rPr>
                <w:rFonts w:cs="Times New Roman"/>
                <w:b/>
                <w:bCs/>
                <w:color w:val="000000" w:themeColor="text1"/>
                <w:szCs w:val="24"/>
              </w:rPr>
              <w:t>w</w:t>
            </w: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>eight</w:t>
            </w:r>
          </w:p>
        </w:tc>
      </w:tr>
      <w:tr w:rsidR="0020077C" w:rsidRPr="008004A9" w14:paraId="6C98205F" w14:textId="77777777" w:rsidTr="005C1933">
        <w:trPr>
          <w:trHeight w:val="973"/>
        </w:trPr>
        <w:tc>
          <w:tcPr>
            <w:tcW w:w="3823" w:type="dxa"/>
            <w:hideMark/>
          </w:tcPr>
          <w:p w14:paraId="35A69AFF" w14:textId="1BCF0DB7" w:rsidR="00FC6FC6" w:rsidRPr="008004A9" w:rsidRDefault="00FC6FC6" w:rsidP="00FC6FC6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Mild </w:t>
            </w:r>
            <w:r w:rsidR="00315BEB">
              <w:rPr>
                <w:rFonts w:cs="Times New Roman"/>
                <w:b/>
                <w:bCs/>
                <w:color w:val="000000" w:themeColor="text1"/>
                <w:szCs w:val="24"/>
              </w:rPr>
              <w:t>i</w:t>
            </w: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ron-deficiency </w:t>
            </w:r>
            <w:r w:rsidR="00315BEB">
              <w:rPr>
                <w:rFonts w:cs="Times New Roman"/>
                <w:b/>
                <w:bCs/>
                <w:color w:val="000000" w:themeColor="text1"/>
                <w:szCs w:val="24"/>
              </w:rPr>
              <w:t>a</w:t>
            </w:r>
            <w:r w:rsidR="00BA479D" w:rsidRPr="00BA479D">
              <w:rPr>
                <w:rFonts w:cs="Times New Roman"/>
                <w:b/>
                <w:bCs/>
                <w:color w:val="000000" w:themeColor="text1"/>
                <w:szCs w:val="24"/>
              </w:rPr>
              <w:t>naemia</w:t>
            </w: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8897" w:type="dxa"/>
            <w:hideMark/>
          </w:tcPr>
          <w:p w14:paraId="1630E399" w14:textId="714DD6B5" w:rsidR="00FC6FC6" w:rsidRPr="008004A9" w:rsidRDefault="00FC6FC6" w:rsidP="00FC6FC6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315BEB">
              <w:rPr>
                <w:rFonts w:cs="Times New Roman"/>
                <w:color w:val="000000" w:themeColor="text1"/>
                <w:szCs w:val="24"/>
              </w:rPr>
              <w:t>0.004</w:t>
            </w:r>
            <w:r w:rsidR="005C1933" w:rsidRPr="00315BEB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315BEB">
              <w:rPr>
                <w:rFonts w:cs="Times New Roman"/>
                <w:color w:val="000000" w:themeColor="text1"/>
                <w:szCs w:val="24"/>
              </w:rPr>
              <w:t>(0.001</w:t>
            </w:r>
            <w:r w:rsidR="00315BEB" w:rsidRPr="00315BEB">
              <w:rPr>
                <w:rFonts w:cs="Times New Roman"/>
                <w:color w:val="000000" w:themeColor="text1"/>
                <w:szCs w:val="24"/>
              </w:rPr>
              <w:t>–</w:t>
            </w:r>
            <w:r w:rsidRPr="00315BEB">
              <w:rPr>
                <w:rFonts w:cs="Times New Roman"/>
                <w:color w:val="000000" w:themeColor="text1"/>
                <w:szCs w:val="24"/>
              </w:rPr>
              <w:t>0.008)</w:t>
            </w:r>
          </w:p>
        </w:tc>
      </w:tr>
      <w:tr w:rsidR="0020077C" w:rsidRPr="008004A9" w14:paraId="3991C7CB" w14:textId="77777777" w:rsidTr="005C1933">
        <w:trPr>
          <w:trHeight w:val="794"/>
        </w:trPr>
        <w:tc>
          <w:tcPr>
            <w:tcW w:w="3823" w:type="dxa"/>
            <w:hideMark/>
          </w:tcPr>
          <w:p w14:paraId="231EDAC5" w14:textId="492F7A4D" w:rsidR="00FC6FC6" w:rsidRPr="008004A9" w:rsidRDefault="00FC6FC6" w:rsidP="00FC6FC6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Moderate </w:t>
            </w:r>
            <w:r w:rsidR="00315BEB">
              <w:rPr>
                <w:rFonts w:cs="Times New Roman"/>
                <w:b/>
                <w:bCs/>
                <w:color w:val="000000" w:themeColor="text1"/>
                <w:szCs w:val="24"/>
              </w:rPr>
              <w:t>i</w:t>
            </w: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>ron-</w:t>
            </w:r>
            <w:r w:rsidR="00315BEB">
              <w:rPr>
                <w:rFonts w:cs="Times New Roman"/>
                <w:b/>
                <w:bCs/>
                <w:color w:val="000000" w:themeColor="text1"/>
                <w:szCs w:val="24"/>
              </w:rPr>
              <w:t>d</w:t>
            </w: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eficiency </w:t>
            </w:r>
            <w:r w:rsidR="00315BEB">
              <w:rPr>
                <w:rFonts w:cs="Times New Roman"/>
                <w:b/>
                <w:bCs/>
                <w:color w:val="000000" w:themeColor="text1"/>
                <w:szCs w:val="24"/>
              </w:rPr>
              <w:t>a</w:t>
            </w:r>
            <w:r w:rsidR="00BA479D" w:rsidRPr="00BA479D">
              <w:rPr>
                <w:rFonts w:cs="Times New Roman"/>
                <w:b/>
                <w:bCs/>
                <w:color w:val="000000" w:themeColor="text1"/>
                <w:szCs w:val="24"/>
              </w:rPr>
              <w:t>naemia</w:t>
            </w:r>
          </w:p>
        </w:tc>
        <w:tc>
          <w:tcPr>
            <w:tcW w:w="8897" w:type="dxa"/>
            <w:hideMark/>
          </w:tcPr>
          <w:p w14:paraId="3E681245" w14:textId="3D73C4A6" w:rsidR="00FC6FC6" w:rsidRPr="008004A9" w:rsidRDefault="00FC6FC6" w:rsidP="00FC6FC6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315BEB">
              <w:rPr>
                <w:rFonts w:cs="Times New Roman"/>
                <w:color w:val="000000" w:themeColor="text1"/>
                <w:szCs w:val="24"/>
              </w:rPr>
              <w:t>0.052</w:t>
            </w:r>
            <w:r w:rsidR="005C1933" w:rsidRPr="00315BEB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315BEB">
              <w:rPr>
                <w:rFonts w:cs="Times New Roman"/>
                <w:color w:val="000000" w:themeColor="text1"/>
                <w:szCs w:val="24"/>
              </w:rPr>
              <w:t>(0.034</w:t>
            </w:r>
            <w:r w:rsidR="00315BEB" w:rsidRPr="00315BEB">
              <w:rPr>
                <w:rFonts w:cs="Times New Roman"/>
                <w:color w:val="000000" w:themeColor="text1"/>
                <w:szCs w:val="24"/>
              </w:rPr>
              <w:t>–</w:t>
            </w:r>
            <w:r w:rsidRPr="00315BEB">
              <w:rPr>
                <w:rFonts w:cs="Times New Roman"/>
                <w:color w:val="000000" w:themeColor="text1"/>
                <w:szCs w:val="24"/>
              </w:rPr>
              <w:t>0.076)</w:t>
            </w:r>
          </w:p>
        </w:tc>
      </w:tr>
      <w:tr w:rsidR="0020077C" w:rsidRPr="008004A9" w14:paraId="4791F192" w14:textId="77777777" w:rsidTr="005C1933">
        <w:trPr>
          <w:trHeight w:val="769"/>
        </w:trPr>
        <w:tc>
          <w:tcPr>
            <w:tcW w:w="3823" w:type="dxa"/>
            <w:hideMark/>
          </w:tcPr>
          <w:p w14:paraId="28AA91B6" w14:textId="7F059A14" w:rsidR="00FC6FC6" w:rsidRPr="008004A9" w:rsidRDefault="00FC6FC6" w:rsidP="00FC6FC6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Severe </w:t>
            </w:r>
            <w:r w:rsidR="00315BEB">
              <w:rPr>
                <w:rFonts w:cs="Times New Roman"/>
                <w:b/>
                <w:bCs/>
                <w:color w:val="000000" w:themeColor="text1"/>
                <w:szCs w:val="24"/>
              </w:rPr>
              <w:t>i</w:t>
            </w: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>ron-</w:t>
            </w:r>
            <w:r w:rsidR="00315BEB">
              <w:rPr>
                <w:rFonts w:cs="Times New Roman"/>
                <w:b/>
                <w:bCs/>
                <w:color w:val="000000" w:themeColor="text1"/>
                <w:szCs w:val="24"/>
              </w:rPr>
              <w:t>d</w:t>
            </w:r>
            <w:r w:rsidRPr="00315BEB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eficiency </w:t>
            </w:r>
            <w:r w:rsidR="00315BEB">
              <w:rPr>
                <w:rFonts w:cs="Times New Roman"/>
                <w:b/>
                <w:bCs/>
                <w:color w:val="000000" w:themeColor="text1"/>
                <w:szCs w:val="24"/>
              </w:rPr>
              <w:t>a</w:t>
            </w:r>
            <w:r w:rsidR="00BA479D" w:rsidRPr="00BA479D">
              <w:rPr>
                <w:rFonts w:cs="Times New Roman"/>
                <w:b/>
                <w:bCs/>
                <w:color w:val="000000" w:themeColor="text1"/>
                <w:szCs w:val="24"/>
              </w:rPr>
              <w:t>naemia</w:t>
            </w:r>
          </w:p>
        </w:tc>
        <w:tc>
          <w:tcPr>
            <w:tcW w:w="8897" w:type="dxa"/>
            <w:hideMark/>
          </w:tcPr>
          <w:p w14:paraId="74890501" w14:textId="14F4EF99" w:rsidR="00FC6FC6" w:rsidRPr="008004A9" w:rsidRDefault="00FC6FC6" w:rsidP="00FC6FC6">
            <w:pPr>
              <w:spacing w:before="240"/>
              <w:rPr>
                <w:rFonts w:cs="Times New Roman"/>
                <w:color w:val="000000" w:themeColor="text1"/>
                <w:szCs w:val="24"/>
              </w:rPr>
            </w:pPr>
            <w:r w:rsidRPr="00315BEB">
              <w:rPr>
                <w:rFonts w:cs="Times New Roman"/>
                <w:color w:val="000000" w:themeColor="text1"/>
                <w:szCs w:val="24"/>
              </w:rPr>
              <w:t>0.149</w:t>
            </w:r>
            <w:r w:rsidR="005C1933" w:rsidRPr="00315BEB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315BEB">
              <w:rPr>
                <w:rFonts w:cs="Times New Roman"/>
                <w:color w:val="000000" w:themeColor="text1"/>
                <w:szCs w:val="24"/>
              </w:rPr>
              <w:t>(0.101</w:t>
            </w:r>
            <w:r w:rsidR="00315BEB" w:rsidRPr="00315BEB">
              <w:rPr>
                <w:rFonts w:cs="Times New Roman"/>
                <w:color w:val="000000" w:themeColor="text1"/>
                <w:szCs w:val="24"/>
              </w:rPr>
              <w:t>–</w:t>
            </w:r>
            <w:r w:rsidRPr="00315BEB">
              <w:rPr>
                <w:rFonts w:cs="Times New Roman"/>
                <w:color w:val="000000" w:themeColor="text1"/>
                <w:szCs w:val="24"/>
              </w:rPr>
              <w:t>0.209)</w:t>
            </w:r>
          </w:p>
        </w:tc>
      </w:tr>
    </w:tbl>
    <w:p w14:paraId="1FF1B527" w14:textId="77777777" w:rsidR="003114AE" w:rsidRPr="008004A9" w:rsidRDefault="003114AE" w:rsidP="00654E8F">
      <w:pPr>
        <w:spacing w:before="240"/>
        <w:rPr>
          <w:rFonts w:cs="Times New Roman"/>
          <w:color w:val="000000" w:themeColor="text1"/>
          <w:szCs w:val="24"/>
        </w:rPr>
      </w:pPr>
    </w:p>
    <w:p w14:paraId="7D465A1A" w14:textId="13987DA7" w:rsidR="00FC6FC6" w:rsidRPr="008004A9" w:rsidRDefault="00FC6FC6" w:rsidP="00FC6FC6">
      <w:pPr>
        <w:spacing w:before="240"/>
        <w:rPr>
          <w:rFonts w:cs="Times New Roman"/>
          <w:b/>
          <w:bCs/>
          <w:color w:val="000000" w:themeColor="text1"/>
          <w:szCs w:val="24"/>
        </w:rPr>
      </w:pPr>
      <w:r w:rsidRPr="008004A9">
        <w:rPr>
          <w:rFonts w:cs="Times New Roman"/>
          <w:b/>
          <w:bCs/>
          <w:color w:val="000000" w:themeColor="text1"/>
          <w:szCs w:val="24"/>
        </w:rPr>
        <w:t xml:space="preserve">Supplementary Table S4: </w:t>
      </w:r>
      <w:r w:rsidRPr="00315BEB">
        <w:rPr>
          <w:rFonts w:cs="Times New Roman"/>
          <w:color w:val="000000" w:themeColor="text1"/>
          <w:szCs w:val="24"/>
        </w:rPr>
        <w:t xml:space="preserve">Post-hoc analysis (Bonferroni </w:t>
      </w:r>
      <w:r w:rsidR="00156C9C">
        <w:rPr>
          <w:rFonts w:cs="Times New Roman"/>
          <w:color w:val="000000" w:themeColor="text1"/>
          <w:szCs w:val="24"/>
        </w:rPr>
        <w:t>c</w:t>
      </w:r>
      <w:r w:rsidRPr="00315BEB">
        <w:rPr>
          <w:rFonts w:cs="Times New Roman"/>
          <w:color w:val="000000" w:themeColor="text1"/>
          <w:szCs w:val="24"/>
        </w:rPr>
        <w:t>orrection)</w:t>
      </w:r>
    </w:p>
    <w:tbl>
      <w:tblPr>
        <w:tblW w:w="123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60"/>
        <w:gridCol w:w="1880"/>
        <w:gridCol w:w="3180"/>
        <w:gridCol w:w="1488"/>
        <w:gridCol w:w="886"/>
        <w:gridCol w:w="957"/>
        <w:gridCol w:w="1514"/>
        <w:gridCol w:w="1435"/>
      </w:tblGrid>
      <w:tr w:rsidR="0020077C" w:rsidRPr="008004A9" w14:paraId="21528DCC" w14:textId="77777777" w:rsidTr="007C1629">
        <w:trPr>
          <w:trHeight w:val="28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FB9FAB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4"/>
                <w:lang w:eastAsia="en-IN"/>
              </w:rPr>
            </w:pPr>
          </w:p>
        </w:tc>
        <w:tc>
          <w:tcPr>
            <w:tcW w:w="50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6291F49" w14:textId="555851D9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Bonferroni </w:t>
            </w:r>
            <w:r w:rsidR="00C44F00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(</w:t>
            </w:r>
            <w:r w:rsid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d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ependent </w:t>
            </w:r>
            <w:r w:rsid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v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ariable</w:t>
            </w:r>
            <w:r w:rsidR="00C44F00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2A22E40" w14:textId="3848C72D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Mean </w:t>
            </w:r>
            <w:r w:rsid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d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ifference (I-J)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2D53B52" w14:textId="5B0DDEEA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Std. </w:t>
            </w:r>
            <w:r w:rsid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e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rror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9518C1C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Sig.</w:t>
            </w:r>
          </w:p>
        </w:tc>
        <w:tc>
          <w:tcPr>
            <w:tcW w:w="2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878E76A" w14:textId="3E2DA17B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95% Confidence </w:t>
            </w:r>
            <w:r w:rsid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i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nterval</w:t>
            </w:r>
          </w:p>
        </w:tc>
      </w:tr>
      <w:tr w:rsidR="0020077C" w:rsidRPr="008004A9" w14:paraId="216C026A" w14:textId="77777777" w:rsidTr="007C1629">
        <w:trPr>
          <w:trHeight w:val="54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169F1A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4"/>
                <w:lang w:eastAsia="en-IN"/>
              </w:rPr>
            </w:pPr>
          </w:p>
        </w:tc>
        <w:tc>
          <w:tcPr>
            <w:tcW w:w="50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E29A0A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48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3C3332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84DC8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5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0D1F4D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6BB43" w14:textId="7798C9CA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Lower </w:t>
            </w:r>
            <w:r w:rsid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b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ound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FB07EF" w14:textId="3B824FFB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Upper </w:t>
            </w:r>
            <w:r w:rsid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b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ound</w:t>
            </w:r>
          </w:p>
        </w:tc>
      </w:tr>
      <w:tr w:rsidR="0020077C" w:rsidRPr="008004A9" w14:paraId="469F8D65" w14:textId="77777777" w:rsidTr="007C1629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7A564E3" w14:textId="114324EE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Age (</w:t>
            </w:r>
            <w:r w:rsid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m</w:t>
            </w: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onths)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1C4423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6 to &lt;12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ECD3A" w14:textId="77777777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2 to &lt;18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4141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3B76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9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EFC33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E0305" w14:textId="57EC82A5" w:rsidR="00FC6FC6" w:rsidRPr="00315BEB" w:rsidRDefault="002F2F73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27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6D67E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45</w:t>
            </w:r>
          </w:p>
        </w:tc>
      </w:tr>
      <w:tr w:rsidR="0020077C" w:rsidRPr="008004A9" w14:paraId="6127F252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002B90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94254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6F945" w14:textId="77777777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8 to &lt;2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5BC2A" w14:textId="275CD906" w:rsidR="00FC6FC6" w:rsidRPr="00315BEB" w:rsidRDefault="002F2F73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6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0408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9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8F18F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7DC6E" w14:textId="2FFE6FEE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9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04DDE" w14:textId="4F18D281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32</w:t>
            </w:r>
          </w:p>
        </w:tc>
      </w:tr>
      <w:tr w:rsidR="0020077C" w:rsidRPr="008004A9" w14:paraId="67E6D8E8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88283A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7C1D41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2 to &lt;18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AF47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 to &lt;1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17FBB" w14:textId="06507EED" w:rsidR="00FC6FC6" w:rsidRPr="00315BEB" w:rsidRDefault="002F2F73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DDE22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9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F96D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AA3CE" w14:textId="5921F854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4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AC650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27</w:t>
            </w:r>
          </w:p>
        </w:tc>
      </w:tr>
      <w:tr w:rsidR="0020077C" w:rsidRPr="008004A9" w14:paraId="1B270034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1C2136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32E1CB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D0609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8 to &lt;2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D4036" w14:textId="07408B21" w:rsidR="00FC6FC6" w:rsidRPr="00315BEB" w:rsidRDefault="002F2F73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7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5599F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9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BE1EF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75801" w14:textId="522637F2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9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7F175" w14:textId="1F3D1948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56</w:t>
            </w:r>
          </w:p>
        </w:tc>
      </w:tr>
      <w:tr w:rsidR="0020077C" w:rsidRPr="008004A9" w14:paraId="7534299C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3F978B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A5825F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8 to &lt;24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725F2" w14:textId="77777777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6 to &lt;1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7679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6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CF76C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9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CCA9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4F352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32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7834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96</w:t>
            </w:r>
          </w:p>
        </w:tc>
      </w:tr>
      <w:tr w:rsidR="0020077C" w:rsidRPr="008004A9" w14:paraId="5BDD3A34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2D384F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D62B9A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3AB5C" w14:textId="77777777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2 to &lt;18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19800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7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11EF3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9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D404B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86C4B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5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F341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91</w:t>
            </w:r>
          </w:p>
        </w:tc>
      </w:tr>
      <w:tr w:rsidR="0020077C" w:rsidRPr="008004A9" w14:paraId="755BF0BE" w14:textId="77777777" w:rsidTr="007C1629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10ED3EA" w14:textId="05FF94E2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 xml:space="preserve">Wealth </w:t>
            </w:r>
            <w:r w:rsid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i</w:t>
            </w: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ndex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E49345" w14:textId="38FF5EA5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Lowest quintile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br/>
              <w:t xml:space="preserve"> (</w:t>
            </w:r>
            <w:r w:rsid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p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oorest)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2A10D" w14:textId="37DEB0CA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Second quintile (</w:t>
            </w:r>
            <w:r w:rsid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oor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9212D" w14:textId="75310ED8" w:rsidR="00FC6FC6" w:rsidRPr="00315BEB" w:rsidRDefault="002F2F73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A90B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DABDF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74E1F" w14:textId="76137006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CD960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8</w:t>
            </w:r>
          </w:p>
        </w:tc>
      </w:tr>
      <w:tr w:rsidR="0020077C" w:rsidRPr="008004A9" w14:paraId="66124B70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2FA40E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B590D1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172B4" w14:textId="62BD843F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Third quintile (</w:t>
            </w:r>
            <w:r w:rsid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m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 xml:space="preserve">iddle) 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A0F86" w14:textId="1B875EA6" w:rsidR="00FC6FC6" w:rsidRPr="00315BEB" w:rsidRDefault="002F2F73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260FF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FDDE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06A11" w14:textId="3346C027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62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1D9E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8</w:t>
            </w:r>
          </w:p>
        </w:tc>
      </w:tr>
      <w:tr w:rsidR="0020077C" w:rsidRPr="008004A9" w14:paraId="4458FD99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E4E891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BAFD8E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E2C97" w14:textId="3C465456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Fourth quintile (</w:t>
            </w:r>
            <w:r w:rsid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u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per middle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18E60" w14:textId="711E3B9C" w:rsidR="00FC6FC6" w:rsidRPr="00315BEB" w:rsidRDefault="002F2F73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FB38B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7BDF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F070B" w14:textId="2FE1BDBE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DFCD2" w14:textId="0238F56C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0</w:t>
            </w:r>
          </w:p>
        </w:tc>
      </w:tr>
      <w:tr w:rsidR="0020077C" w:rsidRPr="008004A9" w14:paraId="29C57ADE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05B35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BE0BDC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9EF69" w14:textId="5E2BEA14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Highest quintile (</w:t>
            </w:r>
            <w:r w:rsid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w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ealthiest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2459D" w14:textId="55BFE3CC" w:rsidR="00FC6FC6" w:rsidRPr="00315BEB" w:rsidRDefault="002F2F73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59A4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BCA7E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4088E" w14:textId="3D92F47B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74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9260B" w14:textId="49B9F7B0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2</w:t>
            </w:r>
          </w:p>
        </w:tc>
      </w:tr>
      <w:tr w:rsidR="0020077C" w:rsidRPr="008004A9" w14:paraId="0FC7B2CD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076EB1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2E402F" w14:textId="7E5FEF14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Second quintile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br/>
              <w:t>(</w:t>
            </w:r>
            <w:r w:rsidR="006E6E83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p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oor)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13AA5" w14:textId="4163D1CB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=Lowest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oorest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39140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81EC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108DC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DE0F4" w14:textId="2D743895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B9BDF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5</w:t>
            </w:r>
          </w:p>
        </w:tc>
      </w:tr>
      <w:tr w:rsidR="0020077C" w:rsidRPr="008004A9" w14:paraId="073FE563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230E74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EE69E3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0D2BF" w14:textId="5EAB6BD1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Third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m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 xml:space="preserve">iddle) 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1ECCF" w14:textId="715419E6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6B21F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BF87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8100D" w14:textId="427278C0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C9152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5</w:t>
            </w:r>
          </w:p>
        </w:tc>
      </w:tr>
      <w:tr w:rsidR="0020077C" w:rsidRPr="008004A9" w14:paraId="0E32DEEA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4FBE56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45CBFF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FDEE9" w14:textId="3C8F42AE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Fourth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u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per middle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77259" w14:textId="5EFDDA63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ABB23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A22C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41576" w14:textId="4BAFE540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8376B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8</w:t>
            </w:r>
          </w:p>
        </w:tc>
      </w:tr>
      <w:tr w:rsidR="0020077C" w:rsidRPr="008004A9" w14:paraId="63A76E26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9E5EB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A49D05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8C366" w14:textId="35FAA78F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Highest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w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ealthiest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D0030" w14:textId="6BFAF496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D0D00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8917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2561A" w14:textId="1585FDF4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E20A6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6</w:t>
            </w:r>
          </w:p>
        </w:tc>
      </w:tr>
      <w:tr w:rsidR="0020077C" w:rsidRPr="008004A9" w14:paraId="03AA5F47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398CBC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D8D57A" w14:textId="506C3D00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Third quintile 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br/>
              <w:t>(</w:t>
            </w:r>
            <w:r w:rsidR="006E6E83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m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iddle) 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2603E" w14:textId="636D0E27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=Lowest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oorest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309D6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D0C0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2D4E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ED837" w14:textId="69C4D03F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9B390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62</w:t>
            </w:r>
          </w:p>
        </w:tc>
      </w:tr>
      <w:tr w:rsidR="0020077C" w:rsidRPr="008004A9" w14:paraId="5C2075F9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15D09B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F08B6B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18228" w14:textId="3E75F82C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=Second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oor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AFCCB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0BD6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FFBF5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1950E" w14:textId="4EBE906B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03CF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3</w:t>
            </w:r>
          </w:p>
        </w:tc>
      </w:tr>
      <w:tr w:rsidR="0020077C" w:rsidRPr="008004A9" w14:paraId="0D43C1E3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5AB6E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27E03D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2449A" w14:textId="7FB729F1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Fourth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u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per middle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E8383" w14:textId="30D0F0EC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821F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ADCDC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7DA9C" w14:textId="5AB756A3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A61B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6</w:t>
            </w:r>
          </w:p>
        </w:tc>
      </w:tr>
      <w:tr w:rsidR="0020077C" w:rsidRPr="008004A9" w14:paraId="4CCF7FB1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71E67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A394F6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67583" w14:textId="4683A14D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Highest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w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ealthiest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6FBC2" w14:textId="42CFEB01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4FACB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63C3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1564F" w14:textId="3D774BA6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8FB5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4</w:t>
            </w:r>
          </w:p>
        </w:tc>
      </w:tr>
      <w:tr w:rsidR="0020077C" w:rsidRPr="008004A9" w14:paraId="65076B01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627487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1D46F9" w14:textId="249DE152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Fourth quintile 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br/>
              <w:t>(</w:t>
            </w:r>
            <w:r w:rsidR="006E6E83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u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pper middle)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86F75" w14:textId="57D9BB3D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=Lowest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oorest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8D3C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0CE35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3B672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B228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8A38E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78</w:t>
            </w:r>
          </w:p>
        </w:tc>
      </w:tr>
      <w:tr w:rsidR="0020077C" w:rsidRPr="008004A9" w14:paraId="1B3B85CE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A0FF45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6DE837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239E8" w14:textId="56F0F2B1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=Second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oor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44E66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08615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4A42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B364D" w14:textId="749B60D7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F0DA6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9</w:t>
            </w:r>
          </w:p>
        </w:tc>
      </w:tr>
      <w:tr w:rsidR="0020077C" w:rsidRPr="008004A9" w14:paraId="7B0AAB19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88E3E9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9C44B2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465D0" w14:textId="07DF1191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=Third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m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 xml:space="preserve">iddle) 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2ADD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4ADD5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DA736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48C7E" w14:textId="13B1AC17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EC1B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9</w:t>
            </w:r>
          </w:p>
        </w:tc>
      </w:tr>
      <w:tr w:rsidR="0020077C" w:rsidRPr="008004A9" w14:paraId="052345E2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52D6A4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013574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CA836" w14:textId="22239B9D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5=Highest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w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ealthiest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E103C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1A7D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1897F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4C087" w14:textId="4B15A4C9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ACA6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0</w:t>
            </w:r>
          </w:p>
        </w:tc>
      </w:tr>
      <w:tr w:rsidR="0020077C" w:rsidRPr="008004A9" w14:paraId="58A35A8B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3CA3C7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63D75E" w14:textId="185F8931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Highest quintile 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br/>
              <w:t>(</w:t>
            </w:r>
            <w:r w:rsidR="006E6E83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w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ealthiest)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A1553" w14:textId="241ECBEF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1=Lowest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oorest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10BCF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EEB60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8A049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9E54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D25E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74</w:t>
            </w:r>
          </w:p>
        </w:tc>
      </w:tr>
      <w:tr w:rsidR="0020077C" w:rsidRPr="008004A9" w14:paraId="1EDF76D6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D5619D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0E72B7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3B68B" w14:textId="4C824CF7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2=Second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oor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EA0B9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8DC2E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3BE07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E1359" w14:textId="3DCF81F6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8FA19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5</w:t>
            </w:r>
          </w:p>
        </w:tc>
      </w:tr>
      <w:tr w:rsidR="0020077C" w:rsidRPr="008004A9" w14:paraId="0359A981" w14:textId="77777777" w:rsidTr="007C162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DEBCD7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FF80C9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C8273" w14:textId="5CB9993A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3=Third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m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 xml:space="preserve">iddle) 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5510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2CF9E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391D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F2D8A" w14:textId="57381E43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2DCB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5</w:t>
            </w:r>
          </w:p>
        </w:tc>
      </w:tr>
      <w:tr w:rsidR="0020077C" w:rsidRPr="008004A9" w14:paraId="00B8170E" w14:textId="77777777" w:rsidTr="007C1629">
        <w:trPr>
          <w:trHeight w:val="33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C8719D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BB4CE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234F4" w14:textId="1EEDC22A" w:rsidR="00FC6FC6" w:rsidRPr="00315BEB" w:rsidRDefault="00FC6FC6" w:rsidP="007C1629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4=Fourth quintile (</w:t>
            </w:r>
            <w:r w:rsidR="006E6E83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u</w:t>
            </w:r>
            <w:r w:rsidRPr="00315BEB">
              <w:rPr>
                <w:rFonts w:eastAsia="Times New Roman" w:cs="Times New Roman"/>
                <w:color w:val="000000" w:themeColor="text1"/>
                <w:szCs w:val="24"/>
                <w:lang w:eastAsia="en-IN"/>
              </w:rPr>
              <w:t>pper middle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631DC" w14:textId="223E8639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387C2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BF837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E458C" w14:textId="53AFFEB0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EF775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8</w:t>
            </w:r>
          </w:p>
        </w:tc>
      </w:tr>
      <w:tr w:rsidR="0020077C" w:rsidRPr="008004A9" w14:paraId="281995B5" w14:textId="77777777" w:rsidTr="007C1629">
        <w:trPr>
          <w:trHeight w:val="28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1591581" w14:textId="21CA98CE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 xml:space="preserve">Child </w:t>
            </w:r>
            <w:r w:rsidR="0098472F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s</w:t>
            </w: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ize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9AD027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Very large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048C9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Larger than 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53CA8" w14:textId="7454DBC4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4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4D9C3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9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2FAC9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BCEE7" w14:textId="767FF299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53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D649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240</w:t>
            </w:r>
          </w:p>
        </w:tc>
      </w:tr>
      <w:tr w:rsidR="0020077C" w:rsidRPr="008004A9" w14:paraId="4A32F4CE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90FCD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40DE3B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A6FB2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C0003" w14:textId="258AD64A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5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97922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3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90BE7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A952D" w14:textId="5A4B8E5A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462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9CDA5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954</w:t>
            </w:r>
          </w:p>
        </w:tc>
      </w:tr>
      <w:tr w:rsidR="0020077C" w:rsidRPr="008004A9" w14:paraId="131B9981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E64FB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8CF7E5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EF2EA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Smaller than 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9FC55" w14:textId="1FA0F8C0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2367F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4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19C7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BBA6C" w14:textId="7D73A05C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44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BA87C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29</w:t>
            </w:r>
          </w:p>
        </w:tc>
      </w:tr>
      <w:tr w:rsidR="0020077C" w:rsidRPr="008004A9" w14:paraId="712712F3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DCB877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9D7576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00D9B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Very sma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6AFB3" w14:textId="57DBD59E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F4F4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4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21EA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FCDA8" w14:textId="279EF354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384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174B5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131</w:t>
            </w:r>
          </w:p>
        </w:tc>
      </w:tr>
      <w:tr w:rsidR="0020077C" w:rsidRPr="008004A9" w14:paraId="2E6F1B92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EF442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BD44BE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Larger than average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312C7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Very lar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44079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4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A362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9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D3C7B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6163F" w14:textId="17E9AAB2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24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0476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535</w:t>
            </w:r>
          </w:p>
        </w:tc>
      </w:tr>
      <w:tr w:rsidR="0020077C" w:rsidRPr="008004A9" w14:paraId="38B6EB53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8186E1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205395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3600E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8ECA1" w14:textId="7A462595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A9369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5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6027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8F7C7" w14:textId="701CCACC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812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66CC0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99</w:t>
            </w:r>
          </w:p>
        </w:tc>
      </w:tr>
      <w:tr w:rsidR="0020077C" w:rsidRPr="008004A9" w14:paraId="2CCCC624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6EA671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F42E5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2B206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Smaller than 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451AA" w14:textId="1B9CF61D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6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DDD86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6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818CC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C3002" w14:textId="6F9A6FB4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81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ABE2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694</w:t>
            </w:r>
          </w:p>
        </w:tc>
      </w:tr>
      <w:tr w:rsidR="0020077C" w:rsidRPr="008004A9" w14:paraId="67E20F06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DA17DD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D24962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6151D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Very sma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4AB37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2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920DE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8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EADD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06FCA" w14:textId="12BC3CF0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76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D924B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808</w:t>
            </w:r>
          </w:p>
        </w:tc>
      </w:tr>
      <w:tr w:rsidR="0020077C" w:rsidRPr="008004A9" w14:paraId="0F005E0D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6759D4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EE1580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Average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B902A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Very lar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66BB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5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FC1EC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3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F3E3E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3C39E" w14:textId="5A7A7011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954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437E0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462</w:t>
            </w:r>
          </w:p>
        </w:tc>
      </w:tr>
      <w:tr w:rsidR="0020077C" w:rsidRPr="008004A9" w14:paraId="460AB595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24CBC0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A952FA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10C92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Larger than 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C2F6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0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27D1F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5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6E2C7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6E84D" w14:textId="262A34D0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99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A9D2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812</w:t>
            </w:r>
          </w:p>
        </w:tc>
      </w:tr>
      <w:tr w:rsidR="0020077C" w:rsidRPr="008004A9" w14:paraId="5EDA0DF2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E4F09E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EFAEEC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65F30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Smaller than 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E8AE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3B149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1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5108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861DE" w14:textId="3C38D3F9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8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F2C10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70</w:t>
            </w:r>
          </w:p>
        </w:tc>
      </w:tr>
      <w:tr w:rsidR="0020077C" w:rsidRPr="008004A9" w14:paraId="60436647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55D63A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085CB0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8C240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Very sma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0E3E6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3AF7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4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E676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2B796" w14:textId="6B28CB13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6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9BA0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21</w:t>
            </w:r>
          </w:p>
        </w:tc>
      </w:tr>
      <w:tr w:rsidR="0020077C" w:rsidRPr="008004A9" w14:paraId="360EE555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B79ED1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54766A" w14:textId="17038D05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Smaller than </w:t>
            </w:r>
            <w:r w:rsidR="0098472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a</w:t>
            </w: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verage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FAD14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Very lar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FB9A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2DA6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4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21A0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D72C3" w14:textId="7E45A8B1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29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84BC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448</w:t>
            </w:r>
          </w:p>
        </w:tc>
      </w:tr>
      <w:tr w:rsidR="0020077C" w:rsidRPr="008004A9" w14:paraId="1EA24F5A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80CCE3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41069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6BEE0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Larger than 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5600E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6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2DA4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6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C531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CAB3E" w14:textId="51659120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694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23619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818</w:t>
            </w:r>
          </w:p>
        </w:tc>
      </w:tr>
      <w:tr w:rsidR="0020077C" w:rsidRPr="008004A9" w14:paraId="4F568EB1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CAE352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7FA066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3A34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AABDD" w14:textId="407D5829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44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0285B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1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91A8E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C77DA" w14:textId="23ABE713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7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EBDDD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81</w:t>
            </w:r>
          </w:p>
        </w:tc>
      </w:tr>
      <w:tr w:rsidR="0020077C" w:rsidRPr="008004A9" w14:paraId="5D333962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ACFA1C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03EDE5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A4F59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Very smal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2C53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8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4146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7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EF22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CBA5B" w14:textId="14CC9700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95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60463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61</w:t>
            </w:r>
          </w:p>
        </w:tc>
      </w:tr>
      <w:tr w:rsidR="0020077C" w:rsidRPr="008004A9" w14:paraId="42A25F2E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2D4257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56C000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Very small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82E9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Very lar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B0659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F7F2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44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D56D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8D930" w14:textId="07C99F57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13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0B59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384</w:t>
            </w:r>
          </w:p>
        </w:tc>
      </w:tr>
      <w:tr w:rsidR="0020077C" w:rsidRPr="008004A9" w14:paraId="10120BA3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2A49F1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63816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87156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Larger than 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0C225" w14:textId="5CF272E4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2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4A702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8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7DFF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76BFC" w14:textId="5C2E8E10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808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65BF1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766</w:t>
            </w:r>
          </w:p>
        </w:tc>
      </w:tr>
      <w:tr w:rsidR="0020077C" w:rsidRPr="008004A9" w14:paraId="618ED937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5532F3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9059BD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F69C0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8A62B" w14:textId="010CD19C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B9B0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4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772D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CD83A" w14:textId="63D20052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2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01628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266</w:t>
            </w:r>
          </w:p>
        </w:tc>
      </w:tr>
      <w:tr w:rsidR="00FC6FC6" w:rsidRPr="008004A9" w14:paraId="1DBB9A80" w14:textId="77777777" w:rsidTr="007C1629">
        <w:trPr>
          <w:trHeight w:val="28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300745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93B850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28B28" w14:textId="77777777" w:rsidR="00FC6FC6" w:rsidRPr="00315BEB" w:rsidRDefault="00FC6FC6" w:rsidP="007C162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2"/>
                <w:lang w:eastAsia="en-IN"/>
              </w:rPr>
              <w:t>Smaller than avera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18348" w14:textId="0A6341E7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08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61D7A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17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58D44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1.00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9292A" w14:textId="1CE40061" w:rsidR="00FC6FC6" w:rsidRPr="00315BEB" w:rsidRDefault="00367AA1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−</w:t>
            </w:r>
            <w:r w:rsidR="00FC6FC6"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56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D2AB0" w14:textId="77777777" w:rsidR="00FC6FC6" w:rsidRPr="00315BEB" w:rsidRDefault="00FC6FC6" w:rsidP="007C162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315BE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IN"/>
              </w:rPr>
              <w:t>0.395</w:t>
            </w:r>
          </w:p>
        </w:tc>
      </w:tr>
    </w:tbl>
    <w:p w14:paraId="0E6E50A6" w14:textId="77777777" w:rsidR="00C53FA9" w:rsidRPr="008004A9" w:rsidRDefault="00C53FA9" w:rsidP="00654E8F">
      <w:pPr>
        <w:spacing w:before="240"/>
        <w:rPr>
          <w:rFonts w:cs="Times New Roman"/>
          <w:color w:val="000000" w:themeColor="text1"/>
          <w:szCs w:val="24"/>
        </w:rPr>
      </w:pPr>
    </w:p>
    <w:p w14:paraId="5CECCA94" w14:textId="77777777" w:rsidR="00C53FA9" w:rsidRPr="008004A9" w:rsidRDefault="00C53FA9" w:rsidP="00654E8F">
      <w:pPr>
        <w:spacing w:before="240"/>
        <w:rPr>
          <w:rFonts w:cs="Times New Roman"/>
          <w:color w:val="000000" w:themeColor="text1"/>
          <w:szCs w:val="24"/>
        </w:rPr>
      </w:pPr>
    </w:p>
    <w:p w14:paraId="27C8E76A" w14:textId="77777777" w:rsidR="00C53FA9" w:rsidRPr="008004A9" w:rsidRDefault="00C53FA9" w:rsidP="00654E8F">
      <w:pPr>
        <w:spacing w:before="240"/>
        <w:rPr>
          <w:rFonts w:cs="Times New Roman"/>
          <w:color w:val="000000" w:themeColor="text1"/>
          <w:szCs w:val="24"/>
        </w:rPr>
      </w:pPr>
    </w:p>
    <w:p w14:paraId="7AB83BE5" w14:textId="49A9FC50" w:rsidR="00C53FA9" w:rsidRPr="008004A9" w:rsidRDefault="00C53FA9" w:rsidP="00C53FA9">
      <w:pPr>
        <w:jc w:val="both"/>
        <w:rPr>
          <w:rFonts w:cs="Times New Roman"/>
          <w:b/>
          <w:color w:val="000000" w:themeColor="text1"/>
          <w:szCs w:val="24"/>
        </w:rPr>
      </w:pPr>
      <w:r w:rsidRPr="008004A9">
        <w:rPr>
          <w:rFonts w:cs="Times New Roman"/>
          <w:b/>
          <w:color w:val="000000" w:themeColor="text1"/>
          <w:szCs w:val="24"/>
        </w:rPr>
        <w:t xml:space="preserve">Supplementary Table </w:t>
      </w:r>
      <w:r w:rsidR="00FC6FC6" w:rsidRPr="008004A9">
        <w:rPr>
          <w:rFonts w:cs="Times New Roman"/>
          <w:b/>
          <w:color w:val="000000" w:themeColor="text1"/>
          <w:szCs w:val="24"/>
        </w:rPr>
        <w:t>S5</w:t>
      </w:r>
      <w:r w:rsidR="0098472F">
        <w:rPr>
          <w:rFonts w:cs="Times New Roman"/>
          <w:b/>
          <w:color w:val="000000" w:themeColor="text1"/>
          <w:szCs w:val="24"/>
        </w:rPr>
        <w:t>:</w:t>
      </w:r>
      <w:r w:rsidRPr="008004A9">
        <w:rPr>
          <w:rFonts w:cs="Times New Roman"/>
          <w:b/>
          <w:color w:val="000000" w:themeColor="text1"/>
          <w:szCs w:val="24"/>
        </w:rPr>
        <w:t xml:space="preserve"> </w:t>
      </w:r>
      <w:r w:rsidRPr="008004A9">
        <w:rPr>
          <w:rFonts w:cs="Times New Roman"/>
          <w:bCs/>
          <w:color w:val="000000" w:themeColor="text1"/>
          <w:szCs w:val="24"/>
        </w:rPr>
        <w:t xml:space="preserve">Change in </w:t>
      </w:r>
      <w:r w:rsidR="0098472F">
        <w:rPr>
          <w:rFonts w:cs="Times New Roman"/>
          <w:bCs/>
          <w:color w:val="000000" w:themeColor="text1"/>
          <w:szCs w:val="24"/>
        </w:rPr>
        <w:t>p</w:t>
      </w:r>
      <w:r w:rsidRPr="008004A9">
        <w:rPr>
          <w:rFonts w:cs="Times New Roman"/>
          <w:bCs/>
          <w:color w:val="000000" w:themeColor="text1"/>
          <w:szCs w:val="24"/>
        </w:rPr>
        <w:t>revalence due to mild, moderate, and severe anaemia among boys and girls consuming home</w:t>
      </w:r>
      <w:r w:rsidRPr="008004A9">
        <w:rPr>
          <w:rFonts w:cs="Times New Roman"/>
          <w:bCs/>
          <w:color w:val="000000" w:themeColor="text1"/>
          <w:szCs w:val="24"/>
        </w:rPr>
        <w:noBreakHyphen/>
        <w:t>based foods and iron supplements in the initial 2 years of life</w:t>
      </w:r>
    </w:p>
    <w:p w14:paraId="08DEC857" w14:textId="77777777" w:rsidR="00C53FA9" w:rsidRPr="008004A9" w:rsidRDefault="00C53FA9" w:rsidP="00C53FA9">
      <w:pPr>
        <w:jc w:val="both"/>
        <w:rPr>
          <w:rFonts w:cs="Times New Roman"/>
          <w:b/>
          <w:color w:val="000000" w:themeColor="text1"/>
          <w:szCs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1350"/>
        <w:gridCol w:w="923"/>
        <w:gridCol w:w="843"/>
        <w:gridCol w:w="1059"/>
        <w:gridCol w:w="923"/>
        <w:gridCol w:w="1456"/>
        <w:gridCol w:w="1376"/>
        <w:gridCol w:w="1261"/>
        <w:gridCol w:w="1109"/>
      </w:tblGrid>
      <w:tr w:rsidR="0020077C" w:rsidRPr="008004A9" w14:paraId="470D2948" w14:textId="77777777" w:rsidTr="00C34092">
        <w:trPr>
          <w:trHeight w:val="315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66BA" w14:textId="77777777" w:rsidR="00C53FA9" w:rsidRPr="008004A9" w:rsidRDefault="00C53FA9" w:rsidP="00C34092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nTimePoint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E574" w14:textId="77777777" w:rsidR="00C53FA9" w:rsidRPr="008004A9" w:rsidRDefault="00C53FA9" w:rsidP="00C34092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ender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84F5" w14:textId="77777777" w:rsidR="00C53FA9" w:rsidRPr="008004A9" w:rsidRDefault="00C53FA9" w:rsidP="00C34092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nTotal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818B" w14:textId="77777777" w:rsidR="00C53FA9" w:rsidRPr="008004A9" w:rsidRDefault="00C53FA9" w:rsidP="00C34092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Mild_%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A9D6" w14:textId="77777777" w:rsidR="00C53FA9" w:rsidRPr="008004A9" w:rsidRDefault="00C53FA9" w:rsidP="00C34092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Mild_n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1F6E" w14:textId="77777777" w:rsidR="00C53FA9" w:rsidRPr="008004A9" w:rsidRDefault="00C53FA9" w:rsidP="00C34092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Moderate_%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8AA3" w14:textId="77777777" w:rsidR="00C53FA9" w:rsidRPr="008004A9" w:rsidRDefault="00C53FA9" w:rsidP="00C34092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Moderate_n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7A96" w14:textId="77777777" w:rsidR="00C53FA9" w:rsidRPr="008004A9" w:rsidRDefault="00C53FA9" w:rsidP="00C34092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Severe_%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B180" w14:textId="77777777" w:rsidR="00C53FA9" w:rsidRPr="008004A9" w:rsidRDefault="00C53FA9" w:rsidP="00C34092">
            <w:pPr>
              <w:spacing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Severe_n</w:t>
            </w:r>
          </w:p>
        </w:tc>
      </w:tr>
      <w:tr w:rsidR="0020077C" w:rsidRPr="008004A9" w14:paraId="443AB3D1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885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917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A71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4EC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6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2DA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5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92C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8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41A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573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D7F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1</w:t>
            </w:r>
          </w:p>
        </w:tc>
      </w:tr>
      <w:tr w:rsidR="0020077C" w:rsidRPr="008004A9" w14:paraId="4117082C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27A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EE0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E4F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FB7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6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F9F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6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A03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3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76B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6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B23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7A8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69</w:t>
            </w:r>
          </w:p>
        </w:tc>
      </w:tr>
      <w:tr w:rsidR="0020077C" w:rsidRPr="008004A9" w14:paraId="2B94A60C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613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588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CDB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D8C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D29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3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D10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D6E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7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423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4FA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93</w:t>
            </w:r>
          </w:p>
        </w:tc>
      </w:tr>
      <w:tr w:rsidR="0020077C" w:rsidRPr="008004A9" w14:paraId="72AFEF4A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DA0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E75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941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8D4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4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61C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0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8F2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7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4A5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1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EBE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15B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02</w:t>
            </w:r>
          </w:p>
        </w:tc>
      </w:tr>
      <w:tr w:rsidR="0020077C" w:rsidRPr="008004A9" w14:paraId="02BFA3C4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DEF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B2E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3E3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09E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3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125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7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DC7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6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5A5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42F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367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07</w:t>
            </w:r>
          </w:p>
        </w:tc>
      </w:tr>
      <w:tr w:rsidR="0020077C" w:rsidRPr="008004A9" w14:paraId="71724339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479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ED8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5E8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F2C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C46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3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B20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5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C39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3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D2B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CCB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05</w:t>
            </w:r>
          </w:p>
        </w:tc>
      </w:tr>
      <w:tr w:rsidR="0020077C" w:rsidRPr="008004A9" w14:paraId="4B1753A0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CB2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A0B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12E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D96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0D0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0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796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E5D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0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544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11B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02</w:t>
            </w:r>
          </w:p>
        </w:tc>
      </w:tr>
      <w:tr w:rsidR="0020077C" w:rsidRPr="008004A9" w14:paraId="2AD6C5C4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F92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lastRenderedPageBreak/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AA8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066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958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0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627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8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69E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3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36A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7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C69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567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00</w:t>
            </w:r>
          </w:p>
        </w:tc>
      </w:tr>
      <w:tr w:rsidR="0020077C" w:rsidRPr="008004A9" w14:paraId="772B1AFA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A73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35C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F75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178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9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7C1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5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8DB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2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AB7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5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0C1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B55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97</w:t>
            </w:r>
          </w:p>
        </w:tc>
      </w:tr>
      <w:tr w:rsidR="0020077C" w:rsidRPr="008004A9" w14:paraId="1838FB50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EE7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336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229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578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608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3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2BB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751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3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744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E87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92</w:t>
            </w:r>
          </w:p>
        </w:tc>
      </w:tr>
      <w:tr w:rsidR="0020077C" w:rsidRPr="008004A9" w14:paraId="60B26274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F1B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036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75A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8A9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7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C30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C20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624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3E0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EB2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87</w:t>
            </w:r>
          </w:p>
        </w:tc>
      </w:tr>
      <w:tr w:rsidR="0020077C" w:rsidRPr="008004A9" w14:paraId="16D49E26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DED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009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AD0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796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434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F91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0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43C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1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855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BA2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82</w:t>
            </w:r>
          </w:p>
        </w:tc>
      </w:tr>
      <w:tr w:rsidR="0020077C" w:rsidRPr="008004A9" w14:paraId="2B554673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D6D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06E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039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B35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AB2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7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B02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0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614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9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682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D8E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77</w:t>
            </w:r>
          </w:p>
        </w:tc>
      </w:tr>
      <w:tr w:rsidR="0020077C" w:rsidRPr="008004A9" w14:paraId="019B1B20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818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99B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F4F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838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5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028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5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031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557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84B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A1A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70</w:t>
            </w:r>
          </w:p>
        </w:tc>
      </w:tr>
      <w:tr w:rsidR="0020077C" w:rsidRPr="008004A9" w14:paraId="66725C02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487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76D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16F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5F3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5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987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F9E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9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EEC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7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169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71D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65</w:t>
            </w:r>
          </w:p>
        </w:tc>
      </w:tr>
      <w:tr w:rsidR="0020077C" w:rsidRPr="008004A9" w14:paraId="5EFA0E19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B22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9FC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3B9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960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53C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2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6BC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9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E99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6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FFD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184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59</w:t>
            </w:r>
          </w:p>
        </w:tc>
      </w:tr>
      <w:tr w:rsidR="0020077C" w:rsidRPr="008004A9" w14:paraId="7157AA98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C3E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413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F18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BEF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A0B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635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9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E87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6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C70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F85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53</w:t>
            </w:r>
          </w:p>
        </w:tc>
      </w:tr>
      <w:tr w:rsidR="0020077C" w:rsidRPr="008004A9" w14:paraId="3CB40FB6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81A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D36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09E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1F8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C5C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0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06F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D08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5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97B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5A8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7</w:t>
            </w:r>
          </w:p>
        </w:tc>
      </w:tr>
      <w:tr w:rsidR="0020077C" w:rsidRPr="008004A9" w14:paraId="56365B86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A01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9C0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331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55D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154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0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C17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457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087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2D8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3</w:t>
            </w:r>
          </w:p>
        </w:tc>
      </w:tr>
      <w:tr w:rsidR="0020077C" w:rsidRPr="008004A9" w14:paraId="353CDB9A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087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561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2F5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D4C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3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9F2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9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7D8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50B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4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ECD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4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35A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1</w:t>
            </w:r>
          </w:p>
        </w:tc>
      </w:tr>
      <w:tr w:rsidR="0020077C" w:rsidRPr="008004A9" w14:paraId="1CD77652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628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E9F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25F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0C8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9AA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9DD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D1D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05E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897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</w:tr>
      <w:tr w:rsidR="0020077C" w:rsidRPr="008004A9" w14:paraId="0B0FCA96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E45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61B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F60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8C9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8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389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9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566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7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24F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7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906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3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2D9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9</w:t>
            </w:r>
          </w:p>
        </w:tc>
      </w:tr>
      <w:tr w:rsidR="0020077C" w:rsidRPr="008004A9" w14:paraId="0848D653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9B3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26D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F66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B80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1DB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8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9C8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2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8C3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7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D0C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739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6</w:t>
            </w:r>
          </w:p>
        </w:tc>
      </w:tr>
      <w:tr w:rsidR="0020077C" w:rsidRPr="008004A9" w14:paraId="7B24EBD6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F4C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8E0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757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5F6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7C6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6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9B8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9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B73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0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D0B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CF3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0</w:t>
            </w:r>
          </w:p>
        </w:tc>
      </w:tr>
      <w:tr w:rsidR="0020077C" w:rsidRPr="008004A9" w14:paraId="6E5E9B5E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760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3CD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E55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382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274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2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ADD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7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9DC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7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5CD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835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6</w:t>
            </w:r>
          </w:p>
        </w:tc>
      </w:tr>
      <w:tr w:rsidR="0020077C" w:rsidRPr="008004A9" w14:paraId="7C716FC6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466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D4E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7D6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F66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3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704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9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7F9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FDF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3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1B1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E8B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52</w:t>
            </w:r>
          </w:p>
        </w:tc>
      </w:tr>
      <w:tr w:rsidR="0020077C" w:rsidRPr="008004A9" w14:paraId="377B91C0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0C5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765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A53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54D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A89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F66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5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F0A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3BD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922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9</w:t>
            </w:r>
          </w:p>
        </w:tc>
      </w:tr>
      <w:tr w:rsidR="0020077C" w:rsidRPr="008004A9" w14:paraId="43E93631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335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5A1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C54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1E3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139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3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AD5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3EF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9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6BB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D58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6</w:t>
            </w:r>
          </w:p>
        </w:tc>
      </w:tr>
      <w:tr w:rsidR="0020077C" w:rsidRPr="008004A9" w14:paraId="35FCA350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DEB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5E4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CCA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628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E8C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280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3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6E4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7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976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27E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2</w:t>
            </w:r>
          </w:p>
        </w:tc>
      </w:tr>
      <w:tr w:rsidR="0020077C" w:rsidRPr="008004A9" w14:paraId="70D1D5AF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035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DAD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AFA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CC8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FA4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9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9E0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2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550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6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D47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D5A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1</w:t>
            </w:r>
          </w:p>
        </w:tc>
      </w:tr>
      <w:tr w:rsidR="0020077C" w:rsidRPr="008004A9" w14:paraId="48FD04FD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840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lastRenderedPageBreak/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BD5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1F3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E5B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4C3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8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C70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E9A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4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B04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CE0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39</w:t>
            </w:r>
          </w:p>
        </w:tc>
      </w:tr>
      <w:tr w:rsidR="0020077C" w:rsidRPr="008004A9" w14:paraId="414B9909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2FF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9FE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0E0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BD4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941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7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637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0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69E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2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CBC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052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37</w:t>
            </w:r>
          </w:p>
        </w:tc>
      </w:tr>
      <w:tr w:rsidR="0020077C" w:rsidRPr="008004A9" w14:paraId="60728F04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CF6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7F4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764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67D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7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8C6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6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00C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0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6BC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5B3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E1E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33</w:t>
            </w:r>
          </w:p>
        </w:tc>
      </w:tr>
      <w:tr w:rsidR="0020077C" w:rsidRPr="008004A9" w14:paraId="107B02D3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663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3D0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D2D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82D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6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278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5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798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356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09A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7BC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9</w:t>
            </w:r>
          </w:p>
        </w:tc>
      </w:tr>
      <w:tr w:rsidR="0020077C" w:rsidRPr="008004A9" w14:paraId="63B45DBA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179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EBD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B90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2F4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341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3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683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9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DF2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943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FE2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5</w:t>
            </w:r>
          </w:p>
        </w:tc>
      </w:tr>
      <w:tr w:rsidR="0020077C" w:rsidRPr="008004A9" w14:paraId="5CC353C5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A0A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139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922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619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5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E67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2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626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9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52E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2C0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E6B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3</w:t>
            </w:r>
          </w:p>
        </w:tc>
      </w:tr>
      <w:tr w:rsidR="0020077C" w:rsidRPr="008004A9" w14:paraId="3D659A5A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A37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634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5A1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AA4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4CC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1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2AF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9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E45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9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791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CDB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1</w:t>
            </w:r>
          </w:p>
        </w:tc>
      </w:tr>
      <w:tr w:rsidR="0020077C" w:rsidRPr="008004A9" w14:paraId="0CA24555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381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FDC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0F7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F1D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B19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0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154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9D4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8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E40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1F2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1</w:t>
            </w:r>
          </w:p>
        </w:tc>
      </w:tr>
      <w:tr w:rsidR="0020077C" w:rsidRPr="008004A9" w14:paraId="1D3CA839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94C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D03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6E0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FEE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6BA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9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1AE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6C0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8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222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3BA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0</w:t>
            </w:r>
          </w:p>
        </w:tc>
      </w:tr>
      <w:tr w:rsidR="0020077C" w:rsidRPr="008004A9" w14:paraId="1CA62ACC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66D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925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B31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EAE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50F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9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65B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562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7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F2D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CFB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8</w:t>
            </w:r>
          </w:p>
        </w:tc>
      </w:tr>
      <w:tr w:rsidR="00C53FA9" w:rsidRPr="008004A9" w14:paraId="4E8F8508" w14:textId="77777777" w:rsidTr="00C34092">
        <w:trPr>
          <w:trHeight w:val="315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97F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DAD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55B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ADE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3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97F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8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DF6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87B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7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84D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2F7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6</w:t>
            </w:r>
          </w:p>
        </w:tc>
      </w:tr>
    </w:tbl>
    <w:p w14:paraId="5871F29A" w14:textId="77777777" w:rsidR="00C53FA9" w:rsidRPr="008004A9" w:rsidRDefault="00C53FA9" w:rsidP="00C53FA9">
      <w:pPr>
        <w:jc w:val="both"/>
        <w:rPr>
          <w:rFonts w:cs="Times New Roman"/>
          <w:b/>
          <w:color w:val="000000" w:themeColor="text1"/>
          <w:szCs w:val="24"/>
        </w:rPr>
      </w:pPr>
    </w:p>
    <w:p w14:paraId="4DA02084" w14:textId="77777777" w:rsidR="00A4394E" w:rsidRPr="008004A9" w:rsidRDefault="00A4394E" w:rsidP="00C53FA9">
      <w:pPr>
        <w:jc w:val="both"/>
        <w:rPr>
          <w:rFonts w:cs="Times New Roman"/>
          <w:b/>
          <w:color w:val="000000" w:themeColor="text1"/>
          <w:szCs w:val="24"/>
        </w:rPr>
      </w:pPr>
    </w:p>
    <w:p w14:paraId="2674D4A4" w14:textId="6D00D561" w:rsidR="00C53FA9" w:rsidRPr="008004A9" w:rsidRDefault="00C53FA9" w:rsidP="00C53FA9">
      <w:pPr>
        <w:jc w:val="both"/>
        <w:rPr>
          <w:rFonts w:cs="Times New Roman"/>
          <w:bCs/>
          <w:color w:val="000000" w:themeColor="text1"/>
          <w:szCs w:val="24"/>
        </w:rPr>
      </w:pPr>
      <w:r w:rsidRPr="008004A9">
        <w:rPr>
          <w:rFonts w:cs="Times New Roman"/>
          <w:b/>
          <w:color w:val="000000" w:themeColor="text1"/>
          <w:szCs w:val="24"/>
        </w:rPr>
        <w:t xml:space="preserve">Supplementary Table </w:t>
      </w:r>
      <w:r w:rsidR="00FC6FC6" w:rsidRPr="008004A9">
        <w:rPr>
          <w:rFonts w:cs="Times New Roman"/>
          <w:b/>
          <w:color w:val="000000" w:themeColor="text1"/>
          <w:szCs w:val="24"/>
        </w:rPr>
        <w:t>S6</w:t>
      </w:r>
      <w:r w:rsidR="0098472F">
        <w:rPr>
          <w:rFonts w:cs="Times New Roman"/>
          <w:b/>
          <w:color w:val="000000" w:themeColor="text1"/>
          <w:szCs w:val="24"/>
        </w:rPr>
        <w:t>:</w:t>
      </w:r>
      <w:r w:rsidRPr="008004A9">
        <w:rPr>
          <w:rFonts w:cs="Times New Roman"/>
          <w:b/>
          <w:color w:val="000000" w:themeColor="text1"/>
          <w:szCs w:val="24"/>
        </w:rPr>
        <w:t xml:space="preserve"> </w:t>
      </w:r>
      <w:r w:rsidRPr="008004A9">
        <w:rPr>
          <w:rFonts w:cs="Times New Roman"/>
          <w:bCs/>
          <w:color w:val="000000" w:themeColor="text1"/>
          <w:szCs w:val="24"/>
        </w:rPr>
        <w:t xml:space="preserve">Change in </w:t>
      </w:r>
      <w:r w:rsidR="0098472F">
        <w:rPr>
          <w:rFonts w:cs="Times New Roman"/>
          <w:bCs/>
          <w:color w:val="000000" w:themeColor="text1"/>
          <w:szCs w:val="24"/>
        </w:rPr>
        <w:t>p</w:t>
      </w:r>
      <w:r w:rsidRPr="008004A9">
        <w:rPr>
          <w:rFonts w:cs="Times New Roman"/>
          <w:bCs/>
          <w:color w:val="000000" w:themeColor="text1"/>
          <w:szCs w:val="24"/>
        </w:rPr>
        <w:t>revalence due to mild, moderate, and severe anaemia among boys and girls consuming home</w:t>
      </w:r>
      <w:r w:rsidRPr="008004A9">
        <w:rPr>
          <w:rFonts w:cs="Times New Roman"/>
          <w:bCs/>
          <w:color w:val="000000" w:themeColor="text1"/>
          <w:szCs w:val="24"/>
        </w:rPr>
        <w:noBreakHyphen/>
        <w:t>based foods alone</w:t>
      </w:r>
    </w:p>
    <w:tbl>
      <w:tblPr>
        <w:tblW w:w="8790" w:type="dxa"/>
        <w:tblLook w:val="04A0" w:firstRow="1" w:lastRow="0" w:firstColumn="1" w:lastColumn="0" w:noHBand="0" w:noVBand="1"/>
      </w:tblPr>
      <w:tblGrid>
        <w:gridCol w:w="1350"/>
        <w:gridCol w:w="923"/>
        <w:gridCol w:w="843"/>
        <w:gridCol w:w="1168"/>
        <w:gridCol w:w="923"/>
        <w:gridCol w:w="1548"/>
        <w:gridCol w:w="1376"/>
        <w:gridCol w:w="1189"/>
        <w:gridCol w:w="1109"/>
      </w:tblGrid>
      <w:tr w:rsidR="0020077C" w:rsidRPr="008004A9" w14:paraId="6BF6BD13" w14:textId="77777777" w:rsidTr="00C34092">
        <w:trPr>
          <w:trHeight w:val="303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FF4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nTimePoint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521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ende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E32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nTotal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C5E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Mild_%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349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Mild_n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607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Moderate_%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A14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Moderate_n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1DE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Severe_%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13D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Severe_n</w:t>
            </w:r>
          </w:p>
        </w:tc>
      </w:tr>
      <w:tr w:rsidR="0020077C" w:rsidRPr="008004A9" w14:paraId="595D4CCC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74E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2E5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B64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043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5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0CE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16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640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7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ABF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317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4F4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AFF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121</w:t>
            </w:r>
          </w:p>
        </w:tc>
      </w:tr>
      <w:tr w:rsidR="0020077C" w:rsidRPr="008004A9" w14:paraId="61EDDBBA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1A4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074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88F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DCE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186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4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1D4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2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FC3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02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926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78D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047</w:t>
            </w:r>
          </w:p>
        </w:tc>
      </w:tr>
      <w:tr w:rsidR="0020077C" w:rsidRPr="008004A9" w14:paraId="1162F102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4AC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B1A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28F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73E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6B0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21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17A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0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1E2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69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A86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204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587</w:t>
            </w:r>
          </w:p>
        </w:tc>
      </w:tr>
      <w:tr w:rsidR="0020077C" w:rsidRPr="008004A9" w14:paraId="7F06069B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94B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48A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2BC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F1E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4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A30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86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00C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21C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8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5AF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35E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895</w:t>
            </w:r>
          </w:p>
        </w:tc>
      </w:tr>
      <w:tr w:rsidR="0020077C" w:rsidRPr="008004A9" w14:paraId="774F5B95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55C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9BA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C9F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B55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3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549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44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6B0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495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20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0E8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4A4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056</w:t>
            </w:r>
          </w:p>
        </w:tc>
      </w:tr>
      <w:tr w:rsidR="0020077C" w:rsidRPr="008004A9" w14:paraId="789FD426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628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E6F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BED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220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590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05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76B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6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89E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75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001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7EF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130</w:t>
            </w:r>
          </w:p>
        </w:tc>
      </w:tr>
      <w:tr w:rsidR="0020077C" w:rsidRPr="008004A9" w14:paraId="765D2F7B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BC0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lastRenderedPageBreak/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322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E59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D3C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520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068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ACB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5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BDB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4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839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686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142</w:t>
            </w:r>
          </w:p>
        </w:tc>
      </w:tr>
      <w:tr w:rsidR="0020077C" w:rsidRPr="008004A9" w14:paraId="27F5A0E3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749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EA2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A84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5CC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D00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034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A4A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A94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13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15D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33F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122</w:t>
            </w:r>
          </w:p>
        </w:tc>
      </w:tr>
      <w:tr w:rsidR="0020077C" w:rsidRPr="008004A9" w14:paraId="07E702AB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FE9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477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75A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63E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0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ABD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006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B6D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3E7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9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CF7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1AA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075</w:t>
            </w:r>
          </w:p>
        </w:tc>
      </w:tr>
      <w:tr w:rsidR="0020077C" w:rsidRPr="008004A9" w14:paraId="2630AD57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06D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C3E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F4D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D55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0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406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81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621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3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1E4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69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B6E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9FF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011</w:t>
            </w:r>
          </w:p>
        </w:tc>
      </w:tr>
      <w:tr w:rsidR="0020077C" w:rsidRPr="008004A9" w14:paraId="7E2FB2D8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A2F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DF0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098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74E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9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FC4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60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465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DAD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51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26E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505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942</w:t>
            </w:r>
          </w:p>
        </w:tc>
      </w:tr>
      <w:tr w:rsidR="0020077C" w:rsidRPr="008004A9" w14:paraId="0715597C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13B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7D3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AA9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9BB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9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265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42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1BF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BC2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33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39E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432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867</w:t>
            </w:r>
          </w:p>
        </w:tc>
      </w:tr>
      <w:tr w:rsidR="0020077C" w:rsidRPr="008004A9" w14:paraId="786C4B40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988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580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726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01A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9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756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26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AF5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2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FFF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19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318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C13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783</w:t>
            </w:r>
          </w:p>
        </w:tc>
      </w:tr>
      <w:tr w:rsidR="0020077C" w:rsidRPr="008004A9" w14:paraId="6DD73F34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CD6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219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450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D6F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4E0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13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0DA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2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C41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05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988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DFB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703</w:t>
            </w:r>
          </w:p>
        </w:tc>
      </w:tr>
      <w:tr w:rsidR="0020077C" w:rsidRPr="008004A9" w14:paraId="2291D670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91E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D11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4EC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DF9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7FA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01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A3F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68C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9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E55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6A9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625</w:t>
            </w:r>
          </w:p>
        </w:tc>
      </w:tr>
      <w:tr w:rsidR="0020077C" w:rsidRPr="008004A9" w14:paraId="6E8841B1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528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64E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A85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005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1BE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90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967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C88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81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70D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852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548</w:t>
            </w:r>
          </w:p>
        </w:tc>
      </w:tr>
      <w:tr w:rsidR="0020077C" w:rsidRPr="008004A9" w14:paraId="622CE154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030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35A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4F5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C0F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F58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81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63E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AA2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7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2D8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5C1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474</w:t>
            </w:r>
          </w:p>
        </w:tc>
      </w:tr>
      <w:tr w:rsidR="0020077C" w:rsidRPr="008004A9" w14:paraId="678C0D60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40D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2C1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E40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6AD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82D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72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1A1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10D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59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C11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A52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401</w:t>
            </w:r>
          </w:p>
        </w:tc>
      </w:tr>
      <w:tr w:rsidR="0020077C" w:rsidRPr="008004A9" w14:paraId="1041B77B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F7A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FBC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55B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3C7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E21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65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7B4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D34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50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F4F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FED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333</w:t>
            </w:r>
          </w:p>
        </w:tc>
      </w:tr>
      <w:tr w:rsidR="0020077C" w:rsidRPr="008004A9" w14:paraId="1123E3BE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ABB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A67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Boy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75D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8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1CB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51E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58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038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22F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4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644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06B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267</w:t>
            </w:r>
          </w:p>
        </w:tc>
      </w:tr>
      <w:tr w:rsidR="0020077C" w:rsidRPr="008004A9" w14:paraId="6D8F9658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9F2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7EA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6EB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415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7EC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29E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76C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E95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87C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 </w:t>
            </w:r>
          </w:p>
        </w:tc>
      </w:tr>
      <w:tr w:rsidR="0020077C" w:rsidRPr="008004A9" w14:paraId="17D04B49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8F3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753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B45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728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6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61A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38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421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509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02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921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0D8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873</w:t>
            </w:r>
          </w:p>
        </w:tc>
      </w:tr>
      <w:tr w:rsidR="0020077C" w:rsidRPr="008004A9" w14:paraId="3A4A40D4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EA3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15E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BF9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F60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FD4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35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761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71F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018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55F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5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DB6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728</w:t>
            </w:r>
          </w:p>
        </w:tc>
      </w:tr>
      <w:tr w:rsidR="0020077C" w:rsidRPr="008004A9" w14:paraId="6BD00AD9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D30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1DA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DB1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2DE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500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02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386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9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738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0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07C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8CE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240</w:t>
            </w:r>
          </w:p>
        </w:tc>
      </w:tr>
      <w:tr w:rsidR="0020077C" w:rsidRPr="008004A9" w14:paraId="57FD4619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28F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12A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78F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95F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FBD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58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574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7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EF0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2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784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ECD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543</w:t>
            </w:r>
          </w:p>
        </w:tc>
      </w:tr>
      <w:tr w:rsidR="0020077C" w:rsidRPr="008004A9" w14:paraId="58616613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248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3A4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3FD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DB5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3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CBE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12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76C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6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53B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7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03D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6AA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714</w:t>
            </w:r>
          </w:p>
        </w:tc>
      </w:tr>
      <w:tr w:rsidR="0020077C" w:rsidRPr="008004A9" w14:paraId="08F0C278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BA9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554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3D0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BEA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1F8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069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7E9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5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AE2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3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3B4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B07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802</w:t>
            </w:r>
          </w:p>
        </w:tc>
      </w:tr>
      <w:tr w:rsidR="0020077C" w:rsidRPr="008004A9" w14:paraId="3CEB29FF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304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5CC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CB8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2C6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D7D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031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49A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B9D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70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F29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D53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830</w:t>
            </w:r>
          </w:p>
        </w:tc>
      </w:tr>
      <w:tr w:rsidR="0020077C" w:rsidRPr="008004A9" w14:paraId="20956C83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EA0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4EC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126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67F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15D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98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D24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498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74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9D2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BF1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823</w:t>
            </w:r>
          </w:p>
        </w:tc>
      </w:tr>
      <w:tr w:rsidR="0020077C" w:rsidRPr="008004A9" w14:paraId="6E5CF95A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960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lastRenderedPageBreak/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C25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4D0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065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0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1AE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70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FD9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8D1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53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E7B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96C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790</w:t>
            </w:r>
          </w:p>
        </w:tc>
      </w:tr>
      <w:tr w:rsidR="0020077C" w:rsidRPr="008004A9" w14:paraId="10F5D4AA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E03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74D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8A3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FF1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2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645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46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B27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CDB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34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6FD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CDC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743</w:t>
            </w:r>
          </w:p>
        </w:tc>
      </w:tr>
      <w:tr w:rsidR="0020077C" w:rsidRPr="008004A9" w14:paraId="5EE8B363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25E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900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0B7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C32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9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9BF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25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22A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3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3FD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17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9BD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399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686</w:t>
            </w:r>
          </w:p>
        </w:tc>
      </w:tr>
      <w:tr w:rsidR="0020077C" w:rsidRPr="008004A9" w14:paraId="2390C3D0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C7E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310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79B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2BE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9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1EE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907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7A4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2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B5C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602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982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78C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623</w:t>
            </w:r>
          </w:p>
        </w:tc>
      </w:tr>
      <w:tr w:rsidR="0020077C" w:rsidRPr="008004A9" w14:paraId="5BDA3827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C1A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FB4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F9C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293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9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592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92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36A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2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B10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88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358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AAC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555</w:t>
            </w:r>
          </w:p>
        </w:tc>
      </w:tr>
      <w:tr w:rsidR="0020077C" w:rsidRPr="008004A9" w14:paraId="122A8AA4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228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0F1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514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D09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C78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79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6E1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713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75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BED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2DF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487</w:t>
            </w:r>
          </w:p>
        </w:tc>
      </w:tr>
      <w:tr w:rsidR="0020077C" w:rsidRPr="008004A9" w14:paraId="195DE7D4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7FB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28B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49D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D61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C69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68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6CB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594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64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1C5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BD5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417</w:t>
            </w:r>
          </w:p>
        </w:tc>
      </w:tr>
      <w:tr w:rsidR="0020077C" w:rsidRPr="008004A9" w14:paraId="6DBA7210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7F3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3A9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BC5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881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813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58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0BD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8C5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53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30B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868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352</w:t>
            </w:r>
          </w:p>
        </w:tc>
      </w:tr>
      <w:tr w:rsidR="0020077C" w:rsidRPr="008004A9" w14:paraId="4B470A5E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BB6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7EB1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1414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43EA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639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49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796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77F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44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51D8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ADF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284</w:t>
            </w:r>
          </w:p>
        </w:tc>
      </w:tr>
      <w:tr w:rsidR="0020077C" w:rsidRPr="008004A9" w14:paraId="1A368DEF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A63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85A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A40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545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4EB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41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E2D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D3E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34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52A3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16C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224</w:t>
            </w:r>
          </w:p>
        </w:tc>
      </w:tr>
      <w:tr w:rsidR="0020077C" w:rsidRPr="008004A9" w14:paraId="765C987C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B68F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5049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CD2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E3D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1E5B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34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3BB6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86DE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26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ACA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000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162</w:t>
            </w:r>
          </w:p>
        </w:tc>
      </w:tr>
      <w:tr w:rsidR="00C53FA9" w:rsidRPr="008004A9" w14:paraId="1056246F" w14:textId="77777777" w:rsidTr="00C34092">
        <w:trPr>
          <w:trHeight w:val="303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BBD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000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Girl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DD5D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468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F8B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7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C28C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828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2E55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1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3292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517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CDA7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0.06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4580" w14:textId="77777777" w:rsidR="00C53FA9" w:rsidRPr="008004A9" w:rsidRDefault="00C53FA9" w:rsidP="00C34092">
            <w:pPr>
              <w:spacing w:after="0"/>
              <w:rPr>
                <w:rFonts w:cs="Times New Roman"/>
                <w:bCs/>
                <w:color w:val="000000" w:themeColor="text1"/>
                <w:szCs w:val="24"/>
              </w:rPr>
            </w:pPr>
            <w:r w:rsidRPr="008004A9">
              <w:rPr>
                <w:rFonts w:cs="Times New Roman"/>
                <w:bCs/>
                <w:color w:val="000000" w:themeColor="text1"/>
                <w:szCs w:val="24"/>
              </w:rPr>
              <w:t>3105</w:t>
            </w:r>
          </w:p>
        </w:tc>
      </w:tr>
    </w:tbl>
    <w:p w14:paraId="53C05D23" w14:textId="77777777" w:rsidR="00C53FA9" w:rsidRPr="008004A9" w:rsidRDefault="00C53FA9" w:rsidP="00C53FA9">
      <w:pPr>
        <w:spacing w:after="0"/>
        <w:rPr>
          <w:rFonts w:cs="Times New Roman"/>
          <w:b/>
          <w:color w:val="000000" w:themeColor="text1"/>
          <w:szCs w:val="24"/>
        </w:rPr>
      </w:pPr>
    </w:p>
    <w:p w14:paraId="097B91C2" w14:textId="77777777" w:rsidR="00A4394E" w:rsidRPr="008004A9" w:rsidRDefault="00A4394E" w:rsidP="00C53FA9">
      <w:pPr>
        <w:spacing w:after="0"/>
        <w:rPr>
          <w:rFonts w:cs="Times New Roman"/>
          <w:b/>
          <w:color w:val="000000" w:themeColor="text1"/>
          <w:szCs w:val="24"/>
        </w:rPr>
      </w:pPr>
    </w:p>
    <w:p w14:paraId="15C1E501" w14:textId="1BC0D9E6" w:rsidR="00C53FA9" w:rsidRPr="008004A9" w:rsidRDefault="00C53FA9" w:rsidP="00C53FA9">
      <w:pPr>
        <w:spacing w:after="0"/>
        <w:rPr>
          <w:rFonts w:cs="Times New Roman"/>
          <w:b/>
          <w:color w:val="000000" w:themeColor="text1"/>
          <w:szCs w:val="24"/>
        </w:rPr>
      </w:pPr>
      <w:r w:rsidRPr="008004A9">
        <w:rPr>
          <w:rFonts w:cs="Times New Roman"/>
          <w:b/>
          <w:color w:val="000000" w:themeColor="text1"/>
          <w:szCs w:val="24"/>
        </w:rPr>
        <w:t xml:space="preserve">Supplementary Table </w:t>
      </w:r>
      <w:r w:rsidR="00FC6FC6" w:rsidRPr="008004A9">
        <w:rPr>
          <w:rFonts w:cs="Times New Roman"/>
          <w:b/>
          <w:color w:val="000000" w:themeColor="text1"/>
          <w:szCs w:val="24"/>
        </w:rPr>
        <w:t>S7</w:t>
      </w:r>
      <w:r w:rsidR="0098472F">
        <w:rPr>
          <w:rFonts w:cs="Times New Roman"/>
          <w:b/>
          <w:color w:val="000000" w:themeColor="text1"/>
          <w:szCs w:val="24"/>
        </w:rPr>
        <w:t>:</w:t>
      </w:r>
      <w:r w:rsidRPr="008004A9">
        <w:rPr>
          <w:rFonts w:cs="Times New Roman"/>
          <w:b/>
          <w:color w:val="000000" w:themeColor="text1"/>
          <w:szCs w:val="24"/>
        </w:rPr>
        <w:t xml:space="preserve"> </w:t>
      </w:r>
      <w:r w:rsidRPr="008004A9">
        <w:rPr>
          <w:rFonts w:cs="Times New Roman"/>
          <w:bCs/>
          <w:color w:val="000000" w:themeColor="text1"/>
          <w:szCs w:val="24"/>
        </w:rPr>
        <w:t>Health benefits of iron fortification or iron supplementation among infants in early life years</w:t>
      </w:r>
      <w:r w:rsidR="00BF05A5" w:rsidRPr="008004A9">
        <w:rPr>
          <w:rFonts w:cs="Times New Roman"/>
          <w:bCs/>
          <w:color w:val="000000" w:themeColor="text1"/>
          <w:szCs w:val="24"/>
        </w:rPr>
        <w:t xml:space="preserve"> (2,13</w:t>
      </w:r>
      <w:r w:rsidR="00256483" w:rsidRPr="008004A9">
        <w:rPr>
          <w:rFonts w:cs="Times New Roman"/>
          <w:bCs/>
          <w:color w:val="000000" w:themeColor="text1"/>
          <w:szCs w:val="24"/>
        </w:rPr>
        <w:t>-</w:t>
      </w:r>
      <w:r w:rsidR="00BF05A5" w:rsidRPr="008004A9">
        <w:rPr>
          <w:rFonts w:cs="Times New Roman"/>
          <w:bCs/>
          <w:color w:val="000000" w:themeColor="text1"/>
          <w:szCs w:val="24"/>
        </w:rPr>
        <w:t>18)</w:t>
      </w:r>
    </w:p>
    <w:p w14:paraId="05BB7D95" w14:textId="77777777" w:rsidR="00A3668E" w:rsidRPr="008004A9" w:rsidRDefault="00A3668E" w:rsidP="00C53FA9">
      <w:pPr>
        <w:spacing w:after="0"/>
        <w:rPr>
          <w:rFonts w:cs="Times New Roman"/>
          <w:b/>
          <w:color w:val="000000" w:themeColor="text1"/>
          <w:szCs w:val="24"/>
        </w:rPr>
      </w:pPr>
    </w:p>
    <w:tbl>
      <w:tblPr>
        <w:tblW w:w="13936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9"/>
        <w:gridCol w:w="2285"/>
        <w:gridCol w:w="2627"/>
        <w:gridCol w:w="1495"/>
        <w:gridCol w:w="1937"/>
        <w:gridCol w:w="2120"/>
        <w:gridCol w:w="1942"/>
        <w:gridCol w:w="21"/>
      </w:tblGrid>
      <w:tr w:rsidR="0020077C" w:rsidRPr="008004A9" w14:paraId="679B0AC4" w14:textId="77777777" w:rsidTr="00353D8D">
        <w:trPr>
          <w:gridAfter w:val="1"/>
          <w:wAfter w:w="21" w:type="dxa"/>
          <w:trHeight w:val="396"/>
        </w:trPr>
        <w:tc>
          <w:tcPr>
            <w:tcW w:w="1509" w:type="dxa"/>
          </w:tcPr>
          <w:p w14:paraId="6E2D8256" w14:textId="356EA2E7" w:rsidR="00C53FA9" w:rsidRPr="008004A9" w:rsidRDefault="008432AD" w:rsidP="00C34092">
            <w:pPr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 xml:space="preserve">Study Reference </w:t>
            </w:r>
            <w:r w:rsidR="00C53FA9" w:rsidRPr="008004A9">
              <w:rPr>
                <w:rFonts w:cs="Times New Roman"/>
                <w:b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2285" w:type="dxa"/>
          </w:tcPr>
          <w:p w14:paraId="62EDFCB3" w14:textId="77777777" w:rsidR="00C53FA9" w:rsidRPr="008004A9" w:rsidRDefault="00C53FA9" w:rsidP="00C34092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Intervention</w:t>
            </w:r>
          </w:p>
        </w:tc>
        <w:tc>
          <w:tcPr>
            <w:tcW w:w="2627" w:type="dxa"/>
          </w:tcPr>
          <w:p w14:paraId="5F0448C0" w14:textId="77777777" w:rsidR="00C53FA9" w:rsidRPr="008004A9" w:rsidRDefault="00C53FA9" w:rsidP="00C34092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Intervention groups</w:t>
            </w:r>
          </w:p>
        </w:tc>
        <w:tc>
          <w:tcPr>
            <w:tcW w:w="1495" w:type="dxa"/>
          </w:tcPr>
          <w:p w14:paraId="4267D2E7" w14:textId="77777777" w:rsidR="00C53FA9" w:rsidRPr="008004A9" w:rsidRDefault="00C53FA9" w:rsidP="00C34092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Duration</w:t>
            </w:r>
          </w:p>
        </w:tc>
        <w:tc>
          <w:tcPr>
            <w:tcW w:w="1937" w:type="dxa"/>
          </w:tcPr>
          <w:p w14:paraId="2412CA00" w14:textId="77777777" w:rsidR="00C53FA9" w:rsidRPr="008004A9" w:rsidRDefault="00C53FA9" w:rsidP="00C34092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 xml:space="preserve">Percent change in anaemia, </w:t>
            </w:r>
            <w:r w:rsidRPr="008004A9">
              <w:rPr>
                <w:rFonts w:cs="Times New Roman"/>
                <w:b/>
                <w:color w:val="000000" w:themeColor="text1"/>
                <w:szCs w:val="24"/>
              </w:rPr>
              <w:br/>
              <w:t>% (n/N)</w:t>
            </w:r>
          </w:p>
        </w:tc>
        <w:tc>
          <w:tcPr>
            <w:tcW w:w="2120" w:type="dxa"/>
          </w:tcPr>
          <w:p w14:paraId="7FDC32EB" w14:textId="77777777" w:rsidR="00C53FA9" w:rsidRPr="008004A9" w:rsidRDefault="00C53FA9" w:rsidP="00C34092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Hb change (g/dL), 95% CI</w:t>
            </w:r>
          </w:p>
        </w:tc>
        <w:tc>
          <w:tcPr>
            <w:tcW w:w="1942" w:type="dxa"/>
          </w:tcPr>
          <w:p w14:paraId="3D9A682B" w14:textId="77777777" w:rsidR="00C53FA9" w:rsidRPr="008004A9" w:rsidRDefault="00C53FA9" w:rsidP="00C34092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Change in iron level (µg/dL), 95% CI</w:t>
            </w:r>
          </w:p>
        </w:tc>
      </w:tr>
      <w:tr w:rsidR="0020077C" w:rsidRPr="008004A9" w14:paraId="0716F736" w14:textId="77777777" w:rsidTr="00C34092">
        <w:trPr>
          <w:trHeight w:val="198"/>
        </w:trPr>
        <w:tc>
          <w:tcPr>
            <w:tcW w:w="13936" w:type="dxa"/>
            <w:gridSpan w:val="8"/>
          </w:tcPr>
          <w:p w14:paraId="41F8F68B" w14:textId="77777777" w:rsidR="00C53FA9" w:rsidRPr="008004A9" w:rsidRDefault="00C53FA9" w:rsidP="00C53FA9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8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On anaemia prevalence, haemoglobin changes, and iron levels</w:t>
            </w:r>
          </w:p>
        </w:tc>
      </w:tr>
      <w:tr w:rsidR="0020077C" w:rsidRPr="008004A9" w14:paraId="3382F3AC" w14:textId="77777777" w:rsidTr="00353D8D">
        <w:trPr>
          <w:gridAfter w:val="1"/>
          <w:wAfter w:w="21" w:type="dxa"/>
          <w:trHeight w:val="58"/>
        </w:trPr>
        <w:tc>
          <w:tcPr>
            <w:tcW w:w="1509" w:type="dxa"/>
            <w:vMerge w:val="restart"/>
          </w:tcPr>
          <w:p w14:paraId="17167563" w14:textId="4FA854EB" w:rsidR="00C53FA9" w:rsidRPr="008004A9" w:rsidRDefault="00BF05A5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(14)</w:t>
            </w:r>
          </w:p>
        </w:tc>
        <w:tc>
          <w:tcPr>
            <w:tcW w:w="2285" w:type="dxa"/>
          </w:tcPr>
          <w:p w14:paraId="53A2153B" w14:textId="77777777" w:rsidR="00C53FA9" w:rsidRPr="008004A9" w:rsidRDefault="00C53FA9" w:rsidP="00261E8B">
            <w:pPr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 xml:space="preserve">Supplements </w:t>
            </w:r>
          </w:p>
        </w:tc>
        <w:tc>
          <w:tcPr>
            <w:tcW w:w="2627" w:type="dxa"/>
          </w:tcPr>
          <w:p w14:paraId="0C15501A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 xml:space="preserve">Iron supplements </w:t>
            </w:r>
          </w:p>
        </w:tc>
        <w:tc>
          <w:tcPr>
            <w:tcW w:w="1495" w:type="dxa"/>
          </w:tcPr>
          <w:p w14:paraId="28AEBCDB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4 months</w:t>
            </w:r>
          </w:p>
        </w:tc>
        <w:tc>
          <w:tcPr>
            <w:tcW w:w="1937" w:type="dxa"/>
          </w:tcPr>
          <w:p w14:paraId="528FD501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57.5 (23/40)</w:t>
            </w:r>
          </w:p>
        </w:tc>
        <w:tc>
          <w:tcPr>
            <w:tcW w:w="2120" w:type="dxa"/>
          </w:tcPr>
          <w:p w14:paraId="72EB7116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1.49 (1.13–1.84)</w:t>
            </w:r>
          </w:p>
        </w:tc>
        <w:tc>
          <w:tcPr>
            <w:tcW w:w="1942" w:type="dxa"/>
          </w:tcPr>
          <w:p w14:paraId="4D5E3E25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0.21 (0.08, 0.35)</w:t>
            </w:r>
          </w:p>
        </w:tc>
      </w:tr>
      <w:tr w:rsidR="0020077C" w:rsidRPr="008004A9" w14:paraId="7692060F" w14:textId="77777777" w:rsidTr="00353D8D">
        <w:trPr>
          <w:gridAfter w:val="1"/>
          <w:wAfter w:w="21" w:type="dxa"/>
          <w:trHeight w:val="411"/>
        </w:trPr>
        <w:tc>
          <w:tcPr>
            <w:tcW w:w="1509" w:type="dxa"/>
            <w:vMerge/>
          </w:tcPr>
          <w:p w14:paraId="41CAEC58" w14:textId="77777777" w:rsidR="00C53FA9" w:rsidRPr="008004A9" w:rsidRDefault="00C53FA9" w:rsidP="00C34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85" w:type="dxa"/>
          </w:tcPr>
          <w:p w14:paraId="20D9C429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 xml:space="preserve">Supplements </w:t>
            </w:r>
          </w:p>
        </w:tc>
        <w:tc>
          <w:tcPr>
            <w:tcW w:w="2627" w:type="dxa"/>
          </w:tcPr>
          <w:p w14:paraId="5D472AB7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Iron and folic acid supplements</w:t>
            </w:r>
          </w:p>
        </w:tc>
        <w:tc>
          <w:tcPr>
            <w:tcW w:w="1495" w:type="dxa"/>
          </w:tcPr>
          <w:p w14:paraId="0E3E95CF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4 months</w:t>
            </w:r>
          </w:p>
        </w:tc>
        <w:tc>
          <w:tcPr>
            <w:tcW w:w="1937" w:type="dxa"/>
          </w:tcPr>
          <w:p w14:paraId="1205EC2F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69.1 (29/42)</w:t>
            </w:r>
          </w:p>
        </w:tc>
        <w:tc>
          <w:tcPr>
            <w:tcW w:w="2120" w:type="dxa"/>
          </w:tcPr>
          <w:p w14:paraId="08429394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1.52 (1.13–1.91)</w:t>
            </w:r>
          </w:p>
        </w:tc>
        <w:tc>
          <w:tcPr>
            <w:tcW w:w="1942" w:type="dxa"/>
          </w:tcPr>
          <w:p w14:paraId="7D2459B2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0.15 (0.04, 0.26)</w:t>
            </w:r>
          </w:p>
        </w:tc>
      </w:tr>
      <w:tr w:rsidR="0020077C" w:rsidRPr="008004A9" w14:paraId="5415F2F2" w14:textId="77777777" w:rsidTr="00353D8D">
        <w:trPr>
          <w:gridAfter w:val="1"/>
          <w:wAfter w:w="21" w:type="dxa"/>
          <w:trHeight w:val="492"/>
        </w:trPr>
        <w:tc>
          <w:tcPr>
            <w:tcW w:w="1509" w:type="dxa"/>
            <w:vMerge/>
          </w:tcPr>
          <w:p w14:paraId="5AFF6C27" w14:textId="77777777" w:rsidR="00C53FA9" w:rsidRPr="008004A9" w:rsidRDefault="00C53FA9" w:rsidP="00C34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85" w:type="dxa"/>
          </w:tcPr>
          <w:p w14:paraId="13E4F401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 xml:space="preserve">Supplements </w:t>
            </w:r>
          </w:p>
        </w:tc>
        <w:tc>
          <w:tcPr>
            <w:tcW w:w="2627" w:type="dxa"/>
          </w:tcPr>
          <w:p w14:paraId="51718A0D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Multiple micronutrient supplements</w:t>
            </w:r>
          </w:p>
        </w:tc>
        <w:tc>
          <w:tcPr>
            <w:tcW w:w="1495" w:type="dxa"/>
          </w:tcPr>
          <w:p w14:paraId="0BC9FDB3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4 months</w:t>
            </w:r>
          </w:p>
        </w:tc>
        <w:tc>
          <w:tcPr>
            <w:tcW w:w="1937" w:type="dxa"/>
          </w:tcPr>
          <w:p w14:paraId="5F1681DC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72 (26/36)</w:t>
            </w:r>
          </w:p>
        </w:tc>
        <w:tc>
          <w:tcPr>
            <w:tcW w:w="2120" w:type="dxa"/>
          </w:tcPr>
          <w:p w14:paraId="7D80B9D9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1.41 (1.05–1.76)</w:t>
            </w:r>
          </w:p>
        </w:tc>
        <w:tc>
          <w:tcPr>
            <w:tcW w:w="1942" w:type="dxa"/>
          </w:tcPr>
          <w:p w14:paraId="4E66AD5F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0.23 (0.04, 0.42)</w:t>
            </w:r>
          </w:p>
        </w:tc>
      </w:tr>
      <w:tr w:rsidR="0020077C" w:rsidRPr="008004A9" w14:paraId="7F823230" w14:textId="77777777" w:rsidTr="00353D8D">
        <w:trPr>
          <w:gridAfter w:val="1"/>
          <w:wAfter w:w="21" w:type="dxa"/>
          <w:trHeight w:val="506"/>
        </w:trPr>
        <w:tc>
          <w:tcPr>
            <w:tcW w:w="1509" w:type="dxa"/>
            <w:vMerge/>
          </w:tcPr>
          <w:p w14:paraId="69161B28" w14:textId="77777777" w:rsidR="00C53FA9" w:rsidRPr="008004A9" w:rsidRDefault="00C53FA9" w:rsidP="00C34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85" w:type="dxa"/>
          </w:tcPr>
          <w:p w14:paraId="101CC74B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Fortification</w:t>
            </w:r>
          </w:p>
        </w:tc>
        <w:tc>
          <w:tcPr>
            <w:tcW w:w="2627" w:type="dxa"/>
          </w:tcPr>
          <w:p w14:paraId="3B164217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 xml:space="preserve">Fortified water with iron, zinc, and ascorbic acid </w:t>
            </w:r>
          </w:p>
        </w:tc>
        <w:tc>
          <w:tcPr>
            <w:tcW w:w="1495" w:type="dxa"/>
          </w:tcPr>
          <w:p w14:paraId="5FF24EE2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4 months</w:t>
            </w:r>
          </w:p>
        </w:tc>
        <w:tc>
          <w:tcPr>
            <w:tcW w:w="1937" w:type="dxa"/>
          </w:tcPr>
          <w:p w14:paraId="6DC92ED5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52.08 (25/48)</w:t>
            </w:r>
          </w:p>
        </w:tc>
        <w:tc>
          <w:tcPr>
            <w:tcW w:w="2120" w:type="dxa"/>
          </w:tcPr>
          <w:p w14:paraId="5A168F73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1.07 (0.77–1.36)</w:t>
            </w:r>
          </w:p>
        </w:tc>
        <w:tc>
          <w:tcPr>
            <w:tcW w:w="1942" w:type="dxa"/>
          </w:tcPr>
          <w:p w14:paraId="2E8A022D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0.19 (0.06, 0.31)</w:t>
            </w:r>
          </w:p>
        </w:tc>
      </w:tr>
      <w:tr w:rsidR="0020077C" w:rsidRPr="008004A9" w14:paraId="5C6C17D4" w14:textId="77777777" w:rsidTr="00353D8D">
        <w:trPr>
          <w:gridAfter w:val="1"/>
          <w:wAfter w:w="21" w:type="dxa"/>
          <w:trHeight w:val="592"/>
        </w:trPr>
        <w:tc>
          <w:tcPr>
            <w:tcW w:w="1509" w:type="dxa"/>
          </w:tcPr>
          <w:p w14:paraId="40CC6455" w14:textId="3558BB09" w:rsidR="00C53FA9" w:rsidRPr="008004A9" w:rsidRDefault="00BF05A5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(18)</w:t>
            </w:r>
          </w:p>
        </w:tc>
        <w:tc>
          <w:tcPr>
            <w:tcW w:w="2285" w:type="dxa"/>
          </w:tcPr>
          <w:p w14:paraId="7C31E552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Fortification</w:t>
            </w:r>
          </w:p>
        </w:tc>
        <w:tc>
          <w:tcPr>
            <w:tcW w:w="2627" w:type="dxa"/>
          </w:tcPr>
          <w:p w14:paraId="21376FD4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Micronutrient-fortified infant cereal</w:t>
            </w:r>
          </w:p>
        </w:tc>
        <w:tc>
          <w:tcPr>
            <w:tcW w:w="1495" w:type="dxa"/>
          </w:tcPr>
          <w:p w14:paraId="66C9E75D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8 months</w:t>
            </w:r>
          </w:p>
        </w:tc>
        <w:tc>
          <w:tcPr>
            <w:tcW w:w="1937" w:type="dxa"/>
          </w:tcPr>
          <w:p w14:paraId="6ABDC255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62.4 (63/101)</w:t>
            </w:r>
          </w:p>
        </w:tc>
        <w:tc>
          <w:tcPr>
            <w:tcW w:w="2120" w:type="dxa"/>
          </w:tcPr>
          <w:p w14:paraId="0CD53822" w14:textId="706C4A09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1.9±0.20 [mean</w:t>
            </w:r>
            <w:r w:rsidR="0098472F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004A9">
              <w:rPr>
                <w:rFonts w:cs="Times New Roman"/>
                <w:color w:val="000000" w:themeColor="text1"/>
                <w:szCs w:val="24"/>
              </w:rPr>
              <w:t>(g/dL)</w:t>
            </w:r>
            <w:r w:rsidR="0098472F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004A9">
              <w:rPr>
                <w:rFonts w:cs="Times New Roman"/>
                <w:color w:val="000000" w:themeColor="text1"/>
                <w:szCs w:val="24"/>
              </w:rPr>
              <w:t>± SD]</w:t>
            </w:r>
          </w:p>
        </w:tc>
        <w:tc>
          <w:tcPr>
            <w:tcW w:w="1942" w:type="dxa"/>
          </w:tcPr>
          <w:p w14:paraId="6AD7307D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 --</w:t>
            </w:r>
          </w:p>
        </w:tc>
      </w:tr>
      <w:tr w:rsidR="0020077C" w:rsidRPr="008004A9" w14:paraId="2AB65C76" w14:textId="77777777" w:rsidTr="00353D8D">
        <w:trPr>
          <w:gridAfter w:val="1"/>
          <w:wAfter w:w="21" w:type="dxa"/>
          <w:trHeight w:val="173"/>
        </w:trPr>
        <w:tc>
          <w:tcPr>
            <w:tcW w:w="1509" w:type="dxa"/>
            <w:vMerge w:val="restart"/>
          </w:tcPr>
          <w:p w14:paraId="39DB19ED" w14:textId="3FF677A1" w:rsidR="00C53FA9" w:rsidRPr="008004A9" w:rsidRDefault="00BF05A5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(15)</w:t>
            </w:r>
          </w:p>
        </w:tc>
        <w:tc>
          <w:tcPr>
            <w:tcW w:w="2285" w:type="dxa"/>
            <w:vMerge w:val="restart"/>
          </w:tcPr>
          <w:p w14:paraId="257E60E2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Fortification</w:t>
            </w:r>
          </w:p>
        </w:tc>
        <w:tc>
          <w:tcPr>
            <w:tcW w:w="2627" w:type="dxa"/>
          </w:tcPr>
          <w:p w14:paraId="7C577206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IFC</w:t>
            </w:r>
          </w:p>
        </w:tc>
        <w:tc>
          <w:tcPr>
            <w:tcW w:w="1495" w:type="dxa"/>
          </w:tcPr>
          <w:p w14:paraId="41BE4BA9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12 months</w:t>
            </w:r>
          </w:p>
        </w:tc>
        <w:tc>
          <w:tcPr>
            <w:tcW w:w="1937" w:type="dxa"/>
          </w:tcPr>
          <w:p w14:paraId="3C69796C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23.4 (15/64)</w:t>
            </w:r>
          </w:p>
        </w:tc>
        <w:tc>
          <w:tcPr>
            <w:tcW w:w="2120" w:type="dxa"/>
          </w:tcPr>
          <w:p w14:paraId="3563F4B5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 --</w:t>
            </w:r>
          </w:p>
        </w:tc>
        <w:tc>
          <w:tcPr>
            <w:tcW w:w="1942" w:type="dxa"/>
          </w:tcPr>
          <w:p w14:paraId="56AFA0BD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 --</w:t>
            </w:r>
          </w:p>
        </w:tc>
      </w:tr>
      <w:tr w:rsidR="0020077C" w:rsidRPr="008004A9" w14:paraId="790813DC" w14:textId="77777777" w:rsidTr="00353D8D">
        <w:trPr>
          <w:gridAfter w:val="1"/>
          <w:wAfter w:w="21" w:type="dxa"/>
          <w:trHeight w:val="241"/>
        </w:trPr>
        <w:tc>
          <w:tcPr>
            <w:tcW w:w="1509" w:type="dxa"/>
            <w:vMerge/>
          </w:tcPr>
          <w:p w14:paraId="3105E0A0" w14:textId="77777777" w:rsidR="00C53FA9" w:rsidRPr="008004A9" w:rsidRDefault="00C53FA9" w:rsidP="00C34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285" w:type="dxa"/>
            <w:vMerge/>
          </w:tcPr>
          <w:p w14:paraId="49873816" w14:textId="77777777" w:rsidR="00C53FA9" w:rsidRPr="008004A9" w:rsidRDefault="00C53FA9" w:rsidP="00C340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27" w:type="dxa"/>
          </w:tcPr>
          <w:p w14:paraId="637F754A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Rice-based iron cereal</w:t>
            </w:r>
          </w:p>
        </w:tc>
        <w:tc>
          <w:tcPr>
            <w:tcW w:w="1495" w:type="dxa"/>
          </w:tcPr>
          <w:p w14:paraId="2BC374CC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12 months</w:t>
            </w:r>
          </w:p>
        </w:tc>
        <w:tc>
          <w:tcPr>
            <w:tcW w:w="1937" w:type="dxa"/>
          </w:tcPr>
          <w:p w14:paraId="04647295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45 (36/80)</w:t>
            </w:r>
          </w:p>
        </w:tc>
        <w:tc>
          <w:tcPr>
            <w:tcW w:w="2120" w:type="dxa"/>
          </w:tcPr>
          <w:p w14:paraId="1C8C61A6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 --</w:t>
            </w:r>
          </w:p>
        </w:tc>
        <w:tc>
          <w:tcPr>
            <w:tcW w:w="1942" w:type="dxa"/>
          </w:tcPr>
          <w:p w14:paraId="508AD487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 --</w:t>
            </w:r>
          </w:p>
        </w:tc>
      </w:tr>
      <w:tr w:rsidR="0020077C" w:rsidRPr="008004A9" w14:paraId="75BF39B7" w14:textId="77777777" w:rsidTr="00C34092">
        <w:trPr>
          <w:trHeight w:val="177"/>
        </w:trPr>
        <w:tc>
          <w:tcPr>
            <w:tcW w:w="13936" w:type="dxa"/>
            <w:gridSpan w:val="8"/>
          </w:tcPr>
          <w:p w14:paraId="45EED070" w14:textId="77777777" w:rsidR="00C53FA9" w:rsidRPr="008004A9" w:rsidRDefault="00C53FA9" w:rsidP="00C53FA9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8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On the growth of children</w:t>
            </w:r>
          </w:p>
        </w:tc>
      </w:tr>
      <w:tr w:rsidR="0020077C" w:rsidRPr="008004A9" w14:paraId="50DA203A" w14:textId="77777777" w:rsidTr="00353D8D">
        <w:trPr>
          <w:gridAfter w:val="1"/>
          <w:wAfter w:w="21" w:type="dxa"/>
          <w:trHeight w:val="219"/>
        </w:trPr>
        <w:tc>
          <w:tcPr>
            <w:tcW w:w="1509" w:type="dxa"/>
          </w:tcPr>
          <w:p w14:paraId="44162A4D" w14:textId="05613E79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 xml:space="preserve">Author ID, </w:t>
            </w:r>
            <w:r w:rsidR="0098472F">
              <w:rPr>
                <w:rFonts w:cs="Times New Roman"/>
                <w:b/>
                <w:color w:val="000000" w:themeColor="text1"/>
                <w:szCs w:val="24"/>
              </w:rPr>
              <w:t>y</w:t>
            </w: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ear</w:t>
            </w:r>
          </w:p>
        </w:tc>
        <w:tc>
          <w:tcPr>
            <w:tcW w:w="2285" w:type="dxa"/>
          </w:tcPr>
          <w:p w14:paraId="21619987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Intervention</w:t>
            </w:r>
          </w:p>
        </w:tc>
        <w:tc>
          <w:tcPr>
            <w:tcW w:w="2627" w:type="dxa"/>
          </w:tcPr>
          <w:p w14:paraId="384B8372" w14:textId="7EA65D8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 xml:space="preserve">Intervention </w:t>
            </w:r>
            <w:r w:rsidR="0098472F">
              <w:rPr>
                <w:rFonts w:cs="Times New Roman"/>
                <w:b/>
                <w:color w:val="000000" w:themeColor="text1"/>
                <w:szCs w:val="24"/>
              </w:rPr>
              <w:t>g</w:t>
            </w: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roups</w:t>
            </w:r>
          </w:p>
        </w:tc>
        <w:tc>
          <w:tcPr>
            <w:tcW w:w="1495" w:type="dxa"/>
          </w:tcPr>
          <w:p w14:paraId="43FE771E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Duration</w:t>
            </w:r>
          </w:p>
        </w:tc>
        <w:tc>
          <w:tcPr>
            <w:tcW w:w="1937" w:type="dxa"/>
          </w:tcPr>
          <w:p w14:paraId="142C9769" w14:textId="4F5EFF60" w:rsidR="00C53FA9" w:rsidRPr="0098472F" w:rsidRDefault="00C53FA9" w:rsidP="00C34092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98472F">
              <w:rPr>
                <w:rFonts w:cs="Times New Roman"/>
                <w:b/>
                <w:color w:val="000000" w:themeColor="text1"/>
                <w:szCs w:val="24"/>
              </w:rPr>
              <w:t>Weight for age (</w:t>
            </w:r>
            <w:r w:rsidRPr="009B1AAA">
              <w:rPr>
                <w:rFonts w:cs="Times New Roman"/>
                <w:b/>
                <w:color w:val="000000" w:themeColor="text1"/>
                <w:szCs w:val="24"/>
              </w:rPr>
              <w:t>kg</w:t>
            </w:r>
            <w:r w:rsidRPr="0098472F">
              <w:rPr>
                <w:rFonts w:cs="Times New Roman"/>
                <w:b/>
                <w:color w:val="000000" w:themeColor="text1"/>
                <w:szCs w:val="24"/>
              </w:rPr>
              <w:t>) (</w:t>
            </w:r>
            <w:r w:rsidR="00353D8D">
              <w:rPr>
                <w:rFonts w:cs="Times New Roman"/>
                <w:b/>
                <w:color w:val="000000" w:themeColor="text1"/>
                <w:szCs w:val="24"/>
              </w:rPr>
              <w:t>m</w:t>
            </w:r>
            <w:r w:rsidRPr="0098472F">
              <w:rPr>
                <w:rFonts w:cs="Times New Roman"/>
                <w:b/>
                <w:color w:val="000000" w:themeColor="text1"/>
                <w:szCs w:val="24"/>
              </w:rPr>
              <w:t>ean</w:t>
            </w:r>
            <w:r w:rsidR="0098472F" w:rsidRPr="0098472F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Pr="009B1AAA">
              <w:rPr>
                <w:rFonts w:cs="Times New Roman"/>
                <w:b/>
                <w:color w:val="000000" w:themeColor="text1"/>
                <w:szCs w:val="24"/>
              </w:rPr>
              <w:t>± SD</w:t>
            </w:r>
            <w:r w:rsidRPr="0098472F">
              <w:rPr>
                <w:rFonts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2120" w:type="dxa"/>
          </w:tcPr>
          <w:p w14:paraId="0DB96500" w14:textId="0A77DF1E" w:rsidR="00C53FA9" w:rsidRPr="009B1AAA" w:rsidRDefault="00C53FA9" w:rsidP="00C34092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98472F">
              <w:rPr>
                <w:rFonts w:cs="Times New Roman"/>
                <w:b/>
                <w:color w:val="000000" w:themeColor="text1"/>
                <w:szCs w:val="24"/>
              </w:rPr>
              <w:t>Height for age</w:t>
            </w:r>
            <w:r w:rsidR="0098472F" w:rsidRPr="0098472F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Pr="0098472F">
              <w:rPr>
                <w:rFonts w:cs="Times New Roman"/>
                <w:b/>
                <w:color w:val="000000" w:themeColor="text1"/>
                <w:szCs w:val="24"/>
              </w:rPr>
              <w:t>(</w:t>
            </w:r>
            <w:r w:rsidRPr="009B1AAA">
              <w:rPr>
                <w:rFonts w:cs="Times New Roman"/>
                <w:b/>
                <w:color w:val="000000" w:themeColor="text1"/>
                <w:szCs w:val="24"/>
              </w:rPr>
              <w:t>cm</w:t>
            </w:r>
            <w:r w:rsidRPr="0098472F">
              <w:rPr>
                <w:rFonts w:cs="Times New Roman"/>
                <w:b/>
                <w:color w:val="000000" w:themeColor="text1"/>
                <w:szCs w:val="24"/>
              </w:rPr>
              <w:t>) (</w:t>
            </w:r>
            <w:r w:rsidR="00353D8D">
              <w:rPr>
                <w:rFonts w:cs="Times New Roman"/>
                <w:b/>
                <w:color w:val="000000" w:themeColor="text1"/>
                <w:szCs w:val="24"/>
              </w:rPr>
              <w:t>m</w:t>
            </w:r>
            <w:r w:rsidRPr="0098472F">
              <w:rPr>
                <w:rFonts w:cs="Times New Roman"/>
                <w:b/>
                <w:color w:val="000000" w:themeColor="text1"/>
                <w:szCs w:val="24"/>
              </w:rPr>
              <w:t>ean</w:t>
            </w:r>
            <w:r w:rsidR="0098472F" w:rsidRPr="0098472F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Pr="009B1AAA">
              <w:rPr>
                <w:rFonts w:cs="Times New Roman"/>
                <w:b/>
                <w:color w:val="000000" w:themeColor="text1"/>
                <w:szCs w:val="24"/>
              </w:rPr>
              <w:t>± SD</w:t>
            </w:r>
            <w:r w:rsidRPr="0098472F">
              <w:rPr>
                <w:rFonts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1942" w:type="dxa"/>
          </w:tcPr>
          <w:p w14:paraId="1C6459EA" w14:textId="33B74230" w:rsidR="00C53FA9" w:rsidRPr="008004A9" w:rsidRDefault="00C53FA9" w:rsidP="00C34092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BMI</w:t>
            </w:r>
            <w:r w:rsidR="00353D8D"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for age</w:t>
            </w:r>
          </w:p>
        </w:tc>
      </w:tr>
      <w:tr w:rsidR="0020077C" w:rsidRPr="008004A9" w14:paraId="3D7A3537" w14:textId="77777777" w:rsidTr="00353D8D">
        <w:trPr>
          <w:gridAfter w:val="1"/>
          <w:wAfter w:w="21" w:type="dxa"/>
          <w:trHeight w:val="219"/>
        </w:trPr>
        <w:tc>
          <w:tcPr>
            <w:tcW w:w="1509" w:type="dxa"/>
          </w:tcPr>
          <w:p w14:paraId="5B133014" w14:textId="23EB66B9" w:rsidR="00C53FA9" w:rsidRPr="008004A9" w:rsidRDefault="00BF05A5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 w:rsidDel="00BF05A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004A9">
              <w:rPr>
                <w:rFonts w:cs="Times New Roman"/>
                <w:color w:val="000000" w:themeColor="text1"/>
                <w:szCs w:val="24"/>
              </w:rPr>
              <w:t>(17)</w:t>
            </w:r>
          </w:p>
        </w:tc>
        <w:tc>
          <w:tcPr>
            <w:tcW w:w="2285" w:type="dxa"/>
          </w:tcPr>
          <w:p w14:paraId="0A285566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Fortification</w:t>
            </w:r>
          </w:p>
        </w:tc>
        <w:tc>
          <w:tcPr>
            <w:tcW w:w="2627" w:type="dxa"/>
          </w:tcPr>
          <w:p w14:paraId="4860CD45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Wheat-based infant cereal</w:t>
            </w:r>
          </w:p>
        </w:tc>
        <w:tc>
          <w:tcPr>
            <w:tcW w:w="1495" w:type="dxa"/>
          </w:tcPr>
          <w:p w14:paraId="44AFB824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6 months</w:t>
            </w:r>
          </w:p>
        </w:tc>
        <w:tc>
          <w:tcPr>
            <w:tcW w:w="1937" w:type="dxa"/>
          </w:tcPr>
          <w:p w14:paraId="24382262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 xml:space="preserve">11.8±2.10 </w:t>
            </w:r>
          </w:p>
        </w:tc>
        <w:tc>
          <w:tcPr>
            <w:tcW w:w="2120" w:type="dxa"/>
          </w:tcPr>
          <w:p w14:paraId="188BD342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1942" w:type="dxa"/>
          </w:tcPr>
          <w:p w14:paraId="473453A8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--</w:t>
            </w:r>
          </w:p>
        </w:tc>
      </w:tr>
      <w:tr w:rsidR="0020077C" w:rsidRPr="008004A9" w14:paraId="75ACBDDB" w14:textId="77777777" w:rsidTr="00353D8D">
        <w:trPr>
          <w:gridAfter w:val="1"/>
          <w:wAfter w:w="21" w:type="dxa"/>
          <w:trHeight w:val="219"/>
        </w:trPr>
        <w:tc>
          <w:tcPr>
            <w:tcW w:w="1509" w:type="dxa"/>
          </w:tcPr>
          <w:p w14:paraId="14584903" w14:textId="25C947A3" w:rsidR="00C53FA9" w:rsidRPr="008004A9" w:rsidRDefault="00BF05A5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 w:rsidDel="00BF05A5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8004A9">
              <w:rPr>
                <w:rFonts w:cs="Times New Roman"/>
                <w:color w:val="000000" w:themeColor="text1"/>
                <w:szCs w:val="24"/>
              </w:rPr>
              <w:t>(16)</w:t>
            </w:r>
          </w:p>
        </w:tc>
        <w:tc>
          <w:tcPr>
            <w:tcW w:w="2285" w:type="dxa"/>
          </w:tcPr>
          <w:p w14:paraId="19F5BD40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Supplements</w:t>
            </w:r>
          </w:p>
        </w:tc>
        <w:tc>
          <w:tcPr>
            <w:tcW w:w="2627" w:type="dxa"/>
          </w:tcPr>
          <w:p w14:paraId="036A0CD5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Ferrous sulphate + zinc + ascorbic acid</w:t>
            </w:r>
          </w:p>
        </w:tc>
        <w:tc>
          <w:tcPr>
            <w:tcW w:w="1495" w:type="dxa"/>
          </w:tcPr>
          <w:p w14:paraId="167AECEC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2 years</w:t>
            </w:r>
          </w:p>
        </w:tc>
        <w:tc>
          <w:tcPr>
            <w:tcW w:w="1937" w:type="dxa"/>
          </w:tcPr>
          <w:p w14:paraId="04DFCD4A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0.40±0.98 (difference compared with placebo)</w:t>
            </w:r>
          </w:p>
        </w:tc>
        <w:tc>
          <w:tcPr>
            <w:tcW w:w="2120" w:type="dxa"/>
          </w:tcPr>
          <w:p w14:paraId="18D3422A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0.28±0.81 (difference compared with placebo)</w:t>
            </w:r>
          </w:p>
        </w:tc>
        <w:tc>
          <w:tcPr>
            <w:tcW w:w="1942" w:type="dxa"/>
          </w:tcPr>
          <w:p w14:paraId="7B9DF429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--</w:t>
            </w:r>
          </w:p>
        </w:tc>
      </w:tr>
      <w:tr w:rsidR="0020077C" w:rsidRPr="008004A9" w14:paraId="345DBADA" w14:textId="77777777" w:rsidTr="00353D8D">
        <w:trPr>
          <w:gridAfter w:val="1"/>
          <w:wAfter w:w="21" w:type="dxa"/>
          <w:trHeight w:val="58"/>
        </w:trPr>
        <w:tc>
          <w:tcPr>
            <w:tcW w:w="13915" w:type="dxa"/>
            <w:gridSpan w:val="7"/>
          </w:tcPr>
          <w:p w14:paraId="7EFC6939" w14:textId="77777777" w:rsidR="00C53FA9" w:rsidRPr="008004A9" w:rsidRDefault="00C53FA9" w:rsidP="00C53FA9">
            <w:pPr>
              <w:keepNext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8" w:lineRule="auto"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lastRenderedPageBreak/>
              <w:t>On cognitive abilities and immunity of children</w:t>
            </w:r>
          </w:p>
        </w:tc>
      </w:tr>
      <w:tr w:rsidR="0020077C" w:rsidRPr="008004A9" w14:paraId="786EB970" w14:textId="77777777" w:rsidTr="00353D8D">
        <w:trPr>
          <w:gridAfter w:val="1"/>
          <w:wAfter w:w="21" w:type="dxa"/>
          <w:trHeight w:val="114"/>
        </w:trPr>
        <w:tc>
          <w:tcPr>
            <w:tcW w:w="1509" w:type="dxa"/>
          </w:tcPr>
          <w:p w14:paraId="0AD5FC83" w14:textId="1872FF6F" w:rsidR="00C53FA9" w:rsidRPr="009B1AAA" w:rsidRDefault="00C53FA9" w:rsidP="00C34092">
            <w:pPr>
              <w:keepNext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9B1AAA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Author ID, </w:t>
            </w:r>
            <w:r w:rsidR="00353D8D" w:rsidRPr="009B1AAA">
              <w:rPr>
                <w:rFonts w:cs="Times New Roman"/>
                <w:b/>
                <w:bCs/>
                <w:color w:val="000000" w:themeColor="text1"/>
                <w:szCs w:val="24"/>
              </w:rPr>
              <w:t>y</w:t>
            </w:r>
            <w:r w:rsidRPr="009B1AAA">
              <w:rPr>
                <w:rFonts w:cs="Times New Roman"/>
                <w:b/>
                <w:bCs/>
                <w:color w:val="000000" w:themeColor="text1"/>
                <w:szCs w:val="24"/>
              </w:rPr>
              <w:t>ear</w:t>
            </w:r>
          </w:p>
        </w:tc>
        <w:tc>
          <w:tcPr>
            <w:tcW w:w="2285" w:type="dxa"/>
          </w:tcPr>
          <w:p w14:paraId="4E44F3B9" w14:textId="77777777" w:rsidR="00C53FA9" w:rsidRPr="008004A9" w:rsidRDefault="00C53FA9" w:rsidP="00C34092">
            <w:pPr>
              <w:keepNext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27" w:type="dxa"/>
          </w:tcPr>
          <w:p w14:paraId="4646DAA5" w14:textId="77777777" w:rsidR="00C53FA9" w:rsidRPr="008004A9" w:rsidRDefault="00C53FA9" w:rsidP="00C34092">
            <w:pPr>
              <w:keepNext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95" w:type="dxa"/>
          </w:tcPr>
          <w:p w14:paraId="273ECF00" w14:textId="77777777" w:rsidR="00C53FA9" w:rsidRPr="008004A9" w:rsidRDefault="00C53FA9" w:rsidP="00C34092">
            <w:pPr>
              <w:keepNext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37" w:type="dxa"/>
          </w:tcPr>
          <w:p w14:paraId="2F97EB6C" w14:textId="77777777" w:rsidR="00C53FA9" w:rsidRPr="008004A9" w:rsidRDefault="00C53FA9" w:rsidP="00C34092">
            <w:pPr>
              <w:keepNext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Productivity loss (USD)</w:t>
            </w:r>
          </w:p>
        </w:tc>
        <w:tc>
          <w:tcPr>
            <w:tcW w:w="2120" w:type="dxa"/>
          </w:tcPr>
          <w:p w14:paraId="722F5F74" w14:textId="77777777" w:rsidR="00C53FA9" w:rsidRPr="008004A9" w:rsidRDefault="00C53FA9" w:rsidP="00C34092">
            <w:pPr>
              <w:keepNext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Learning disabilities</w:t>
            </w:r>
          </w:p>
        </w:tc>
        <w:tc>
          <w:tcPr>
            <w:tcW w:w="1942" w:type="dxa"/>
          </w:tcPr>
          <w:p w14:paraId="1E6DE173" w14:textId="77777777" w:rsidR="00C53FA9" w:rsidRPr="008004A9" w:rsidRDefault="00C53FA9" w:rsidP="00C34092">
            <w:pPr>
              <w:keepNext/>
              <w:rPr>
                <w:rFonts w:cs="Times New Roman"/>
                <w:b/>
                <w:color w:val="000000" w:themeColor="text1"/>
                <w:szCs w:val="24"/>
              </w:rPr>
            </w:pPr>
            <w:r w:rsidRPr="008004A9">
              <w:rPr>
                <w:rFonts w:cs="Times New Roman"/>
                <w:b/>
                <w:color w:val="000000" w:themeColor="text1"/>
                <w:szCs w:val="24"/>
              </w:rPr>
              <w:t>IRR</w:t>
            </w:r>
          </w:p>
        </w:tc>
      </w:tr>
      <w:tr w:rsidR="0020077C" w:rsidRPr="008004A9" w14:paraId="07E8BE3D" w14:textId="77777777" w:rsidTr="00353D8D">
        <w:trPr>
          <w:gridAfter w:val="1"/>
          <w:wAfter w:w="21" w:type="dxa"/>
          <w:trHeight w:val="219"/>
        </w:trPr>
        <w:tc>
          <w:tcPr>
            <w:tcW w:w="1509" w:type="dxa"/>
          </w:tcPr>
          <w:p w14:paraId="4ACCF486" w14:textId="0065F89E" w:rsidR="00C53FA9" w:rsidRPr="008004A9" w:rsidRDefault="00BF05A5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(2)</w:t>
            </w:r>
          </w:p>
        </w:tc>
        <w:tc>
          <w:tcPr>
            <w:tcW w:w="2285" w:type="dxa"/>
          </w:tcPr>
          <w:p w14:paraId="33CD95D1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Fortification</w:t>
            </w:r>
          </w:p>
        </w:tc>
        <w:tc>
          <w:tcPr>
            <w:tcW w:w="2627" w:type="dxa"/>
          </w:tcPr>
          <w:p w14:paraId="70F9444C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Micronutrient-fortified infant cereal</w:t>
            </w:r>
          </w:p>
        </w:tc>
        <w:tc>
          <w:tcPr>
            <w:tcW w:w="1495" w:type="dxa"/>
          </w:tcPr>
          <w:p w14:paraId="25BDFB7E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9 months</w:t>
            </w:r>
          </w:p>
        </w:tc>
        <w:tc>
          <w:tcPr>
            <w:tcW w:w="1937" w:type="dxa"/>
          </w:tcPr>
          <w:p w14:paraId="0465C933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2005</w:t>
            </w:r>
          </w:p>
        </w:tc>
        <w:tc>
          <w:tcPr>
            <w:tcW w:w="2120" w:type="dxa"/>
          </w:tcPr>
          <w:p w14:paraId="4FE45463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42" w:type="dxa"/>
          </w:tcPr>
          <w:p w14:paraId="05862FE9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77C" w:rsidRPr="008004A9" w14:paraId="43098F1D" w14:textId="77777777" w:rsidTr="00353D8D">
        <w:trPr>
          <w:gridAfter w:val="1"/>
          <w:wAfter w:w="21" w:type="dxa"/>
          <w:trHeight w:val="219"/>
        </w:trPr>
        <w:tc>
          <w:tcPr>
            <w:tcW w:w="1509" w:type="dxa"/>
          </w:tcPr>
          <w:p w14:paraId="06D6CD4E" w14:textId="35F419D6" w:rsidR="00C53FA9" w:rsidRPr="008004A9" w:rsidRDefault="00BF05A5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(15)</w:t>
            </w:r>
          </w:p>
        </w:tc>
        <w:tc>
          <w:tcPr>
            <w:tcW w:w="2285" w:type="dxa"/>
          </w:tcPr>
          <w:p w14:paraId="798EE414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Fortification</w:t>
            </w:r>
          </w:p>
        </w:tc>
        <w:tc>
          <w:tcPr>
            <w:tcW w:w="2627" w:type="dxa"/>
          </w:tcPr>
          <w:p w14:paraId="79D0BCB0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Iron-fortified cereal</w:t>
            </w:r>
          </w:p>
        </w:tc>
        <w:tc>
          <w:tcPr>
            <w:tcW w:w="1495" w:type="dxa"/>
          </w:tcPr>
          <w:p w14:paraId="57E39BA8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6 months</w:t>
            </w:r>
          </w:p>
        </w:tc>
        <w:tc>
          <w:tcPr>
            <w:tcW w:w="1937" w:type="dxa"/>
          </w:tcPr>
          <w:p w14:paraId="51D74F47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0" w:type="dxa"/>
          </w:tcPr>
          <w:p w14:paraId="4C092910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107.2±11.6 (Bayley-III for language development in the intervention group)</w:t>
            </w:r>
          </w:p>
        </w:tc>
        <w:tc>
          <w:tcPr>
            <w:tcW w:w="1942" w:type="dxa"/>
          </w:tcPr>
          <w:p w14:paraId="16793597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0077C" w:rsidRPr="008004A9" w14:paraId="7C7FE5A8" w14:textId="77777777" w:rsidTr="00353D8D">
        <w:trPr>
          <w:gridAfter w:val="1"/>
          <w:wAfter w:w="21" w:type="dxa"/>
          <w:trHeight w:val="58"/>
        </w:trPr>
        <w:tc>
          <w:tcPr>
            <w:tcW w:w="1509" w:type="dxa"/>
          </w:tcPr>
          <w:p w14:paraId="60C41A48" w14:textId="557F1A44" w:rsidR="00C53FA9" w:rsidRPr="008004A9" w:rsidRDefault="00BF05A5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(13)</w:t>
            </w:r>
          </w:p>
        </w:tc>
        <w:tc>
          <w:tcPr>
            <w:tcW w:w="2285" w:type="dxa"/>
          </w:tcPr>
          <w:p w14:paraId="5E3138B0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Fortification</w:t>
            </w:r>
          </w:p>
        </w:tc>
        <w:tc>
          <w:tcPr>
            <w:tcW w:w="2627" w:type="dxa"/>
          </w:tcPr>
          <w:p w14:paraId="21588D6F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Iron-fortified formula + cow milk</w:t>
            </w:r>
          </w:p>
        </w:tc>
        <w:tc>
          <w:tcPr>
            <w:tcW w:w="1495" w:type="dxa"/>
          </w:tcPr>
          <w:p w14:paraId="5D369877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18 months</w:t>
            </w:r>
          </w:p>
        </w:tc>
        <w:tc>
          <w:tcPr>
            <w:tcW w:w="1937" w:type="dxa"/>
          </w:tcPr>
          <w:p w14:paraId="1283EF77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20" w:type="dxa"/>
          </w:tcPr>
          <w:p w14:paraId="6A8660B9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42" w:type="dxa"/>
          </w:tcPr>
          <w:p w14:paraId="403997C3" w14:textId="77777777" w:rsidR="00C53FA9" w:rsidRPr="008004A9" w:rsidRDefault="00C53FA9" w:rsidP="00C34092">
            <w:pPr>
              <w:rPr>
                <w:rFonts w:cs="Times New Roman"/>
                <w:color w:val="000000" w:themeColor="text1"/>
                <w:szCs w:val="24"/>
              </w:rPr>
            </w:pPr>
            <w:r w:rsidRPr="008004A9">
              <w:rPr>
                <w:rFonts w:cs="Times New Roman"/>
                <w:color w:val="000000" w:themeColor="text1"/>
                <w:szCs w:val="24"/>
              </w:rPr>
              <w:t>IRR 0.91 (0.84, 0.98)</w:t>
            </w:r>
          </w:p>
        </w:tc>
      </w:tr>
    </w:tbl>
    <w:p w14:paraId="519A6BB8" w14:textId="03589B5A" w:rsidR="00C53FA9" w:rsidRPr="008004A9" w:rsidRDefault="00353D8D" w:rsidP="00C53FA9">
      <w:pPr>
        <w:spacing w:after="0"/>
        <w:rPr>
          <w:rFonts w:cs="Times New Roman"/>
          <w:bCs/>
          <w:color w:val="000000" w:themeColor="text1"/>
          <w:szCs w:val="24"/>
        </w:rPr>
      </w:pPr>
      <w:r w:rsidRPr="008004A9">
        <w:rPr>
          <w:rFonts w:cs="Times New Roman"/>
          <w:bCs/>
          <w:color w:val="000000" w:themeColor="text1"/>
          <w:szCs w:val="24"/>
        </w:rPr>
        <w:t xml:space="preserve">BMI: Body </w:t>
      </w:r>
      <w:r>
        <w:rPr>
          <w:rFonts w:cs="Times New Roman"/>
          <w:bCs/>
          <w:color w:val="000000" w:themeColor="text1"/>
          <w:szCs w:val="24"/>
        </w:rPr>
        <w:t>m</w:t>
      </w:r>
      <w:r w:rsidRPr="008004A9">
        <w:rPr>
          <w:rFonts w:cs="Times New Roman"/>
          <w:bCs/>
          <w:color w:val="000000" w:themeColor="text1"/>
          <w:szCs w:val="24"/>
        </w:rPr>
        <w:t xml:space="preserve">etabolic </w:t>
      </w:r>
      <w:r>
        <w:rPr>
          <w:rFonts w:cs="Times New Roman"/>
          <w:bCs/>
          <w:color w:val="000000" w:themeColor="text1"/>
          <w:szCs w:val="24"/>
        </w:rPr>
        <w:t>i</w:t>
      </w:r>
      <w:r w:rsidRPr="008004A9">
        <w:rPr>
          <w:rFonts w:cs="Times New Roman"/>
          <w:bCs/>
          <w:color w:val="000000" w:themeColor="text1"/>
          <w:szCs w:val="24"/>
        </w:rPr>
        <w:t xml:space="preserve">ndex; </w:t>
      </w:r>
      <w:r w:rsidR="00C53FA9" w:rsidRPr="008004A9">
        <w:rPr>
          <w:rFonts w:cs="Times New Roman"/>
          <w:bCs/>
          <w:color w:val="000000" w:themeColor="text1"/>
          <w:szCs w:val="24"/>
        </w:rPr>
        <w:t xml:space="preserve">CI: Confidence </w:t>
      </w:r>
      <w:r>
        <w:rPr>
          <w:rFonts w:cs="Times New Roman"/>
          <w:bCs/>
          <w:color w:val="000000" w:themeColor="text1"/>
          <w:szCs w:val="24"/>
        </w:rPr>
        <w:t>i</w:t>
      </w:r>
      <w:r w:rsidR="00C53FA9" w:rsidRPr="008004A9">
        <w:rPr>
          <w:rFonts w:cs="Times New Roman"/>
          <w:bCs/>
          <w:color w:val="000000" w:themeColor="text1"/>
          <w:szCs w:val="24"/>
        </w:rPr>
        <w:t xml:space="preserve">nterval; </w:t>
      </w:r>
      <w:r w:rsidR="00297CBE" w:rsidRPr="008004A9">
        <w:rPr>
          <w:rFonts w:cs="Times New Roman"/>
          <w:bCs/>
          <w:color w:val="000000" w:themeColor="text1"/>
          <w:szCs w:val="24"/>
        </w:rPr>
        <w:t>cm: Centimetre</w:t>
      </w:r>
      <w:r w:rsidR="00297CBE">
        <w:rPr>
          <w:rFonts w:cs="Times New Roman"/>
          <w:bCs/>
          <w:color w:val="000000" w:themeColor="text1"/>
          <w:szCs w:val="24"/>
        </w:rPr>
        <w:t xml:space="preserve">; </w:t>
      </w:r>
      <w:r w:rsidRPr="008004A9">
        <w:rPr>
          <w:rFonts w:cs="Times New Roman"/>
          <w:bCs/>
          <w:color w:val="000000" w:themeColor="text1"/>
          <w:szCs w:val="24"/>
        </w:rPr>
        <w:t>Hb: H</w:t>
      </w:r>
      <w:r>
        <w:rPr>
          <w:rFonts w:cs="Times New Roman"/>
          <w:bCs/>
          <w:color w:val="000000" w:themeColor="text1"/>
          <w:szCs w:val="24"/>
        </w:rPr>
        <w:t>a</w:t>
      </w:r>
      <w:r w:rsidRPr="008004A9">
        <w:rPr>
          <w:rFonts w:cs="Times New Roman"/>
          <w:bCs/>
          <w:color w:val="000000" w:themeColor="text1"/>
          <w:szCs w:val="24"/>
        </w:rPr>
        <w:t xml:space="preserve">emoglobin; </w:t>
      </w:r>
      <w:r w:rsidR="00C53FA9" w:rsidRPr="008004A9">
        <w:rPr>
          <w:rFonts w:cs="Times New Roman"/>
          <w:bCs/>
          <w:color w:val="000000" w:themeColor="text1"/>
          <w:szCs w:val="24"/>
        </w:rPr>
        <w:t>IFC: Iron</w:t>
      </w:r>
      <w:r>
        <w:rPr>
          <w:rFonts w:cs="Times New Roman"/>
          <w:bCs/>
          <w:color w:val="000000" w:themeColor="text1"/>
          <w:szCs w:val="24"/>
        </w:rPr>
        <w:t>-f</w:t>
      </w:r>
      <w:r w:rsidR="00C53FA9" w:rsidRPr="008004A9">
        <w:rPr>
          <w:rFonts w:cs="Times New Roman"/>
          <w:bCs/>
          <w:color w:val="000000" w:themeColor="text1"/>
          <w:szCs w:val="24"/>
        </w:rPr>
        <w:t xml:space="preserve">ortified </w:t>
      </w:r>
      <w:r>
        <w:rPr>
          <w:rFonts w:cs="Times New Roman"/>
          <w:bCs/>
          <w:color w:val="000000" w:themeColor="text1"/>
          <w:szCs w:val="24"/>
        </w:rPr>
        <w:t>c</w:t>
      </w:r>
      <w:r w:rsidR="00C53FA9" w:rsidRPr="008004A9">
        <w:rPr>
          <w:rFonts w:cs="Times New Roman"/>
          <w:bCs/>
          <w:color w:val="000000" w:themeColor="text1"/>
          <w:szCs w:val="24"/>
        </w:rPr>
        <w:t>ereals;</w:t>
      </w:r>
      <w:r w:rsidR="00297CBE">
        <w:rPr>
          <w:rFonts w:cs="Times New Roman"/>
          <w:bCs/>
          <w:color w:val="000000" w:themeColor="text1"/>
          <w:szCs w:val="24"/>
        </w:rPr>
        <w:t xml:space="preserve"> </w:t>
      </w:r>
      <w:r w:rsidR="00297CBE" w:rsidRPr="008004A9">
        <w:rPr>
          <w:rFonts w:cs="Times New Roman"/>
          <w:bCs/>
          <w:color w:val="000000" w:themeColor="text1"/>
          <w:szCs w:val="24"/>
        </w:rPr>
        <w:t xml:space="preserve">IRR: Infection </w:t>
      </w:r>
      <w:r w:rsidR="00ED502E">
        <w:rPr>
          <w:rFonts w:cs="Times New Roman"/>
          <w:bCs/>
          <w:color w:val="000000" w:themeColor="text1"/>
          <w:szCs w:val="24"/>
        </w:rPr>
        <w:t>r</w:t>
      </w:r>
      <w:r w:rsidR="00297CBE" w:rsidRPr="008004A9">
        <w:rPr>
          <w:rFonts w:cs="Times New Roman"/>
          <w:bCs/>
          <w:color w:val="000000" w:themeColor="text1"/>
          <w:szCs w:val="24"/>
        </w:rPr>
        <w:t xml:space="preserve">ate </w:t>
      </w:r>
      <w:r w:rsidR="00ED502E">
        <w:rPr>
          <w:rFonts w:cs="Times New Roman"/>
          <w:bCs/>
          <w:color w:val="000000" w:themeColor="text1"/>
          <w:szCs w:val="24"/>
        </w:rPr>
        <w:t>r</w:t>
      </w:r>
      <w:r w:rsidR="00297CBE" w:rsidRPr="008004A9">
        <w:rPr>
          <w:rFonts w:cs="Times New Roman"/>
          <w:bCs/>
          <w:color w:val="000000" w:themeColor="text1"/>
          <w:szCs w:val="24"/>
        </w:rPr>
        <w:t>atio</w:t>
      </w:r>
      <w:r w:rsidR="00ED502E">
        <w:rPr>
          <w:rFonts w:cs="Times New Roman"/>
          <w:bCs/>
          <w:color w:val="000000" w:themeColor="text1"/>
          <w:szCs w:val="24"/>
        </w:rPr>
        <w:t xml:space="preserve">; </w:t>
      </w:r>
      <w:r w:rsidR="00297CBE" w:rsidRPr="008004A9">
        <w:rPr>
          <w:rFonts w:cs="Times New Roman"/>
          <w:bCs/>
          <w:color w:val="000000" w:themeColor="text1"/>
          <w:szCs w:val="24"/>
        </w:rPr>
        <w:t>kg: Kilogram;</w:t>
      </w:r>
      <w:r w:rsidR="00C53FA9" w:rsidRPr="008004A9">
        <w:rPr>
          <w:rFonts w:cs="Times New Roman"/>
          <w:bCs/>
          <w:color w:val="000000" w:themeColor="text1"/>
          <w:szCs w:val="24"/>
        </w:rPr>
        <w:t xml:space="preserve"> </w:t>
      </w:r>
      <w:r w:rsidR="008432AD">
        <w:rPr>
          <w:rFonts w:cs="Times New Roman"/>
          <w:bCs/>
          <w:color w:val="000000" w:themeColor="text1"/>
          <w:szCs w:val="24"/>
        </w:rPr>
        <w:t xml:space="preserve">SD: Standard deviation; </w:t>
      </w:r>
      <w:r w:rsidR="00C53FA9" w:rsidRPr="008004A9">
        <w:rPr>
          <w:rFonts w:cs="Times New Roman"/>
          <w:bCs/>
          <w:color w:val="000000" w:themeColor="text1"/>
          <w:szCs w:val="24"/>
        </w:rPr>
        <w:t xml:space="preserve">USD: United State </w:t>
      </w:r>
      <w:r w:rsidR="00297CBE">
        <w:rPr>
          <w:rFonts w:cs="Times New Roman"/>
          <w:bCs/>
          <w:color w:val="000000" w:themeColor="text1"/>
          <w:szCs w:val="24"/>
        </w:rPr>
        <w:t>d</w:t>
      </w:r>
      <w:r w:rsidR="00C53FA9" w:rsidRPr="008004A9">
        <w:rPr>
          <w:rFonts w:cs="Times New Roman"/>
          <w:bCs/>
          <w:color w:val="000000" w:themeColor="text1"/>
          <w:szCs w:val="24"/>
        </w:rPr>
        <w:t>ollar</w:t>
      </w:r>
      <w:r w:rsidR="00297CBE">
        <w:rPr>
          <w:rFonts w:cs="Times New Roman"/>
          <w:bCs/>
          <w:color w:val="000000" w:themeColor="text1"/>
          <w:szCs w:val="24"/>
        </w:rPr>
        <w:t>.</w:t>
      </w:r>
      <w:r w:rsidR="00C53FA9" w:rsidRPr="008004A9">
        <w:rPr>
          <w:rFonts w:cs="Times New Roman"/>
          <w:bCs/>
          <w:color w:val="000000" w:themeColor="text1"/>
          <w:szCs w:val="24"/>
        </w:rPr>
        <w:t xml:space="preserve"> </w:t>
      </w:r>
    </w:p>
    <w:p w14:paraId="2C235E44" w14:textId="77777777" w:rsidR="00C53FA9" w:rsidRPr="008004A9" w:rsidRDefault="00C53FA9" w:rsidP="00C53FA9">
      <w:pPr>
        <w:rPr>
          <w:rFonts w:eastAsia="Times New Roman" w:cs="Times New Roman"/>
          <w:color w:val="000000" w:themeColor="text1"/>
          <w:szCs w:val="24"/>
          <w:lang w:eastAsia="en-IN"/>
        </w:rPr>
      </w:pPr>
    </w:p>
    <w:p w14:paraId="1798DE8B" w14:textId="77777777" w:rsidR="00B01991" w:rsidRPr="008004A9" w:rsidRDefault="00B01991" w:rsidP="00654E8F">
      <w:pPr>
        <w:spacing w:before="240"/>
        <w:rPr>
          <w:rFonts w:cs="Times New Roman"/>
          <w:b/>
          <w:bCs/>
          <w:color w:val="000000" w:themeColor="text1"/>
          <w:szCs w:val="24"/>
        </w:rPr>
      </w:pPr>
    </w:p>
    <w:p w14:paraId="03153A09" w14:textId="2BEC54C7" w:rsidR="00541A31" w:rsidRPr="008004A9" w:rsidRDefault="00541A31" w:rsidP="00541A31">
      <w:pPr>
        <w:spacing w:before="240"/>
        <w:rPr>
          <w:rFonts w:cs="Times New Roman"/>
          <w:color w:val="000000" w:themeColor="text1"/>
          <w:szCs w:val="24"/>
        </w:rPr>
      </w:pPr>
    </w:p>
    <w:p w14:paraId="06CC935A" w14:textId="77777777" w:rsidR="00DA4532" w:rsidRPr="008004A9" w:rsidRDefault="00DA4532" w:rsidP="00367133">
      <w:pPr>
        <w:spacing w:before="240"/>
        <w:rPr>
          <w:rFonts w:cs="Times New Roman"/>
          <w:color w:val="000000" w:themeColor="text1"/>
        </w:rPr>
      </w:pPr>
    </w:p>
    <w:p w14:paraId="485F5FAF" w14:textId="3DB04B87" w:rsidR="00256E1B" w:rsidRPr="008004A9" w:rsidRDefault="00256E1B" w:rsidP="00256E1B">
      <w:pPr>
        <w:spacing w:before="240"/>
        <w:jc w:val="center"/>
        <w:rPr>
          <w:rFonts w:cs="Times New Roman"/>
          <w:color w:val="000000" w:themeColor="text1"/>
        </w:rPr>
      </w:pPr>
      <w:r w:rsidRPr="00315BEB">
        <w:rPr>
          <w:rFonts w:cs="Times New Roman"/>
          <w:noProof/>
          <w:color w:val="000000" w:themeColor="text1"/>
        </w:rPr>
        <w:lastRenderedPageBreak/>
        <w:drawing>
          <wp:inline distT="0" distB="0" distL="0" distR="0" wp14:anchorId="265FE84C" wp14:editId="34CC18AF">
            <wp:extent cx="6753225" cy="3450796"/>
            <wp:effectExtent l="19050" t="19050" r="9525" b="16510"/>
            <wp:docPr id="117748355" name="Picture 6" descr="A graph showing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48355" name="Picture 6" descr="A graph showing a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8319" cy="34533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1E26DB3" w14:textId="68B77507" w:rsidR="006453EE" w:rsidRPr="008004A9" w:rsidRDefault="006453EE">
      <w:pPr>
        <w:spacing w:before="240"/>
        <w:rPr>
          <w:rFonts w:cs="Times New Roman"/>
          <w:color w:val="000000" w:themeColor="text1"/>
        </w:rPr>
      </w:pPr>
    </w:p>
    <w:p w14:paraId="7206D61E" w14:textId="090D71C3" w:rsidR="006453EE" w:rsidRPr="009B1AAA" w:rsidRDefault="006453EE" w:rsidP="00503A35">
      <w:pPr>
        <w:jc w:val="center"/>
        <w:rPr>
          <w:rFonts w:cs="Times New Roman"/>
          <w:bCs/>
          <w:color w:val="000000" w:themeColor="text1"/>
        </w:rPr>
      </w:pPr>
      <w:r w:rsidRPr="008004A9">
        <w:rPr>
          <w:rFonts w:cs="Times New Roman"/>
          <w:b/>
          <w:color w:val="000000" w:themeColor="text1"/>
        </w:rPr>
        <w:t>Figure S1a</w:t>
      </w:r>
      <w:r w:rsidR="00143953">
        <w:rPr>
          <w:rFonts w:cs="Times New Roman"/>
          <w:b/>
          <w:color w:val="000000" w:themeColor="text1"/>
        </w:rPr>
        <w:t>:</w:t>
      </w:r>
      <w:r w:rsidRPr="008004A9">
        <w:rPr>
          <w:rFonts w:cs="Times New Roman"/>
          <w:b/>
          <w:color w:val="000000" w:themeColor="text1"/>
        </w:rPr>
        <w:t xml:space="preserve"> </w:t>
      </w:r>
      <w:r w:rsidRPr="009B1AAA">
        <w:rPr>
          <w:rFonts w:cs="Times New Roman"/>
          <w:bCs/>
          <w:color w:val="000000" w:themeColor="text1"/>
        </w:rPr>
        <w:t xml:space="preserve">Results from </w:t>
      </w:r>
      <w:r w:rsidR="00143953">
        <w:rPr>
          <w:rFonts w:cs="Times New Roman"/>
          <w:bCs/>
          <w:color w:val="000000" w:themeColor="text1"/>
        </w:rPr>
        <w:t xml:space="preserve">the </w:t>
      </w:r>
      <w:r w:rsidRPr="009B1AAA">
        <w:rPr>
          <w:rFonts w:cs="Times New Roman"/>
          <w:bCs/>
          <w:color w:val="000000" w:themeColor="text1"/>
        </w:rPr>
        <w:t>sensitivity analysis (</w:t>
      </w:r>
      <w:r w:rsidR="00B84093">
        <w:rPr>
          <w:rFonts w:cs="Times New Roman"/>
          <w:bCs/>
          <w:color w:val="000000" w:themeColor="text1"/>
        </w:rPr>
        <w:t>t</w:t>
      </w:r>
      <w:r w:rsidRPr="009B1AAA">
        <w:rPr>
          <w:rFonts w:cs="Times New Roman"/>
          <w:bCs/>
          <w:color w:val="000000" w:themeColor="text1"/>
        </w:rPr>
        <w:t>ornado diagram)</w:t>
      </w:r>
      <w:r w:rsidR="002346EE" w:rsidRPr="009B1AAA">
        <w:rPr>
          <w:rFonts w:cs="Times New Roman"/>
          <w:bCs/>
          <w:color w:val="000000" w:themeColor="text1"/>
        </w:rPr>
        <w:t>.</w:t>
      </w:r>
    </w:p>
    <w:p w14:paraId="06DCD05C" w14:textId="1F0DB24D" w:rsidR="00367133" w:rsidRPr="008004A9" w:rsidRDefault="00367133" w:rsidP="00367133">
      <w:pPr>
        <w:spacing w:before="240"/>
        <w:rPr>
          <w:rFonts w:cs="Times New Roman"/>
          <w:color w:val="000000" w:themeColor="text1"/>
        </w:rPr>
      </w:pPr>
    </w:p>
    <w:p w14:paraId="751F7685" w14:textId="39A2F022" w:rsidR="006453EE" w:rsidRPr="008004A9" w:rsidRDefault="00256E1B" w:rsidP="00503A35">
      <w:pPr>
        <w:spacing w:before="240"/>
        <w:jc w:val="center"/>
        <w:rPr>
          <w:rFonts w:cs="Times New Roman"/>
          <w:color w:val="000000" w:themeColor="text1"/>
        </w:rPr>
      </w:pPr>
      <w:r w:rsidRPr="00315BEB">
        <w:rPr>
          <w:rFonts w:cs="Times New Roman"/>
          <w:noProof/>
          <w:color w:val="000000" w:themeColor="text1"/>
        </w:rPr>
        <w:lastRenderedPageBreak/>
        <w:drawing>
          <wp:inline distT="0" distB="0" distL="0" distR="0" wp14:anchorId="0FD5896F" wp14:editId="3AE315E7">
            <wp:extent cx="5829300" cy="3606138"/>
            <wp:effectExtent l="19050" t="19050" r="19050" b="13970"/>
            <wp:docPr id="922060486" name="Picture 8" descr="A graph showing a cost-effective efficiency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060486" name="Picture 8" descr="A graph showing a cost-effective efficiency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524" cy="36137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01741AD" w14:textId="17FE35D6" w:rsidR="450803E0" w:rsidRDefault="450803E0" w:rsidP="009B1AAA">
      <w:pPr>
        <w:spacing w:before="0" w:after="0"/>
        <w:jc w:val="center"/>
        <w:rPr>
          <w:rFonts w:cs="Times New Roman"/>
          <w:b/>
          <w:bCs/>
          <w:color w:val="000000" w:themeColor="text1"/>
        </w:rPr>
      </w:pPr>
      <w:r w:rsidRPr="008004A9">
        <w:rPr>
          <w:rFonts w:cs="Times New Roman"/>
          <w:b/>
          <w:bCs/>
          <w:color w:val="000000" w:themeColor="text1"/>
        </w:rPr>
        <w:t>Figure S1b</w:t>
      </w:r>
      <w:r w:rsidR="00B84093">
        <w:rPr>
          <w:rFonts w:cs="Times New Roman"/>
          <w:b/>
          <w:bCs/>
          <w:color w:val="000000" w:themeColor="text1"/>
        </w:rPr>
        <w:t>:</w:t>
      </w:r>
      <w:r w:rsidRPr="008004A9">
        <w:rPr>
          <w:rFonts w:cs="Times New Roman"/>
          <w:b/>
          <w:bCs/>
          <w:color w:val="000000" w:themeColor="text1"/>
        </w:rPr>
        <w:t xml:space="preserve"> Results from </w:t>
      </w:r>
      <w:r w:rsidR="00B84093">
        <w:rPr>
          <w:rFonts w:cs="Times New Roman"/>
          <w:b/>
          <w:bCs/>
          <w:color w:val="000000" w:themeColor="text1"/>
        </w:rPr>
        <w:t xml:space="preserve">the </w:t>
      </w:r>
      <w:r w:rsidRPr="008004A9">
        <w:rPr>
          <w:rFonts w:cs="Times New Roman"/>
          <w:b/>
          <w:bCs/>
          <w:color w:val="000000" w:themeColor="text1"/>
        </w:rPr>
        <w:t>sensitivity analysis</w:t>
      </w:r>
      <w:r w:rsidR="008432AD">
        <w:rPr>
          <w:rFonts w:cs="Times New Roman"/>
          <w:b/>
          <w:bCs/>
          <w:color w:val="000000" w:themeColor="text1"/>
        </w:rPr>
        <w:t xml:space="preserve"> </w:t>
      </w:r>
      <w:r w:rsidR="00967344" w:rsidRPr="008004A9">
        <w:rPr>
          <w:rFonts w:cs="Times New Roman"/>
          <w:b/>
          <w:bCs/>
          <w:color w:val="000000" w:themeColor="text1"/>
        </w:rPr>
        <w:t>CEAC</w:t>
      </w:r>
      <w:r w:rsidR="002346EE">
        <w:rPr>
          <w:rFonts w:cs="Times New Roman"/>
          <w:b/>
          <w:bCs/>
          <w:color w:val="000000" w:themeColor="text1"/>
        </w:rPr>
        <w:t>.</w:t>
      </w:r>
    </w:p>
    <w:p w14:paraId="301DDDEC" w14:textId="70360494" w:rsidR="008432AD" w:rsidRPr="009B1AAA" w:rsidRDefault="008432AD" w:rsidP="009B1AAA">
      <w:pPr>
        <w:spacing w:before="0" w:after="0"/>
        <w:rPr>
          <w:rFonts w:cs="Times New Roman"/>
          <w:b/>
          <w:bCs/>
          <w:color w:val="000000" w:themeColor="text1"/>
          <w:sz w:val="20"/>
          <w:szCs w:val="18"/>
        </w:rPr>
      </w:pPr>
      <w:r w:rsidRPr="009B1AAA">
        <w:rPr>
          <w:rFonts w:cs="Times New Roman"/>
          <w:b/>
          <w:bCs/>
          <w:color w:val="000000" w:themeColor="text1"/>
          <w:sz w:val="22"/>
          <w:szCs w:val="20"/>
        </w:rPr>
        <w:t>CEAC: Cost effectiveness acceptability curve</w:t>
      </w:r>
    </w:p>
    <w:p w14:paraId="601F4086" w14:textId="346E6A78" w:rsidR="450803E0" w:rsidRPr="008004A9" w:rsidRDefault="450803E0" w:rsidP="00967344">
      <w:pPr>
        <w:jc w:val="both"/>
        <w:rPr>
          <w:rFonts w:eastAsia="Segoe UI" w:cs="Times New Roman"/>
          <w:color w:val="000000" w:themeColor="text1"/>
          <w:szCs w:val="24"/>
        </w:rPr>
      </w:pPr>
      <w:r w:rsidRPr="008004A9">
        <w:rPr>
          <w:rFonts w:eastAsia="Segoe UI" w:cs="Times New Roman"/>
          <w:color w:val="000000" w:themeColor="text1"/>
          <w:szCs w:val="24"/>
        </w:rPr>
        <w:t>This CEAC illustrates that IFCs are cost-effective across varying willingness-to-pay (WTP) thresholds. At the base-case (0.17 USD per capita per day), the intervention has an 80% probability of being cost-effective. This probability increases with cost reduction, which reaches around 90</w:t>
      </w:r>
      <w:r w:rsidR="00426DB1">
        <w:rPr>
          <w:rFonts w:eastAsia="Segoe UI" w:cs="Times New Roman"/>
          <w:color w:val="000000" w:themeColor="text1"/>
          <w:szCs w:val="24"/>
        </w:rPr>
        <w:t>%</w:t>
      </w:r>
      <w:r w:rsidR="00024B04" w:rsidRPr="00024B04">
        <w:rPr>
          <w:rFonts w:eastAsia="Segoe UI" w:cs="Times New Roman"/>
          <w:color w:val="000000" w:themeColor="text1"/>
          <w:szCs w:val="24"/>
        </w:rPr>
        <w:t>–</w:t>
      </w:r>
      <w:r w:rsidRPr="008004A9">
        <w:rPr>
          <w:rFonts w:eastAsia="Segoe UI" w:cs="Times New Roman"/>
          <w:color w:val="000000" w:themeColor="text1"/>
          <w:szCs w:val="24"/>
        </w:rPr>
        <w:t>95</w:t>
      </w:r>
      <w:r w:rsidR="00024B04">
        <w:rPr>
          <w:rFonts w:eastAsia="Segoe UI" w:cs="Times New Roman"/>
          <w:color w:val="000000" w:themeColor="text1"/>
          <w:szCs w:val="24"/>
        </w:rPr>
        <w:t>%</w:t>
      </w:r>
      <w:r w:rsidRPr="008004A9">
        <w:rPr>
          <w:rFonts w:eastAsia="Segoe UI" w:cs="Times New Roman"/>
          <w:color w:val="000000" w:themeColor="text1"/>
          <w:szCs w:val="24"/>
        </w:rPr>
        <w:t xml:space="preserve"> when costs are lowered by 10% (0.153 USD) or 20% (0.136 USD)</w:t>
      </w:r>
      <w:r w:rsidR="00024B04">
        <w:rPr>
          <w:rFonts w:eastAsia="Segoe UI" w:cs="Times New Roman"/>
          <w:color w:val="000000" w:themeColor="text1"/>
          <w:szCs w:val="24"/>
        </w:rPr>
        <w:t>,</w:t>
      </w:r>
      <w:r w:rsidRPr="008004A9">
        <w:rPr>
          <w:rFonts w:eastAsia="Segoe UI" w:cs="Times New Roman"/>
          <w:color w:val="000000" w:themeColor="text1"/>
          <w:szCs w:val="24"/>
        </w:rPr>
        <w:t xml:space="preserve"> demonstrating that affordability enhances the intervention’s economic appeal. Under a zero WTP scenario, the probability drops to 40%, emphasi</w:t>
      </w:r>
      <w:r w:rsidR="00D52C37">
        <w:rPr>
          <w:rFonts w:eastAsia="Segoe UI" w:cs="Times New Roman"/>
          <w:color w:val="000000" w:themeColor="text1"/>
          <w:szCs w:val="24"/>
        </w:rPr>
        <w:t>s</w:t>
      </w:r>
      <w:r w:rsidRPr="008004A9">
        <w:rPr>
          <w:rFonts w:eastAsia="Segoe UI" w:cs="Times New Roman"/>
          <w:color w:val="000000" w:themeColor="text1"/>
          <w:szCs w:val="24"/>
        </w:rPr>
        <w:t xml:space="preserve">ing the importance of budget allocation in decision-making. </w:t>
      </w:r>
      <w:r w:rsidR="00EC7614">
        <w:rPr>
          <w:rFonts w:eastAsia="Segoe UI" w:cs="Times New Roman"/>
          <w:color w:val="000000" w:themeColor="text1"/>
          <w:szCs w:val="24"/>
        </w:rPr>
        <w:t>The a</w:t>
      </w:r>
      <w:r w:rsidRPr="008004A9">
        <w:rPr>
          <w:rFonts w:eastAsia="Segoe UI" w:cs="Times New Roman"/>
          <w:color w:val="000000" w:themeColor="text1"/>
          <w:szCs w:val="24"/>
        </w:rPr>
        <w:t xml:space="preserve">nalysis supports IFC </w:t>
      </w:r>
      <w:r w:rsidR="00EC7614">
        <w:rPr>
          <w:rFonts w:eastAsia="Segoe UI" w:cs="Times New Roman"/>
          <w:color w:val="000000" w:themeColor="text1"/>
          <w:szCs w:val="24"/>
        </w:rPr>
        <w:t xml:space="preserve">as </w:t>
      </w:r>
      <w:r w:rsidRPr="008004A9">
        <w:rPr>
          <w:rFonts w:eastAsia="Segoe UI" w:cs="Times New Roman"/>
          <w:color w:val="000000" w:themeColor="text1"/>
          <w:szCs w:val="24"/>
        </w:rPr>
        <w:t>a viable, cost-effective strategy for addressing iron deficiency in public, particularly when supported by funding mechanisms or cost-saving measures.</w:t>
      </w:r>
    </w:p>
    <w:p w14:paraId="2067065E" w14:textId="77777777" w:rsidR="00DA4532" w:rsidRPr="000A0654" w:rsidRDefault="00DA4532" w:rsidP="00367133">
      <w:pPr>
        <w:spacing w:before="240"/>
        <w:rPr>
          <w:rFonts w:cs="Times New Roman"/>
          <w:color w:val="000000" w:themeColor="text1"/>
        </w:rPr>
      </w:pPr>
    </w:p>
    <w:sectPr w:rsidR="00DA4532" w:rsidRPr="000A0654" w:rsidSect="00172B26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457BF" w14:textId="77777777" w:rsidR="001D5D76" w:rsidRPr="008004A9" w:rsidRDefault="001D5D76" w:rsidP="00117666">
      <w:pPr>
        <w:spacing w:after="0"/>
      </w:pPr>
      <w:r w:rsidRPr="008004A9">
        <w:separator/>
      </w:r>
    </w:p>
  </w:endnote>
  <w:endnote w:type="continuationSeparator" w:id="0">
    <w:p w14:paraId="51343274" w14:textId="77777777" w:rsidR="001D5D76" w:rsidRPr="008004A9" w:rsidRDefault="001D5D76" w:rsidP="00117666">
      <w:pPr>
        <w:spacing w:after="0"/>
      </w:pPr>
      <w:r w:rsidRPr="008004A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8004A9" w:rsidRDefault="00C52A7B">
    <w:pPr>
      <w:rPr>
        <w:color w:val="C00000"/>
        <w:szCs w:val="24"/>
      </w:rPr>
    </w:pPr>
    <w:r w:rsidRPr="00315BEB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8004A9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8004A9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8004A9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004A9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 w:rsidRPr="00315BEB"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8004A9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8004A9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8004A9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8004A9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8004A9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 w:rsidRPr="00315BEB">
                      <w:rPr>
                        <w:color w:val="000000" w:themeColor="text1"/>
                        <w:szCs w:val="40"/>
                      </w:rPr>
                      <w:t>2</w:t>
                    </w:r>
                    <w:r w:rsidRPr="008004A9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8004A9" w:rsidRDefault="00C52A7B">
    <w:pPr>
      <w:rPr>
        <w:b/>
        <w:sz w:val="20"/>
        <w:szCs w:val="24"/>
      </w:rPr>
    </w:pPr>
    <w:r w:rsidRPr="00315BEB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8004A9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8004A9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8004A9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004A9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 w:rsidRPr="00315BEB"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8004A9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8004A9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8004A9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8004A9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8004A9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 w:rsidRPr="00315BEB">
                      <w:rPr>
                        <w:color w:val="000000" w:themeColor="text1"/>
                        <w:szCs w:val="40"/>
                      </w:rPr>
                      <w:t>3</w:t>
                    </w:r>
                    <w:r w:rsidRPr="008004A9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2E091" w14:textId="77777777" w:rsidR="001D5D76" w:rsidRPr="008004A9" w:rsidRDefault="001D5D76" w:rsidP="00117666">
      <w:pPr>
        <w:spacing w:after="0"/>
      </w:pPr>
      <w:r w:rsidRPr="008004A9">
        <w:separator/>
      </w:r>
    </w:p>
  </w:footnote>
  <w:footnote w:type="continuationSeparator" w:id="0">
    <w:p w14:paraId="56E3CB97" w14:textId="77777777" w:rsidR="001D5D76" w:rsidRPr="008004A9" w:rsidRDefault="001D5D76" w:rsidP="00117666">
      <w:pPr>
        <w:spacing w:after="0"/>
      </w:pPr>
      <w:r w:rsidRPr="008004A9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8004A9" w:rsidRDefault="00C52A7B">
    <w:pPr>
      <w:rPr>
        <w:rFonts w:cs="Times New Roman"/>
      </w:rPr>
    </w:pPr>
    <w:r w:rsidRPr="008004A9">
      <w:rPr>
        <w:rFonts w:cs="Times New Roman"/>
      </w:rPr>
      <w:ptab w:relativeTo="margin" w:alignment="center" w:leader="none"/>
    </w:r>
    <w:r w:rsidRPr="008004A9">
      <w:rPr>
        <w:rFonts w:cs="Times New Roman"/>
      </w:rPr>
      <w:ptab w:relativeTo="margin" w:alignment="right" w:leader="none"/>
    </w:r>
    <w:r w:rsidR="001549D3" w:rsidRPr="008004A9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Pr="008004A9" w:rsidRDefault="0093429D" w:rsidP="0093429D">
    <w:r w:rsidRPr="00315BEB">
      <w:rPr>
        <w:b/>
        <w:noProof/>
        <w:color w:val="A6A6A6" w:themeColor="background1" w:themeShade="A6"/>
        <w:lang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8004A9">
      <w:rPr>
        <w:b/>
      </w:rPr>
      <w:ptab w:relativeTo="margin" w:alignment="center" w:leader="none"/>
    </w:r>
    <w:r w:rsidR="00C52A7B" w:rsidRPr="008004A9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6D4E68"/>
    <w:multiLevelType w:val="hybridMultilevel"/>
    <w:tmpl w:val="414A0B9A"/>
    <w:lvl w:ilvl="0" w:tplc="32EAC4D2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004B1B"/>
    <w:multiLevelType w:val="hybridMultilevel"/>
    <w:tmpl w:val="ABC42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A20E02"/>
    <w:multiLevelType w:val="multilevel"/>
    <w:tmpl w:val="144C0D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2D20BE"/>
    <w:multiLevelType w:val="multilevel"/>
    <w:tmpl w:val="B254B88C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6DE5DB3"/>
    <w:multiLevelType w:val="hybridMultilevel"/>
    <w:tmpl w:val="E15291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ED6F88"/>
    <w:multiLevelType w:val="multilevel"/>
    <w:tmpl w:val="ED36F588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0" w15:restartNumberingAfterBreak="0">
    <w:nsid w:val="2DF957AE"/>
    <w:multiLevelType w:val="multilevel"/>
    <w:tmpl w:val="E716F54C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1" w15:restartNumberingAfterBreak="0">
    <w:nsid w:val="3C850237"/>
    <w:multiLevelType w:val="hybridMultilevel"/>
    <w:tmpl w:val="EBB4E1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D743ED"/>
    <w:multiLevelType w:val="multilevel"/>
    <w:tmpl w:val="35846900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3" w15:restartNumberingAfterBreak="0">
    <w:nsid w:val="424178D3"/>
    <w:multiLevelType w:val="hybridMultilevel"/>
    <w:tmpl w:val="13BA3C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5225E07"/>
    <w:multiLevelType w:val="hybridMultilevel"/>
    <w:tmpl w:val="DF7A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E104FC"/>
    <w:multiLevelType w:val="hybridMultilevel"/>
    <w:tmpl w:val="BD366524"/>
    <w:lvl w:ilvl="0" w:tplc="6C56B8D0">
      <w:start w:val="1"/>
      <w:numFmt w:val="decimal"/>
      <w:lvlText w:val="%1."/>
      <w:lvlJc w:val="left"/>
      <w:pPr>
        <w:ind w:left="1020" w:hanging="360"/>
      </w:pPr>
    </w:lvl>
    <w:lvl w:ilvl="1" w:tplc="80E42EA8">
      <w:start w:val="1"/>
      <w:numFmt w:val="decimal"/>
      <w:lvlText w:val="%2."/>
      <w:lvlJc w:val="left"/>
      <w:pPr>
        <w:ind w:left="1020" w:hanging="360"/>
      </w:pPr>
    </w:lvl>
    <w:lvl w:ilvl="2" w:tplc="3CCE2E44">
      <w:start w:val="1"/>
      <w:numFmt w:val="decimal"/>
      <w:lvlText w:val="%3."/>
      <w:lvlJc w:val="left"/>
      <w:pPr>
        <w:ind w:left="1020" w:hanging="360"/>
      </w:pPr>
    </w:lvl>
    <w:lvl w:ilvl="3" w:tplc="2E5A777C">
      <w:start w:val="1"/>
      <w:numFmt w:val="decimal"/>
      <w:lvlText w:val="%4."/>
      <w:lvlJc w:val="left"/>
      <w:pPr>
        <w:ind w:left="1020" w:hanging="360"/>
      </w:pPr>
    </w:lvl>
    <w:lvl w:ilvl="4" w:tplc="3B9C5F10">
      <w:start w:val="1"/>
      <w:numFmt w:val="decimal"/>
      <w:lvlText w:val="%5."/>
      <w:lvlJc w:val="left"/>
      <w:pPr>
        <w:ind w:left="1020" w:hanging="360"/>
      </w:pPr>
    </w:lvl>
    <w:lvl w:ilvl="5" w:tplc="87E0308C">
      <w:start w:val="1"/>
      <w:numFmt w:val="decimal"/>
      <w:lvlText w:val="%6."/>
      <w:lvlJc w:val="left"/>
      <w:pPr>
        <w:ind w:left="1020" w:hanging="360"/>
      </w:pPr>
    </w:lvl>
    <w:lvl w:ilvl="6" w:tplc="B41AFA1A">
      <w:start w:val="1"/>
      <w:numFmt w:val="decimal"/>
      <w:lvlText w:val="%7."/>
      <w:lvlJc w:val="left"/>
      <w:pPr>
        <w:ind w:left="1020" w:hanging="360"/>
      </w:pPr>
    </w:lvl>
    <w:lvl w:ilvl="7" w:tplc="5A48CD5A">
      <w:start w:val="1"/>
      <w:numFmt w:val="decimal"/>
      <w:lvlText w:val="%8."/>
      <w:lvlJc w:val="left"/>
      <w:pPr>
        <w:ind w:left="1020" w:hanging="360"/>
      </w:pPr>
    </w:lvl>
    <w:lvl w:ilvl="8" w:tplc="A698C5F6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9E53AD"/>
    <w:multiLevelType w:val="hybridMultilevel"/>
    <w:tmpl w:val="F98874D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333E73"/>
    <w:multiLevelType w:val="multilevel"/>
    <w:tmpl w:val="2B16630C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9" w15:restartNumberingAfterBreak="0">
    <w:nsid w:val="67021191"/>
    <w:multiLevelType w:val="hybridMultilevel"/>
    <w:tmpl w:val="198A33B6"/>
    <w:lvl w:ilvl="0" w:tplc="3432B9B8">
      <w:start w:val="1"/>
      <w:numFmt w:val="decimal"/>
      <w:lvlText w:val="%1."/>
      <w:lvlJc w:val="left"/>
      <w:pPr>
        <w:ind w:left="1020" w:hanging="360"/>
      </w:pPr>
    </w:lvl>
    <w:lvl w:ilvl="1" w:tplc="5B96E95A">
      <w:start w:val="1"/>
      <w:numFmt w:val="decimal"/>
      <w:lvlText w:val="%2."/>
      <w:lvlJc w:val="left"/>
      <w:pPr>
        <w:ind w:left="1020" w:hanging="360"/>
      </w:pPr>
    </w:lvl>
    <w:lvl w:ilvl="2" w:tplc="B91C0EB8">
      <w:start w:val="1"/>
      <w:numFmt w:val="decimal"/>
      <w:lvlText w:val="%3."/>
      <w:lvlJc w:val="left"/>
      <w:pPr>
        <w:ind w:left="1020" w:hanging="360"/>
      </w:pPr>
    </w:lvl>
    <w:lvl w:ilvl="3" w:tplc="ED6CD36C">
      <w:start w:val="1"/>
      <w:numFmt w:val="decimal"/>
      <w:lvlText w:val="%4."/>
      <w:lvlJc w:val="left"/>
      <w:pPr>
        <w:ind w:left="1020" w:hanging="360"/>
      </w:pPr>
    </w:lvl>
    <w:lvl w:ilvl="4" w:tplc="5D3AE80C">
      <w:start w:val="1"/>
      <w:numFmt w:val="decimal"/>
      <w:lvlText w:val="%5."/>
      <w:lvlJc w:val="left"/>
      <w:pPr>
        <w:ind w:left="1020" w:hanging="360"/>
      </w:pPr>
    </w:lvl>
    <w:lvl w:ilvl="5" w:tplc="C9100648">
      <w:start w:val="1"/>
      <w:numFmt w:val="decimal"/>
      <w:lvlText w:val="%6."/>
      <w:lvlJc w:val="left"/>
      <w:pPr>
        <w:ind w:left="1020" w:hanging="360"/>
      </w:pPr>
    </w:lvl>
    <w:lvl w:ilvl="6" w:tplc="5AA62E0E">
      <w:start w:val="1"/>
      <w:numFmt w:val="decimal"/>
      <w:lvlText w:val="%7."/>
      <w:lvlJc w:val="left"/>
      <w:pPr>
        <w:ind w:left="1020" w:hanging="360"/>
      </w:pPr>
    </w:lvl>
    <w:lvl w:ilvl="7" w:tplc="1FB82CFE">
      <w:start w:val="1"/>
      <w:numFmt w:val="decimal"/>
      <w:lvlText w:val="%8."/>
      <w:lvlJc w:val="left"/>
      <w:pPr>
        <w:ind w:left="1020" w:hanging="360"/>
      </w:pPr>
    </w:lvl>
    <w:lvl w:ilvl="8" w:tplc="86980AAE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74F358FA"/>
    <w:multiLevelType w:val="multilevel"/>
    <w:tmpl w:val="4AE8070A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23" w15:restartNumberingAfterBreak="0">
    <w:nsid w:val="763F2AF2"/>
    <w:multiLevelType w:val="hybridMultilevel"/>
    <w:tmpl w:val="93EE81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8687190"/>
    <w:multiLevelType w:val="multilevel"/>
    <w:tmpl w:val="036472E8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num w:numId="1" w16cid:durableId="1821115517">
    <w:abstractNumId w:val="0"/>
  </w:num>
  <w:num w:numId="2" w16cid:durableId="1683165481">
    <w:abstractNumId w:val="16"/>
  </w:num>
  <w:num w:numId="3" w16cid:durableId="615480040">
    <w:abstractNumId w:val="4"/>
  </w:num>
  <w:num w:numId="4" w16cid:durableId="1566183234">
    <w:abstractNumId w:val="2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21"/>
  </w:num>
  <w:num w:numId="8" w16cid:durableId="1559510671">
    <w:abstractNumId w:val="21"/>
  </w:num>
  <w:num w:numId="9" w16cid:durableId="1734543462">
    <w:abstractNumId w:val="21"/>
  </w:num>
  <w:num w:numId="10" w16cid:durableId="708839681">
    <w:abstractNumId w:val="21"/>
  </w:num>
  <w:num w:numId="11" w16cid:durableId="2046978920">
    <w:abstractNumId w:val="21"/>
  </w:num>
  <w:num w:numId="12" w16cid:durableId="2124614653">
    <w:abstractNumId w:val="21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1242642564">
    <w:abstractNumId w:val="3"/>
  </w:num>
  <w:num w:numId="21" w16cid:durableId="1477991603">
    <w:abstractNumId w:val="17"/>
  </w:num>
  <w:num w:numId="22" w16cid:durableId="1453550609">
    <w:abstractNumId w:val="1"/>
  </w:num>
  <w:num w:numId="23" w16cid:durableId="711075505">
    <w:abstractNumId w:val="24"/>
  </w:num>
  <w:num w:numId="24" w16cid:durableId="449204448">
    <w:abstractNumId w:val="12"/>
  </w:num>
  <w:num w:numId="25" w16cid:durableId="91822978">
    <w:abstractNumId w:val="5"/>
  </w:num>
  <w:num w:numId="26" w16cid:durableId="1605654496">
    <w:abstractNumId w:val="22"/>
  </w:num>
  <w:num w:numId="27" w16cid:durableId="1269968890">
    <w:abstractNumId w:val="18"/>
  </w:num>
  <w:num w:numId="28" w16cid:durableId="587811192">
    <w:abstractNumId w:val="10"/>
  </w:num>
  <w:num w:numId="29" w16cid:durableId="1451700541">
    <w:abstractNumId w:val="9"/>
  </w:num>
  <w:num w:numId="30" w16cid:durableId="790633031">
    <w:abstractNumId w:val="14"/>
  </w:num>
  <w:num w:numId="31" w16cid:durableId="632905422">
    <w:abstractNumId w:val="2"/>
  </w:num>
  <w:num w:numId="32" w16cid:durableId="2128161697">
    <w:abstractNumId w:val="8"/>
  </w:num>
  <w:num w:numId="33" w16cid:durableId="976951773">
    <w:abstractNumId w:val="23"/>
  </w:num>
  <w:num w:numId="34" w16cid:durableId="2111077996">
    <w:abstractNumId w:val="13"/>
  </w:num>
  <w:num w:numId="35" w16cid:durableId="1884488082">
    <w:abstractNumId w:val="15"/>
  </w:num>
  <w:num w:numId="36" w16cid:durableId="36663408">
    <w:abstractNumId w:val="19"/>
  </w:num>
  <w:num w:numId="37" w16cid:durableId="33188247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QwN7QwNLM0NjY0NDVW0lEKTi0uzszPAykwrAUA+7SuJywAAAA="/>
  </w:docVars>
  <w:rsids>
    <w:rsidRoot w:val="00803D24"/>
    <w:rsid w:val="00002B5A"/>
    <w:rsid w:val="0001436A"/>
    <w:rsid w:val="00024B04"/>
    <w:rsid w:val="00034304"/>
    <w:rsid w:val="00035434"/>
    <w:rsid w:val="000472CD"/>
    <w:rsid w:val="00047B9D"/>
    <w:rsid w:val="00052A14"/>
    <w:rsid w:val="00077BBB"/>
    <w:rsid w:val="00077D53"/>
    <w:rsid w:val="00081EC0"/>
    <w:rsid w:val="000A0654"/>
    <w:rsid w:val="000F6590"/>
    <w:rsid w:val="00105FD9"/>
    <w:rsid w:val="00117666"/>
    <w:rsid w:val="00143953"/>
    <w:rsid w:val="001549D3"/>
    <w:rsid w:val="00156C9C"/>
    <w:rsid w:val="00160065"/>
    <w:rsid w:val="00161754"/>
    <w:rsid w:val="00172B26"/>
    <w:rsid w:val="00177D84"/>
    <w:rsid w:val="001870B3"/>
    <w:rsid w:val="001B15E0"/>
    <w:rsid w:val="001B77E4"/>
    <w:rsid w:val="001D5D76"/>
    <w:rsid w:val="001E77B3"/>
    <w:rsid w:val="0020077C"/>
    <w:rsid w:val="00232D9B"/>
    <w:rsid w:val="002346EE"/>
    <w:rsid w:val="0024117B"/>
    <w:rsid w:val="00242AFB"/>
    <w:rsid w:val="00242C67"/>
    <w:rsid w:val="00256483"/>
    <w:rsid w:val="00256E1B"/>
    <w:rsid w:val="0026130D"/>
    <w:rsid w:val="00261E8B"/>
    <w:rsid w:val="0026255B"/>
    <w:rsid w:val="00267D18"/>
    <w:rsid w:val="002868E2"/>
    <w:rsid w:val="002869C3"/>
    <w:rsid w:val="002936E4"/>
    <w:rsid w:val="00293E2F"/>
    <w:rsid w:val="00295BB2"/>
    <w:rsid w:val="00297CBE"/>
    <w:rsid w:val="002B4A57"/>
    <w:rsid w:val="002C74CA"/>
    <w:rsid w:val="002E4431"/>
    <w:rsid w:val="002F2F73"/>
    <w:rsid w:val="002F42BE"/>
    <w:rsid w:val="0030644A"/>
    <w:rsid w:val="003114AE"/>
    <w:rsid w:val="00315646"/>
    <w:rsid w:val="00315BEB"/>
    <w:rsid w:val="00320978"/>
    <w:rsid w:val="00332574"/>
    <w:rsid w:val="003478F7"/>
    <w:rsid w:val="00353D8D"/>
    <w:rsid w:val="003544FB"/>
    <w:rsid w:val="00367133"/>
    <w:rsid w:val="003671F7"/>
    <w:rsid w:val="00367AA1"/>
    <w:rsid w:val="00367D78"/>
    <w:rsid w:val="00376707"/>
    <w:rsid w:val="0038205A"/>
    <w:rsid w:val="003877A9"/>
    <w:rsid w:val="003A1ACA"/>
    <w:rsid w:val="003B700A"/>
    <w:rsid w:val="003D2F2D"/>
    <w:rsid w:val="00401590"/>
    <w:rsid w:val="00425102"/>
    <w:rsid w:val="00426DB1"/>
    <w:rsid w:val="00447801"/>
    <w:rsid w:val="00452E9C"/>
    <w:rsid w:val="004735C8"/>
    <w:rsid w:val="004961FF"/>
    <w:rsid w:val="00496229"/>
    <w:rsid w:val="004B4634"/>
    <w:rsid w:val="004E6B5A"/>
    <w:rsid w:val="00503A35"/>
    <w:rsid w:val="005115EA"/>
    <w:rsid w:val="00517A89"/>
    <w:rsid w:val="005250F2"/>
    <w:rsid w:val="00541A31"/>
    <w:rsid w:val="005721CC"/>
    <w:rsid w:val="00574E32"/>
    <w:rsid w:val="00582162"/>
    <w:rsid w:val="005907F5"/>
    <w:rsid w:val="00593EEA"/>
    <w:rsid w:val="005A5EEE"/>
    <w:rsid w:val="005C1933"/>
    <w:rsid w:val="005C2A27"/>
    <w:rsid w:val="00637134"/>
    <w:rsid w:val="006375C7"/>
    <w:rsid w:val="006453EE"/>
    <w:rsid w:val="00654E8F"/>
    <w:rsid w:val="00655027"/>
    <w:rsid w:val="00660D05"/>
    <w:rsid w:val="006762E3"/>
    <w:rsid w:val="006820B1"/>
    <w:rsid w:val="00684528"/>
    <w:rsid w:val="006A2C02"/>
    <w:rsid w:val="006B7D14"/>
    <w:rsid w:val="006E35E0"/>
    <w:rsid w:val="006E6E83"/>
    <w:rsid w:val="006E7176"/>
    <w:rsid w:val="00701727"/>
    <w:rsid w:val="0070566C"/>
    <w:rsid w:val="00714C50"/>
    <w:rsid w:val="00725A7D"/>
    <w:rsid w:val="007471DD"/>
    <w:rsid w:val="007501BE"/>
    <w:rsid w:val="00790BB3"/>
    <w:rsid w:val="007A67F0"/>
    <w:rsid w:val="007C1758"/>
    <w:rsid w:val="007C1BDE"/>
    <w:rsid w:val="007C206C"/>
    <w:rsid w:val="008004A9"/>
    <w:rsid w:val="00803D24"/>
    <w:rsid w:val="00817DD6"/>
    <w:rsid w:val="008432AD"/>
    <w:rsid w:val="008805F7"/>
    <w:rsid w:val="00885156"/>
    <w:rsid w:val="0089193C"/>
    <w:rsid w:val="00891CAE"/>
    <w:rsid w:val="00894ACC"/>
    <w:rsid w:val="008A2A25"/>
    <w:rsid w:val="008A3E99"/>
    <w:rsid w:val="008C5A93"/>
    <w:rsid w:val="009151AA"/>
    <w:rsid w:val="0093429D"/>
    <w:rsid w:val="00943573"/>
    <w:rsid w:val="00967344"/>
    <w:rsid w:val="00970F7D"/>
    <w:rsid w:val="0098472F"/>
    <w:rsid w:val="00987BE9"/>
    <w:rsid w:val="00994A3D"/>
    <w:rsid w:val="009B1AAA"/>
    <w:rsid w:val="009C2B12"/>
    <w:rsid w:val="009C2B4D"/>
    <w:rsid w:val="009C70F3"/>
    <w:rsid w:val="009D2003"/>
    <w:rsid w:val="009D7421"/>
    <w:rsid w:val="00A04C9E"/>
    <w:rsid w:val="00A174D9"/>
    <w:rsid w:val="00A36170"/>
    <w:rsid w:val="00A3668E"/>
    <w:rsid w:val="00A4394E"/>
    <w:rsid w:val="00A569CD"/>
    <w:rsid w:val="00A907CB"/>
    <w:rsid w:val="00AA6C76"/>
    <w:rsid w:val="00AB6715"/>
    <w:rsid w:val="00AE24AC"/>
    <w:rsid w:val="00AF4591"/>
    <w:rsid w:val="00AF69C8"/>
    <w:rsid w:val="00B01991"/>
    <w:rsid w:val="00B12A2E"/>
    <w:rsid w:val="00B1671E"/>
    <w:rsid w:val="00B25EB8"/>
    <w:rsid w:val="00B354E1"/>
    <w:rsid w:val="00B37F4D"/>
    <w:rsid w:val="00B62020"/>
    <w:rsid w:val="00B73B82"/>
    <w:rsid w:val="00B84093"/>
    <w:rsid w:val="00BA479D"/>
    <w:rsid w:val="00BD5C2C"/>
    <w:rsid w:val="00BF05A5"/>
    <w:rsid w:val="00C43AB0"/>
    <w:rsid w:val="00C44F00"/>
    <w:rsid w:val="00C471D3"/>
    <w:rsid w:val="00C50796"/>
    <w:rsid w:val="00C52A7B"/>
    <w:rsid w:val="00C53FA9"/>
    <w:rsid w:val="00C56BAF"/>
    <w:rsid w:val="00C66D6B"/>
    <w:rsid w:val="00C679AA"/>
    <w:rsid w:val="00C75972"/>
    <w:rsid w:val="00CC0A3A"/>
    <w:rsid w:val="00CC248F"/>
    <w:rsid w:val="00CD066B"/>
    <w:rsid w:val="00CE4FEE"/>
    <w:rsid w:val="00D0543B"/>
    <w:rsid w:val="00D50DB6"/>
    <w:rsid w:val="00D52C37"/>
    <w:rsid w:val="00D71DFC"/>
    <w:rsid w:val="00D85AEF"/>
    <w:rsid w:val="00D970A9"/>
    <w:rsid w:val="00DA4532"/>
    <w:rsid w:val="00DB59C3"/>
    <w:rsid w:val="00DC259A"/>
    <w:rsid w:val="00DD75A0"/>
    <w:rsid w:val="00DE23E8"/>
    <w:rsid w:val="00DE391F"/>
    <w:rsid w:val="00DF32E3"/>
    <w:rsid w:val="00E12105"/>
    <w:rsid w:val="00E421E8"/>
    <w:rsid w:val="00E52377"/>
    <w:rsid w:val="00E64E17"/>
    <w:rsid w:val="00E71AE8"/>
    <w:rsid w:val="00E866C9"/>
    <w:rsid w:val="00EA3D3C"/>
    <w:rsid w:val="00EB0265"/>
    <w:rsid w:val="00EB0C53"/>
    <w:rsid w:val="00EB0DB0"/>
    <w:rsid w:val="00EC7614"/>
    <w:rsid w:val="00ED502E"/>
    <w:rsid w:val="00F0583C"/>
    <w:rsid w:val="00F4126C"/>
    <w:rsid w:val="00F46900"/>
    <w:rsid w:val="00F61D89"/>
    <w:rsid w:val="00F730D4"/>
    <w:rsid w:val="00FA4338"/>
    <w:rsid w:val="00FA7745"/>
    <w:rsid w:val="00FC6B9F"/>
    <w:rsid w:val="00FC6FC6"/>
    <w:rsid w:val="00FF4A68"/>
    <w:rsid w:val="4508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FA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FA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FA9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FA9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FA9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FA9"/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FA9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FA9"/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FA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FA9"/>
    <w:rPr>
      <w:i/>
      <w:iCs/>
      <w:color w:val="365F91" w:themeColor="accent1" w:themeShade="BF"/>
      <w:kern w:val="2"/>
      <w:sz w:val="24"/>
      <w:szCs w:val="24"/>
      <w:lang w:val="en-IN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C53FA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53FA9"/>
    <w:pPr>
      <w:spacing w:before="0" w:after="0"/>
      <w:ind w:left="720" w:hanging="720"/>
    </w:pPr>
    <w:rPr>
      <w:rFonts w:asciiTheme="minorHAnsi" w:hAnsiTheme="minorHAnsi"/>
      <w:kern w:val="2"/>
      <w:szCs w:val="24"/>
      <w:lang w:val="en-IN"/>
      <w14:ligatures w14:val="standardContextual"/>
    </w:rPr>
  </w:style>
  <w:style w:type="table" w:styleId="PlainTable2">
    <w:name w:val="Plain Table 2"/>
    <w:basedOn w:val="TableNormal"/>
    <w:uiPriority w:val="42"/>
    <w:rsid w:val="00C53FA9"/>
    <w:pPr>
      <w:spacing w:after="0" w:line="240" w:lineRule="auto"/>
    </w:pPr>
    <w:rPr>
      <w:rFonts w:ascii="Aptos" w:eastAsia="Aptos" w:hAnsi="Aptos" w:cs="Aptos"/>
      <w:sz w:val="24"/>
      <w:szCs w:val="24"/>
      <w:lang w:val="en-IN" w:eastAsia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1">
    <w:name w:val="Grid Table 1 Light Accent 1"/>
    <w:basedOn w:val="TableNormal"/>
    <w:uiPriority w:val="46"/>
    <w:rsid w:val="00C53FA9"/>
    <w:pPr>
      <w:spacing w:after="0" w:line="240" w:lineRule="auto"/>
    </w:pPr>
    <w:rPr>
      <w:kern w:val="2"/>
      <w:sz w:val="24"/>
      <w:szCs w:val="24"/>
      <w:lang w:val="en-IN"/>
      <w14:ligatures w14:val="standardContextual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53FA9"/>
    <w:pPr>
      <w:spacing w:after="0" w:line="240" w:lineRule="auto"/>
    </w:pPr>
    <w:rPr>
      <w:kern w:val="2"/>
      <w:sz w:val="24"/>
      <w:szCs w:val="24"/>
      <w:lang w:val="en-IN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3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ifpri.org/project/fresh-food-price-analysis-papua-new-guinea/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15</Pages>
  <Words>2086</Words>
  <Characters>1189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risty  Sharma</cp:lastModifiedBy>
  <cp:revision>50</cp:revision>
  <cp:lastPrinted>2013-10-03T12:51:00Z</cp:lastPrinted>
  <dcterms:created xsi:type="dcterms:W3CDTF">2025-05-16T11:25:00Z</dcterms:created>
  <dcterms:modified xsi:type="dcterms:W3CDTF">2025-05-29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